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7C01B" w14:textId="77777777" w:rsidR="00F56083" w:rsidRPr="00F76041" w:rsidRDefault="00B36D88" w:rsidP="00673F07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bookmarkStart w:id="0" w:name="_GoBack"/>
      <w:bookmarkEnd w:id="0"/>
      <w:r w:rsidRPr="00F76041">
        <w:rPr>
          <w:rFonts w:ascii="Times New Roman" w:hAnsi="Times New Roman" w:cs="Times New Roman"/>
          <w:sz w:val="36"/>
          <w:szCs w:val="36"/>
          <w:lang w:val="en-GB"/>
        </w:rPr>
        <w:t>Supplementary Information</w:t>
      </w:r>
    </w:p>
    <w:p w14:paraId="1681970A" w14:textId="77777777" w:rsidR="00F56083" w:rsidRPr="00F76041" w:rsidRDefault="00F56083" w:rsidP="00673F07">
      <w:pPr>
        <w:spacing w:line="480" w:lineRule="auto"/>
        <w:rPr>
          <w:sz w:val="24"/>
          <w:lang w:val="en-GB"/>
        </w:rPr>
      </w:pPr>
    </w:p>
    <w:p w14:paraId="048C1C33" w14:textId="209E9713" w:rsidR="00B93823" w:rsidRPr="00F76041" w:rsidRDefault="00B36D88" w:rsidP="00332D16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F76041">
        <w:rPr>
          <w:rFonts w:ascii="Times New Roman" w:hAnsi="Times New Roman" w:cs="Times New Roman"/>
          <w:sz w:val="28"/>
          <w:szCs w:val="28"/>
          <w:lang w:val="en-GB"/>
        </w:rPr>
        <w:t xml:space="preserve">Trapped radical </w:t>
      </w:r>
      <w:proofErr w:type="spellStart"/>
      <w:r w:rsidRPr="00F76041">
        <w:rPr>
          <w:rFonts w:ascii="Times New Roman" w:hAnsi="Times New Roman" w:cs="Times New Roman"/>
          <w:sz w:val="28"/>
          <w:szCs w:val="28"/>
          <w:lang w:val="en-GB"/>
        </w:rPr>
        <w:t>behavior</w:t>
      </w:r>
      <w:proofErr w:type="spellEnd"/>
      <w:r w:rsidRPr="00F76041">
        <w:rPr>
          <w:rFonts w:ascii="Times New Roman" w:hAnsi="Times New Roman" w:cs="Times New Roman"/>
          <w:sz w:val="28"/>
          <w:szCs w:val="28"/>
          <w:lang w:val="en-GB"/>
        </w:rPr>
        <w:t xml:space="preserve"> of </w:t>
      </w:r>
      <w:r w:rsidR="009A1DB8" w:rsidRPr="00F76041">
        <w:rPr>
          <w:rFonts w:ascii="Times New Roman" w:hAnsi="Times New Roman" w:cs="Times New Roman"/>
          <w:sz w:val="28"/>
          <w:szCs w:val="28"/>
          <w:lang w:val="en-GB"/>
        </w:rPr>
        <w:t xml:space="preserve">electron beam </w:t>
      </w:r>
      <w:r w:rsidRPr="00F76041">
        <w:rPr>
          <w:rFonts w:ascii="Times New Roman" w:hAnsi="Times New Roman" w:cs="Times New Roman"/>
          <w:sz w:val="28"/>
          <w:szCs w:val="28"/>
          <w:lang w:val="en-GB"/>
        </w:rPr>
        <w:t xml:space="preserve">irradiated </w:t>
      </w:r>
      <w:r w:rsidR="00F011AB" w:rsidRPr="00F76041">
        <w:rPr>
          <w:rFonts w:ascii="Times New Roman" w:hAnsi="Times New Roman" w:cs="Times New Roman"/>
          <w:sz w:val="28"/>
          <w:szCs w:val="28"/>
          <w:lang w:val="en-GB"/>
        </w:rPr>
        <w:t>polytetrafluoroethylene</w:t>
      </w:r>
      <w:r w:rsidR="009A1DB8" w:rsidRPr="00F76041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F76041">
        <w:rPr>
          <w:rFonts w:ascii="Times New Roman" w:hAnsi="Times New Roman" w:cs="Times New Roman"/>
          <w:sz w:val="28"/>
          <w:szCs w:val="28"/>
          <w:lang w:val="en-GB"/>
        </w:rPr>
        <w:t>fine powder at various temperatures</w:t>
      </w:r>
    </w:p>
    <w:p w14:paraId="0E228189" w14:textId="77777777" w:rsidR="00B93823" w:rsidRPr="00F76041" w:rsidRDefault="00B93823" w:rsidP="009A1DB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5EBE6635" w14:textId="77777777" w:rsidR="00B654E5" w:rsidRPr="00F76041" w:rsidRDefault="00395D7E" w:rsidP="00395D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6041">
        <w:rPr>
          <w:rFonts w:ascii="Times New Roman" w:hAnsi="Times New Roman" w:cs="Times New Roman"/>
          <w:sz w:val="24"/>
          <w:szCs w:val="24"/>
        </w:rPr>
        <w:t>Akihiro Oshima</w:t>
      </w:r>
      <w:r w:rsidRPr="00F7604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F760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6041">
        <w:rPr>
          <w:rFonts w:ascii="Times New Roman" w:hAnsi="Times New Roman" w:cs="Times New Roman"/>
          <w:sz w:val="24"/>
          <w:szCs w:val="24"/>
        </w:rPr>
        <w:t>Hiroto</w:t>
      </w:r>
      <w:proofErr w:type="spellEnd"/>
      <w:r w:rsidRPr="00F76041">
        <w:rPr>
          <w:rFonts w:ascii="Times New Roman" w:hAnsi="Times New Roman" w:cs="Times New Roman"/>
          <w:sz w:val="24"/>
          <w:szCs w:val="24"/>
        </w:rPr>
        <w:t xml:space="preserve"> Horiuchi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>, Atsushi Nakamura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>, Shun Kobayashi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7163FA2" w14:textId="2C51F205" w:rsidR="00395D7E" w:rsidRPr="00F76041" w:rsidRDefault="00395D7E" w:rsidP="00395D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6041">
        <w:rPr>
          <w:rFonts w:ascii="Times New Roman" w:hAnsi="Times New Roman" w:cs="Times New Roman" w:hint="eastAsia"/>
          <w:sz w:val="24"/>
          <w:szCs w:val="24"/>
        </w:rPr>
        <w:t>Ayan</w:t>
      </w:r>
      <w:r w:rsidRPr="00F76041">
        <w:rPr>
          <w:rFonts w:ascii="Times New Roman" w:hAnsi="Times New Roman" w:cs="Times New Roman"/>
          <w:sz w:val="24"/>
          <w:szCs w:val="24"/>
        </w:rPr>
        <w:t>a Terui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6041">
        <w:rPr>
          <w:rFonts w:ascii="Times New Roman" w:hAnsi="Times New Roman" w:cs="Times New Roman"/>
          <w:sz w:val="24"/>
          <w:szCs w:val="24"/>
        </w:rPr>
        <w:t>Ayano</w:t>
      </w:r>
      <w:proofErr w:type="spellEnd"/>
      <w:r w:rsidRPr="00F76041">
        <w:rPr>
          <w:rFonts w:ascii="Times New Roman" w:hAnsi="Times New Roman" w:cs="Times New Roman"/>
          <w:sz w:val="24"/>
          <w:szCs w:val="24"/>
        </w:rPr>
        <w:t xml:space="preserve"> Mino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6041">
        <w:rPr>
          <w:rFonts w:ascii="Times New Roman" w:hAnsi="Times New Roman" w:cs="Times New Roman"/>
          <w:sz w:val="24"/>
          <w:szCs w:val="24"/>
        </w:rPr>
        <w:t>Ryoya</w:t>
      </w:r>
      <w:proofErr w:type="spellEnd"/>
      <w:r w:rsidRPr="00F76041">
        <w:rPr>
          <w:rFonts w:ascii="Times New Roman" w:hAnsi="Times New Roman" w:cs="Times New Roman"/>
          <w:sz w:val="24"/>
          <w:szCs w:val="24"/>
        </w:rPr>
        <w:t xml:space="preserve"> Shimura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>, Masakazu Washio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5B942050" w14:textId="77777777" w:rsidR="00395D7E" w:rsidRPr="00F76041" w:rsidRDefault="00395D7E" w:rsidP="00395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A87D92" w14:textId="77777777" w:rsidR="00395D7E" w:rsidRPr="00F76041" w:rsidRDefault="00395D7E" w:rsidP="00395D7E">
      <w:pPr>
        <w:pStyle w:val="Paragraph"/>
        <w:spacing w:line="480" w:lineRule="auto"/>
        <w:ind w:firstLine="0"/>
        <w:rPr>
          <w:lang w:val="en-GB"/>
        </w:rPr>
      </w:pPr>
      <w:r w:rsidRPr="00F76041">
        <w:rPr>
          <w:vertAlign w:val="superscript"/>
          <w:lang w:val="en-GB"/>
        </w:rPr>
        <w:t xml:space="preserve">1 </w:t>
      </w:r>
      <w:r w:rsidRPr="00F76041">
        <w:rPr>
          <w:lang w:val="en-GB"/>
        </w:rPr>
        <w:t xml:space="preserve">Graduate School of Engineering, Osaka University, 2-1 </w:t>
      </w:r>
      <w:proofErr w:type="spellStart"/>
      <w:r w:rsidRPr="00F76041">
        <w:rPr>
          <w:lang w:val="en-GB"/>
        </w:rPr>
        <w:t>Yamadaoka</w:t>
      </w:r>
      <w:proofErr w:type="spellEnd"/>
      <w:r w:rsidRPr="00F76041">
        <w:rPr>
          <w:lang w:val="en-GB"/>
        </w:rPr>
        <w:t>, Suita, Osaka, 565-0871, Japan</w:t>
      </w:r>
    </w:p>
    <w:p w14:paraId="46E62214" w14:textId="77777777" w:rsidR="00395D7E" w:rsidRPr="00F76041" w:rsidRDefault="00395D7E" w:rsidP="00395D7E">
      <w:pPr>
        <w:pStyle w:val="Paragraph"/>
        <w:spacing w:line="480" w:lineRule="auto"/>
        <w:ind w:firstLine="0"/>
        <w:rPr>
          <w:lang w:val="en-GB"/>
        </w:rPr>
      </w:pPr>
      <w:r w:rsidRPr="00F76041">
        <w:rPr>
          <w:vertAlign w:val="superscript"/>
          <w:lang w:val="en-GB"/>
        </w:rPr>
        <w:t>2</w:t>
      </w:r>
      <w:r w:rsidRPr="00F76041">
        <w:rPr>
          <w:lang w:val="en-GB"/>
        </w:rPr>
        <w:t xml:space="preserve"> The Institute of Scientific and Industrial Research, Osaka University, 8-1 </w:t>
      </w:r>
      <w:proofErr w:type="spellStart"/>
      <w:r w:rsidRPr="00F76041">
        <w:rPr>
          <w:lang w:val="en-GB"/>
        </w:rPr>
        <w:t>Mihogaoka</w:t>
      </w:r>
      <w:proofErr w:type="spellEnd"/>
      <w:r w:rsidRPr="00F76041">
        <w:rPr>
          <w:lang w:val="en-GB"/>
        </w:rPr>
        <w:t>, Ibaraki, Osaka, 567-0047, Japan</w:t>
      </w:r>
    </w:p>
    <w:p w14:paraId="05B64385" w14:textId="77777777" w:rsidR="00395D7E" w:rsidRPr="00F76041" w:rsidRDefault="00395D7E" w:rsidP="00395D7E">
      <w:pPr>
        <w:pStyle w:val="Paragraph"/>
        <w:spacing w:line="480" w:lineRule="auto"/>
        <w:ind w:firstLine="0"/>
      </w:pPr>
      <w:r w:rsidRPr="00F76041">
        <w:rPr>
          <w:vertAlign w:val="superscript"/>
        </w:rPr>
        <w:t>3</w:t>
      </w:r>
      <w:r w:rsidRPr="00F76041">
        <w:t xml:space="preserve"> </w:t>
      </w:r>
      <w:proofErr w:type="spellStart"/>
      <w:r w:rsidRPr="00F76041">
        <w:t>Waseda</w:t>
      </w:r>
      <w:proofErr w:type="spellEnd"/>
      <w:r w:rsidRPr="00F76041">
        <w:t xml:space="preserve"> Research Institute for Science and Engineering, </w:t>
      </w:r>
      <w:proofErr w:type="spellStart"/>
      <w:r w:rsidRPr="00F76041">
        <w:t>Waseda</w:t>
      </w:r>
      <w:proofErr w:type="spellEnd"/>
      <w:r w:rsidRPr="00F76041">
        <w:t xml:space="preserve"> University, 3-4-1, Okubo, Shinjuku, Tokyo, 169-8555, Japan</w:t>
      </w:r>
    </w:p>
    <w:p w14:paraId="0032EF8A" w14:textId="77777777" w:rsidR="00395D7E" w:rsidRPr="00F76041" w:rsidRDefault="00395D7E" w:rsidP="00395D7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50B6FD" w14:textId="77777777" w:rsidR="00B8107F" w:rsidRPr="00F76041" w:rsidRDefault="00B8107F" w:rsidP="00995A0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88D9F6" w14:textId="77777777" w:rsidR="00B8107F" w:rsidRPr="00F76041" w:rsidRDefault="00B36D88" w:rsidP="00995A09">
      <w:pPr>
        <w:widowControl/>
        <w:spacing w:before="12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F7604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*Correspondence to: Akihiro </w:t>
      </w:r>
      <w:proofErr w:type="spellStart"/>
      <w:r w:rsidRPr="00F7604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Oshima</w:t>
      </w:r>
      <w:proofErr w:type="spellEnd"/>
      <w:r w:rsidRPr="00F7604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, Graduate School of Engineering, Osaka University, 2-1 </w:t>
      </w:r>
      <w:proofErr w:type="spellStart"/>
      <w:r w:rsidRPr="00F7604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Yamadaoka</w:t>
      </w:r>
      <w:proofErr w:type="spellEnd"/>
      <w:r w:rsidRPr="00F7604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, Suita, Osaka, 565-0871, Japan, e-mail: akoshima@sanken.osaka-u.ac.jp</w:t>
      </w:r>
    </w:p>
    <w:p w14:paraId="571E61DF" w14:textId="77777777" w:rsidR="00F56083" w:rsidRPr="00F76041" w:rsidRDefault="00F56083" w:rsidP="00673F07">
      <w:pPr>
        <w:spacing w:line="480" w:lineRule="auto"/>
        <w:jc w:val="center"/>
        <w:rPr>
          <w:sz w:val="24"/>
          <w:szCs w:val="24"/>
          <w:lang w:val="en-GB"/>
        </w:rPr>
      </w:pPr>
    </w:p>
    <w:p w14:paraId="439D87FF" w14:textId="77777777" w:rsidR="00F56083" w:rsidRPr="00F76041" w:rsidRDefault="00F56083" w:rsidP="00673F07">
      <w:pPr>
        <w:spacing w:line="480" w:lineRule="auto"/>
        <w:rPr>
          <w:b/>
          <w:sz w:val="24"/>
          <w:lang w:val="en-GB"/>
        </w:rPr>
      </w:pPr>
    </w:p>
    <w:p w14:paraId="0D772645" w14:textId="39ED60C3" w:rsidR="00F56083" w:rsidRPr="00F76041" w:rsidRDefault="00B36D88" w:rsidP="00673F07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F76041">
        <w:rPr>
          <w:rFonts w:ascii="Times New Roman" w:hAnsi="Times New Roman" w:cs="Times New Roman"/>
          <w:b/>
          <w:sz w:val="24"/>
          <w:lang w:val="en-GB"/>
        </w:rPr>
        <w:t>This file includes:</w:t>
      </w:r>
    </w:p>
    <w:p w14:paraId="2F03D65F" w14:textId="77777777" w:rsidR="00F56083" w:rsidRPr="00F76041" w:rsidRDefault="00F56083" w:rsidP="00332D16">
      <w:pPr>
        <w:spacing w:line="480" w:lineRule="auto"/>
        <w:rPr>
          <w:sz w:val="24"/>
          <w:lang w:val="en-GB"/>
        </w:rPr>
      </w:pPr>
    </w:p>
    <w:p w14:paraId="7812E28D" w14:textId="77777777" w:rsidR="004856AE" w:rsidRPr="00F76041" w:rsidRDefault="004856AE" w:rsidP="004856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76041">
        <w:rPr>
          <w:rFonts w:ascii="Times New Roman" w:hAnsi="Times New Roman" w:cs="Times New Roman"/>
          <w:sz w:val="24"/>
          <w:lang w:val="en-GB"/>
        </w:rPr>
        <w:t>Materials and Methods</w:t>
      </w:r>
    </w:p>
    <w:p w14:paraId="7FEF5B1C" w14:textId="5D940481" w:rsidR="00055C9B" w:rsidRPr="00F76041" w:rsidRDefault="00055C9B" w:rsidP="00FF7CDB">
      <w:pPr>
        <w:spacing w:line="480" w:lineRule="auto"/>
        <w:ind w:left="720"/>
        <w:rPr>
          <w:rFonts w:ascii="Times New Roman" w:hAnsi="Times New Roman" w:cs="Times New Roman"/>
          <w:sz w:val="24"/>
          <w:lang w:val="en-GB"/>
        </w:rPr>
      </w:pPr>
      <w:r w:rsidRPr="00F76041">
        <w:rPr>
          <w:rFonts w:ascii="Times New Roman" w:hAnsi="Times New Roman" w:cs="Times New Roman" w:hint="eastAsia"/>
          <w:sz w:val="24"/>
          <w:lang w:val="en-GB"/>
        </w:rPr>
        <w:t>Materials</w:t>
      </w:r>
    </w:p>
    <w:p w14:paraId="0AF5FF3E" w14:textId="51ECAE81" w:rsidR="00FF7CDB" w:rsidRPr="00F76041" w:rsidRDefault="008038E1" w:rsidP="00FF7CDB">
      <w:pPr>
        <w:spacing w:line="480" w:lineRule="auto"/>
        <w:ind w:left="720"/>
        <w:rPr>
          <w:rFonts w:ascii="Times New Roman" w:hAnsi="Times New Roman" w:cs="Times New Roman"/>
          <w:sz w:val="24"/>
          <w:lang w:val="en-GB"/>
        </w:rPr>
      </w:pPr>
      <w:r w:rsidRPr="00F76041">
        <w:rPr>
          <w:rFonts w:ascii="Times New Roman" w:hAnsi="Times New Roman" w:cs="Times New Roman"/>
          <w:sz w:val="24"/>
          <w:lang w:val="en-GB"/>
        </w:rPr>
        <w:t>Irradiation vessel</w:t>
      </w:r>
    </w:p>
    <w:p w14:paraId="61935AFA" w14:textId="6A38E088" w:rsidR="00FF7CDB" w:rsidRPr="00F76041" w:rsidRDefault="00FF7CDB" w:rsidP="00FF7CDB">
      <w:pPr>
        <w:spacing w:line="480" w:lineRule="auto"/>
        <w:ind w:left="720"/>
        <w:rPr>
          <w:rFonts w:ascii="Times New Roman" w:hAnsi="Times New Roman" w:cs="Times New Roman"/>
          <w:sz w:val="24"/>
          <w:lang w:val="en-GB"/>
        </w:rPr>
      </w:pPr>
      <w:r w:rsidRPr="00F76041">
        <w:rPr>
          <w:rFonts w:ascii="Times New Roman" w:hAnsi="Times New Roman" w:cs="Times New Roman"/>
          <w:sz w:val="24"/>
          <w:lang w:val="en-GB"/>
        </w:rPr>
        <w:t>Dosimetry</w:t>
      </w:r>
    </w:p>
    <w:p w14:paraId="6830273B" w14:textId="30208DE6" w:rsidR="008038E1" w:rsidRPr="00F76041" w:rsidRDefault="008038E1" w:rsidP="009A1DB8">
      <w:pPr>
        <w:spacing w:line="480" w:lineRule="auto"/>
        <w:ind w:left="720"/>
        <w:rPr>
          <w:rFonts w:ascii="Times New Roman" w:hAnsi="Times New Roman" w:cs="Times New Roman"/>
          <w:sz w:val="24"/>
          <w:lang w:val="en-GB"/>
        </w:rPr>
      </w:pPr>
    </w:p>
    <w:p w14:paraId="5F73322E" w14:textId="79130ADE" w:rsidR="00F26747" w:rsidRPr="00F76041" w:rsidRDefault="00B36D88" w:rsidP="009A1DB8">
      <w:pPr>
        <w:spacing w:line="480" w:lineRule="auto"/>
        <w:ind w:left="720"/>
        <w:rPr>
          <w:rFonts w:ascii="Times New Roman" w:hAnsi="Times New Roman" w:cs="Times New Roman"/>
          <w:sz w:val="24"/>
          <w:lang w:val="en-GB"/>
        </w:rPr>
      </w:pPr>
      <w:r w:rsidRPr="00F76041">
        <w:rPr>
          <w:rFonts w:ascii="Times New Roman" w:hAnsi="Times New Roman" w:cs="Times New Roman"/>
          <w:sz w:val="24"/>
          <w:lang w:val="en-GB"/>
        </w:rPr>
        <w:t>Figure S1</w:t>
      </w:r>
    </w:p>
    <w:p w14:paraId="6A94CD13" w14:textId="2919E324" w:rsidR="00713D8F" w:rsidRPr="00F76041" w:rsidRDefault="00713D8F" w:rsidP="009A1DB8">
      <w:pPr>
        <w:spacing w:line="480" w:lineRule="auto"/>
        <w:ind w:left="720"/>
        <w:rPr>
          <w:rFonts w:ascii="Times New Roman" w:hAnsi="Times New Roman" w:cs="Times New Roman"/>
          <w:sz w:val="24"/>
          <w:lang w:val="en-GB"/>
        </w:rPr>
      </w:pPr>
      <w:r w:rsidRPr="00F76041">
        <w:rPr>
          <w:rFonts w:ascii="Times New Roman" w:hAnsi="Times New Roman" w:cs="Times New Roman"/>
          <w:sz w:val="24"/>
          <w:lang w:val="en-GB"/>
        </w:rPr>
        <w:t>Figure S2</w:t>
      </w:r>
    </w:p>
    <w:p w14:paraId="7CD5ED66" w14:textId="77777777" w:rsidR="00E568C6" w:rsidRPr="00F76041" w:rsidRDefault="00B36D88" w:rsidP="00A41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6041">
        <w:rPr>
          <w:b/>
          <w:bCs/>
          <w:kern w:val="32"/>
          <w:sz w:val="24"/>
          <w:szCs w:val="24"/>
          <w:lang w:val="en-GB"/>
        </w:rPr>
        <w:br w:type="page"/>
      </w:r>
    </w:p>
    <w:p w14:paraId="5E2D53FD" w14:textId="77777777" w:rsidR="004856AE" w:rsidRPr="00F76041" w:rsidRDefault="004856AE" w:rsidP="00FF7CD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lastRenderedPageBreak/>
        <w:t>Materials and Methods</w:t>
      </w:r>
    </w:p>
    <w:p w14:paraId="3CBE71F1" w14:textId="31D48F42" w:rsidR="00055C9B" w:rsidRPr="00F76041" w:rsidRDefault="00055C9B" w:rsidP="00FF7CD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14:paraId="3E04A754" w14:textId="688C1DD6" w:rsidR="00055C9B" w:rsidRPr="00F76041" w:rsidRDefault="00055C9B" w:rsidP="00055C9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041">
        <w:rPr>
          <w:rFonts w:ascii="Times New Roman" w:hAnsi="Times New Roman" w:cs="Times New Roman"/>
          <w:sz w:val="24"/>
          <w:szCs w:val="24"/>
        </w:rPr>
        <w:t>The PTFE string was obtained by mixing oil with fine powder, and then molding it with an extruder, and volatilizing the oil to obtain a string with a diameter of 1 mm. At that time, the shape of the beginning region and the end region of the molding are non-uniform, and the apparent density is significantly different, so they are excluded in the experiment.</w:t>
      </w:r>
    </w:p>
    <w:p w14:paraId="4288AC78" w14:textId="77777777" w:rsidR="00055C9B" w:rsidRPr="00F76041" w:rsidRDefault="00055C9B" w:rsidP="00FF7CD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CFD580" w14:textId="1FA5F541" w:rsidR="00FF7CDB" w:rsidRPr="00F76041" w:rsidRDefault="00FF7CDB" w:rsidP="00FF7CD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t>Irradiation vessel</w:t>
      </w:r>
    </w:p>
    <w:p w14:paraId="5113320E" w14:textId="3DCE2889" w:rsidR="00D74B37" w:rsidRPr="00F76041" w:rsidRDefault="00594A95" w:rsidP="00D74B3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041">
        <w:rPr>
          <w:rFonts w:ascii="Times New Roman" w:hAnsi="Times New Roman" w:cs="Times New Roman"/>
          <w:sz w:val="24"/>
          <w:szCs w:val="24"/>
        </w:rPr>
        <w:t>An external shape of</w:t>
      </w:r>
      <w:r w:rsidR="00A041EC" w:rsidRPr="00F76041">
        <w:rPr>
          <w:rFonts w:ascii="Times New Roman" w:hAnsi="Times New Roman" w:cs="Times New Roman"/>
          <w:sz w:val="24"/>
          <w:szCs w:val="24"/>
        </w:rPr>
        <w:t xml:space="preserve"> irradiation vessel</w:t>
      </w:r>
      <w:r w:rsidR="00B950F7" w:rsidRPr="00F76041">
        <w:rPr>
          <w:rFonts w:ascii="Times New Roman" w:hAnsi="Times New Roman" w:cs="Times New Roman"/>
          <w:sz w:val="24"/>
          <w:szCs w:val="24"/>
        </w:rPr>
        <w:t xml:space="preserve"> with a heating device </w:t>
      </w:r>
      <w:r w:rsidRPr="00F76041">
        <w:rPr>
          <w:rFonts w:ascii="Times New Roman" w:hAnsi="Times New Roman" w:cs="Times New Roman"/>
          <w:sz w:val="24"/>
          <w:szCs w:val="24"/>
        </w:rPr>
        <w:t xml:space="preserve">is </w:t>
      </w:r>
      <w:r w:rsidR="00A041EC" w:rsidRPr="00F76041">
        <w:rPr>
          <w:rFonts w:ascii="Times New Roman" w:hAnsi="Times New Roman" w:cs="Times New Roman"/>
          <w:sz w:val="24"/>
          <w:szCs w:val="24"/>
        </w:rPr>
        <w:t>210</w:t>
      </w:r>
      <w:r w:rsidR="00A041EC" w:rsidRPr="00F76041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="00BF753D" w:rsidRPr="00F76041">
        <w:rPr>
          <w:rFonts w:ascii="MS Mincho" w:hAnsi="MS Mincho" w:cs="Times New Roman" w:hint="eastAsia"/>
          <w:sz w:val="24"/>
          <w:szCs w:val="24"/>
        </w:rPr>
        <w:sym w:font="Symbol" w:char="F0B4"/>
      </w:r>
      <w:r w:rsidR="00A041EC" w:rsidRPr="00F76041">
        <w:rPr>
          <w:rFonts w:ascii="Times New Roman" w:hAnsi="Times New Roman" w:cs="Times New Roman"/>
          <w:sz w:val="24"/>
          <w:szCs w:val="24"/>
        </w:rPr>
        <w:t>210</w:t>
      </w:r>
      <w:r w:rsidR="00A041EC" w:rsidRPr="00F76041">
        <w:rPr>
          <w:rFonts w:ascii="Times New Roman" w:hAnsi="Times New Roman" w:cs="Times New Roman"/>
          <w:sz w:val="24"/>
          <w:szCs w:val="24"/>
          <w:vertAlign w:val="superscript"/>
        </w:rPr>
        <w:t>W</w:t>
      </w:r>
      <w:r w:rsidR="00A041EC" w:rsidRPr="00F76041">
        <w:rPr>
          <w:rFonts w:ascii="Times New Roman" w:hAnsi="Times New Roman" w:cs="Times New Roman"/>
          <w:sz w:val="24"/>
          <w:szCs w:val="24"/>
        </w:rPr>
        <w:sym w:font="Symbol" w:char="F0B4"/>
      </w:r>
      <w:r w:rsidR="00B726C9" w:rsidRPr="00F76041">
        <w:rPr>
          <w:rFonts w:ascii="Times New Roman" w:hAnsi="Times New Roman" w:cs="Times New Roman"/>
          <w:sz w:val="24"/>
          <w:szCs w:val="24"/>
        </w:rPr>
        <w:t>53</w:t>
      </w:r>
      <w:r w:rsidR="00A041EC" w:rsidRPr="00F7604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A041EC" w:rsidRPr="00F76041">
        <w:rPr>
          <w:rFonts w:ascii="Times New Roman" w:hAnsi="Times New Roman" w:cs="Times New Roman"/>
          <w:sz w:val="24"/>
          <w:szCs w:val="24"/>
        </w:rPr>
        <w:t xml:space="preserve"> mm</w:t>
      </w:r>
      <w:r w:rsidR="00A041EC" w:rsidRPr="00F760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6041">
        <w:rPr>
          <w:rFonts w:ascii="Times New Roman" w:hAnsi="Times New Roman" w:cs="Times New Roman"/>
          <w:sz w:val="24"/>
          <w:szCs w:val="24"/>
        </w:rPr>
        <w:t>.</w:t>
      </w:r>
      <w:r w:rsidR="00B950F7" w:rsidRPr="00F76041">
        <w:t xml:space="preserve"> </w:t>
      </w:r>
      <w:r w:rsidR="00B950F7" w:rsidRPr="00F76041">
        <w:rPr>
          <w:rFonts w:ascii="Times New Roman" w:hAnsi="Times New Roman" w:cs="Times New Roman"/>
          <w:sz w:val="24"/>
          <w:szCs w:val="24"/>
        </w:rPr>
        <w:t>Due to the specifications of the EB equipment, the effective irradiation area is 15 cm square, but due to the temperature distribution of the hot plate type heating device</w:t>
      </w:r>
      <w:r w:rsidR="00D74B37" w:rsidRPr="00F76041">
        <w:rPr>
          <w:rFonts w:ascii="Times New Roman" w:hAnsi="Times New Roman" w:cs="Times New Roman"/>
          <w:sz w:val="24"/>
          <w:szCs w:val="24"/>
        </w:rPr>
        <w:t xml:space="preserve"> (maximum temperature: 723 K)</w:t>
      </w:r>
      <w:r w:rsidR="00B950F7" w:rsidRPr="00F76041">
        <w:rPr>
          <w:rFonts w:ascii="Times New Roman" w:hAnsi="Times New Roman" w:cs="Times New Roman"/>
          <w:sz w:val="24"/>
          <w:szCs w:val="24"/>
        </w:rPr>
        <w:t>, 14 cm square is the effective irradiation area in this experiment.</w:t>
      </w:r>
      <w:r w:rsidR="00D74B37" w:rsidRPr="00F76041">
        <w:rPr>
          <w:rFonts w:ascii="Arial" w:eastAsia="MS PGothic" w:hAnsi="Arial"/>
          <w:kern w:val="0"/>
          <w:sz w:val="24"/>
          <w:szCs w:val="21"/>
        </w:rPr>
        <w:t xml:space="preserve"> </w:t>
      </w:r>
      <w:r w:rsidR="00D74B37" w:rsidRPr="00F76041">
        <w:rPr>
          <w:rFonts w:ascii="Times New Roman" w:hAnsi="Times New Roman" w:cs="Times New Roman"/>
          <w:sz w:val="24"/>
          <w:szCs w:val="24"/>
        </w:rPr>
        <w:t>The uncertainty of temperature is obtained by dividing the irradiation area (14 cm square) in the irradiation vessel into 9 region, measuring 9 points at the center of divided area with a K-type thermocouple, and measuring the distribution.</w:t>
      </w:r>
      <w:r w:rsidR="00D74B37" w:rsidRPr="00F76041">
        <w:t xml:space="preserve"> </w:t>
      </w:r>
      <w:r w:rsidR="00D74B37" w:rsidRPr="00F76041">
        <w:rPr>
          <w:rFonts w:ascii="Times New Roman" w:hAnsi="Times New Roman" w:cs="Times New Roman"/>
          <w:sz w:val="24"/>
          <w:szCs w:val="24"/>
        </w:rPr>
        <w:t>As a result, there is a 5 K uncertainty at the desired sample temperature.</w:t>
      </w:r>
    </w:p>
    <w:p w14:paraId="7F773B07" w14:textId="77777777" w:rsidR="00B950F7" w:rsidRPr="00F76041" w:rsidRDefault="00B950F7" w:rsidP="00594A95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09A9A2" w14:textId="4A403D6E" w:rsidR="008038E1" w:rsidRPr="00F76041" w:rsidRDefault="008038E1" w:rsidP="00F011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t>Dosimetry</w:t>
      </w:r>
    </w:p>
    <w:p w14:paraId="1A50CF4D" w14:textId="2D2ABD17" w:rsidR="00C16539" w:rsidRPr="00F76041" w:rsidRDefault="0096055E" w:rsidP="00C1653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041">
        <w:rPr>
          <w:rFonts w:ascii="Times New Roman" w:hAnsi="Times New Roman" w:cs="Times New Roman"/>
          <w:sz w:val="24"/>
          <w:szCs w:val="24"/>
        </w:rPr>
        <w:t xml:space="preserve">Dosimetry was performed using a CTA (cellulose triacetate) dosimeter (FUJIFILM, FTR-125). The dosimeter was placed in an irradiation vessel, and 4 pass EB irradiation (electron energy: 200 </w:t>
      </w:r>
      <w:proofErr w:type="spellStart"/>
      <w:r w:rsidRPr="00F76041">
        <w:rPr>
          <w:rFonts w:ascii="Times New Roman" w:hAnsi="Times New Roman" w:cs="Times New Roman"/>
          <w:sz w:val="24"/>
          <w:szCs w:val="24"/>
        </w:rPr>
        <w:t>keV</w:t>
      </w:r>
      <w:proofErr w:type="spellEnd"/>
      <w:r w:rsidRPr="00F76041">
        <w:rPr>
          <w:rFonts w:ascii="Times New Roman" w:hAnsi="Times New Roman" w:cs="Times New Roman"/>
          <w:sz w:val="24"/>
          <w:szCs w:val="24"/>
        </w:rPr>
        <w:t xml:space="preserve"> and electron current: 1.0 mA, stage transfer speed: </w:t>
      </w:r>
      <w:r w:rsidR="00313A8D" w:rsidRPr="00F76041">
        <w:rPr>
          <w:rFonts w:ascii="Times New Roman" w:hAnsi="Times New Roman" w:cs="Times New Roman"/>
          <w:sz w:val="24"/>
          <w:szCs w:val="24"/>
        </w:rPr>
        <w:t>2.</w:t>
      </w:r>
      <w:r w:rsidR="00013A33" w:rsidRPr="00F76041">
        <w:rPr>
          <w:rFonts w:ascii="Times New Roman" w:hAnsi="Times New Roman" w:cs="Times New Roman"/>
          <w:sz w:val="24"/>
          <w:szCs w:val="24"/>
        </w:rPr>
        <w:t>0</w:t>
      </w:r>
      <w:r w:rsidRPr="00F76041">
        <w:rPr>
          <w:rFonts w:ascii="Times New Roman" w:hAnsi="Times New Roman" w:cs="Times New Roman"/>
          <w:sz w:val="24"/>
          <w:szCs w:val="24"/>
        </w:rPr>
        <w:t xml:space="preserve"> m min</w:t>
      </w:r>
      <w:r w:rsidRPr="00F7604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12AE" w:rsidRPr="00F76041">
        <w:rPr>
          <w:rFonts w:ascii="Times New Roman" w:hAnsi="Times New Roman" w:cs="Times New Roman"/>
          <w:sz w:val="24"/>
          <w:szCs w:val="24"/>
        </w:rPr>
        <w:t>, work distance: 47 mm</w:t>
      </w:r>
      <w:r w:rsidR="001234C3" w:rsidRPr="00F76041">
        <w:rPr>
          <w:rFonts w:ascii="Times New Roman" w:hAnsi="Times New Roman" w:cs="Times New Roman"/>
          <w:sz w:val="24"/>
          <w:szCs w:val="24"/>
        </w:rPr>
        <w:t xml:space="preserve">, </w:t>
      </w:r>
      <w:r w:rsidR="00C16539" w:rsidRPr="00F76041">
        <w:rPr>
          <w:rFonts w:ascii="Times New Roman" w:hAnsi="Times New Roman" w:cs="Times New Roman"/>
          <w:sz w:val="24"/>
          <w:szCs w:val="24"/>
        </w:rPr>
        <w:t>effective irradiation area: 20</w:t>
      </w:r>
      <w:r w:rsidR="00C16539" w:rsidRPr="00F76041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="00C16539" w:rsidRPr="00F76041">
        <w:rPr>
          <w:rFonts w:ascii="Times New Roman" w:hAnsi="Times New Roman" w:cs="Times New Roman"/>
          <w:sz w:val="24"/>
          <w:szCs w:val="24"/>
        </w:rPr>
        <w:t xml:space="preserve"> </w:t>
      </w:r>
      <w:r w:rsidR="00C16539" w:rsidRPr="00F76041">
        <w:rPr>
          <w:rFonts w:ascii="Times New Roman" w:hAnsi="Times New Roman" w:cs="Times New Roman"/>
          <w:sz w:val="24"/>
          <w:szCs w:val="24"/>
        </w:rPr>
        <w:sym w:font="Symbol" w:char="F0B4"/>
      </w:r>
      <w:r w:rsidR="00C16539" w:rsidRPr="00F76041">
        <w:rPr>
          <w:rFonts w:ascii="Times New Roman" w:hAnsi="Times New Roman" w:cs="Times New Roman"/>
          <w:sz w:val="24"/>
          <w:szCs w:val="24"/>
        </w:rPr>
        <w:t xml:space="preserve"> 10</w:t>
      </w:r>
      <w:r w:rsidR="00C16539" w:rsidRPr="00F76041">
        <w:rPr>
          <w:rFonts w:ascii="Times New Roman" w:hAnsi="Times New Roman" w:cs="Times New Roman"/>
          <w:sz w:val="24"/>
          <w:szCs w:val="24"/>
          <w:vertAlign w:val="superscript"/>
        </w:rPr>
        <w:t>W</w:t>
      </w:r>
      <w:r w:rsidR="00C16539" w:rsidRPr="00F76041">
        <w:rPr>
          <w:rFonts w:ascii="Times New Roman" w:hAnsi="Times New Roman" w:cs="Times New Roman"/>
          <w:sz w:val="24"/>
          <w:szCs w:val="24"/>
        </w:rPr>
        <w:t xml:space="preserve"> cm</w:t>
      </w:r>
      <w:r w:rsidR="00C16539" w:rsidRPr="00F760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312AE" w:rsidRPr="00F76041">
        <w:rPr>
          <w:rFonts w:ascii="Times New Roman" w:hAnsi="Times New Roman" w:cs="Times New Roman"/>
          <w:sz w:val="24"/>
          <w:szCs w:val="24"/>
        </w:rPr>
        <w:t>)</w:t>
      </w:r>
      <w:r w:rsidRPr="00F76041">
        <w:rPr>
          <w:rFonts w:ascii="Times New Roman" w:hAnsi="Times New Roman" w:cs="Times New Roman"/>
          <w:sz w:val="24"/>
          <w:szCs w:val="24"/>
        </w:rPr>
        <w:t xml:space="preserve"> was performed. And then the absorbed dose per pass when irradiated with an electron current of 0.5 mA was obtained at irradiation point.</w:t>
      </w:r>
      <w:r w:rsidR="00C16539" w:rsidRPr="00F76041">
        <w:rPr>
          <w:rFonts w:ascii="Times New Roman" w:hAnsi="Times New Roman" w:cs="Times New Roman"/>
          <w:sz w:val="24"/>
          <w:szCs w:val="24"/>
        </w:rPr>
        <w:t xml:space="preserve"> The dose rate was 5 kGy s</w:t>
      </w:r>
      <w:r w:rsidR="00C16539" w:rsidRPr="00F7604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16539" w:rsidRPr="00F76041">
        <w:rPr>
          <w:rFonts w:ascii="Times New Roman" w:hAnsi="Times New Roman" w:cs="Times New Roman"/>
          <w:sz w:val="24"/>
          <w:szCs w:val="24"/>
        </w:rPr>
        <w:t xml:space="preserve"> which was calculated from the effective irradiation area, the dose per pass and stage transfer speed.</w:t>
      </w:r>
    </w:p>
    <w:p w14:paraId="1288D36B" w14:textId="77777777" w:rsidR="00C16539" w:rsidRPr="00F76041" w:rsidRDefault="00C16539" w:rsidP="00B00E9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F8CEDC" w14:textId="794AB39A" w:rsidR="008038E1" w:rsidRPr="00F76041" w:rsidRDefault="008038E1" w:rsidP="00B00E9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76EB99" w14:textId="0EA350EB" w:rsidR="00F26747" w:rsidRPr="00F76041" w:rsidRDefault="00B36D88" w:rsidP="00F011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t>Figure</w:t>
      </w:r>
      <w:r w:rsidR="004D5D4F" w:rsidRPr="00F76041">
        <w:rPr>
          <w:rFonts w:ascii="Times New Roman" w:hAnsi="Times New Roman" w:cs="Times New Roman"/>
          <w:b/>
          <w:sz w:val="24"/>
          <w:szCs w:val="24"/>
        </w:rPr>
        <w:t>s</w:t>
      </w:r>
    </w:p>
    <w:p w14:paraId="41FB4EE0" w14:textId="5DA89735" w:rsidR="0041747B" w:rsidRPr="00F76041" w:rsidRDefault="00864492" w:rsidP="00F011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29F59D4" wp14:editId="67E3F2D7">
            <wp:extent cx="5612130" cy="4209098"/>
            <wp:effectExtent l="0" t="0" r="7620" b="1270"/>
            <wp:docPr id="2" name="図 2" descr="C:\Users\aks\Desktop\EB-ESR1\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ks\Desktop\EB-ESR1\Figure-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0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17C8F" w14:textId="5C26D3FC" w:rsidR="0041747B" w:rsidRPr="00F76041" w:rsidRDefault="0041747B" w:rsidP="00F011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t>Figure S1</w:t>
      </w:r>
      <w:r w:rsidR="00713D8F" w:rsidRPr="00F76041">
        <w:rPr>
          <w:rFonts w:ascii="Times New Roman" w:hAnsi="Times New Roman" w:cs="Times New Roman"/>
          <w:b/>
          <w:sz w:val="24"/>
          <w:szCs w:val="24"/>
        </w:rPr>
        <w:t>.</w:t>
      </w:r>
      <w:r w:rsidRPr="00F760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568" w:rsidRPr="00F76041">
        <w:rPr>
          <w:rFonts w:ascii="Times New Roman" w:hAnsi="Times New Roman" w:cs="Times New Roman"/>
          <w:sz w:val="24"/>
          <w:szCs w:val="24"/>
        </w:rPr>
        <w:t>N</w:t>
      </w:r>
      <w:r w:rsidR="00E2092F" w:rsidRPr="00F76041">
        <w:rPr>
          <w:rFonts w:ascii="Times New Roman" w:hAnsi="Times New Roman" w:cs="Times New Roman"/>
          <w:sz w:val="24"/>
          <w:szCs w:val="24"/>
        </w:rPr>
        <w:t>et G(R</w:t>
      </w:r>
      <w:r w:rsidR="00E2092F" w:rsidRPr="00F76041">
        <w:rPr>
          <w:rFonts w:ascii="Times New Roman" w:hAnsi="Times New Roman" w:cs="Times New Roman"/>
          <w:sz w:val="24"/>
          <w:szCs w:val="24"/>
        </w:rPr>
        <w:sym w:font="Symbol" w:char="F0B7"/>
      </w:r>
      <w:r w:rsidR="00E2092F" w:rsidRPr="00F76041">
        <w:rPr>
          <w:rFonts w:ascii="Times New Roman" w:hAnsi="Times New Roman" w:cs="Times New Roman"/>
          <w:sz w:val="24"/>
          <w:szCs w:val="24"/>
        </w:rPr>
        <w:t>) as a function of irradiation temperatures</w:t>
      </w:r>
      <w:r w:rsidR="00A61568" w:rsidRPr="00F76041">
        <w:rPr>
          <w:rFonts w:ascii="Times New Roman" w:hAnsi="Times New Roman" w:cs="Times New Roman"/>
          <w:sz w:val="24"/>
          <w:szCs w:val="24"/>
        </w:rPr>
        <w:t>.</w:t>
      </w:r>
      <w:r w:rsidR="00E2092F" w:rsidRPr="00F76041">
        <w:rPr>
          <w:rFonts w:ascii="Times New Roman" w:hAnsi="Times New Roman" w:cs="Times New Roman"/>
          <w:sz w:val="24"/>
          <w:szCs w:val="24"/>
        </w:rPr>
        <w:t xml:space="preserve"> </w:t>
      </w:r>
      <w:r w:rsidR="00A61568" w:rsidRPr="00F76041">
        <w:rPr>
          <w:rFonts w:ascii="Times New Roman" w:hAnsi="Times New Roman" w:cs="Times New Roman"/>
          <w:sz w:val="24"/>
          <w:szCs w:val="24"/>
        </w:rPr>
        <w:t xml:space="preserve">Net (R•) was estimated by penetration </w:t>
      </w:r>
      <w:r w:rsidR="00A61568" w:rsidRPr="00F76041">
        <w:rPr>
          <w:rFonts w:ascii="Times New Roman" w:hAnsi="Times New Roman" w:cs="Times New Roman" w:hint="eastAsia"/>
          <w:sz w:val="24"/>
          <w:szCs w:val="24"/>
        </w:rPr>
        <w:t>r</w:t>
      </w:r>
      <w:r w:rsidR="00A61568" w:rsidRPr="00F76041">
        <w:rPr>
          <w:rFonts w:ascii="Times New Roman" w:hAnsi="Times New Roman" w:cs="Times New Roman"/>
          <w:sz w:val="24"/>
          <w:szCs w:val="24"/>
        </w:rPr>
        <w:t>ange of EB according to the Monte Carlo simulation code.</w:t>
      </w:r>
      <w:r w:rsidR="00A61568" w:rsidRPr="00F7604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CC30B68" w14:textId="39EEF9A6" w:rsidR="0041747B" w:rsidRPr="00F76041" w:rsidRDefault="0041747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7604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EC30A5" w14:textId="77777777" w:rsidR="0041747B" w:rsidRPr="00F76041" w:rsidRDefault="0041747B" w:rsidP="00F011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E84BF2" w14:textId="5061A8EB" w:rsidR="00917496" w:rsidRPr="00F76041" w:rsidRDefault="00917496" w:rsidP="00F011AB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6041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E811539" wp14:editId="32961FC2">
            <wp:extent cx="5687089" cy="429888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026" cy="43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94896" w14:textId="253D793C" w:rsidR="00C60363" w:rsidRPr="00F76041" w:rsidRDefault="00F26747" w:rsidP="00F011A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0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1747B" w:rsidRPr="00F7604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A3990" w:rsidRPr="00F760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6041">
        <w:rPr>
          <w:rFonts w:ascii="Times New Roman" w:hAnsi="Times New Roman" w:cs="Times New Roman"/>
          <w:sz w:val="24"/>
          <w:szCs w:val="24"/>
        </w:rPr>
        <w:t xml:space="preserve"> </w:t>
      </w:r>
      <w:r w:rsidR="004C7BE7" w:rsidRPr="00F76041">
        <w:rPr>
          <w:rFonts w:ascii="Times New Roman" w:hAnsi="Times New Roman" w:cs="Times New Roman"/>
          <w:sz w:val="24"/>
          <w:szCs w:val="24"/>
        </w:rPr>
        <w:t>R</w:t>
      </w:r>
      <w:r w:rsidRPr="00F76041">
        <w:rPr>
          <w:rFonts w:ascii="Times New Roman" w:hAnsi="Times New Roman" w:cs="Times New Roman"/>
          <w:sz w:val="24"/>
          <w:szCs w:val="24"/>
        </w:rPr>
        <w:t>adical</w:t>
      </w:r>
      <w:r w:rsidR="004C7BE7" w:rsidRPr="00F76041"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F76041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6D31F3" w:rsidRPr="00F76041">
        <w:rPr>
          <w:rFonts w:ascii="Times New Roman" w:hAnsi="Times New Roman" w:cs="Times New Roman"/>
          <w:sz w:val="24"/>
          <w:szCs w:val="24"/>
        </w:rPr>
        <w:t xml:space="preserve">heat </w:t>
      </w:r>
      <w:r w:rsidRPr="00F76041">
        <w:rPr>
          <w:rFonts w:ascii="Times New Roman" w:hAnsi="Times New Roman" w:cs="Times New Roman"/>
          <w:sz w:val="24"/>
          <w:szCs w:val="24"/>
        </w:rPr>
        <w:t xml:space="preserve">treatment </w:t>
      </w:r>
      <w:r w:rsidR="006D31F3" w:rsidRPr="00F76041">
        <w:rPr>
          <w:rFonts w:ascii="Times New Roman" w:hAnsi="Times New Roman" w:cs="Times New Roman"/>
          <w:sz w:val="24"/>
          <w:szCs w:val="24"/>
        </w:rPr>
        <w:t>time</w:t>
      </w:r>
      <w:r w:rsidRPr="00F76041">
        <w:rPr>
          <w:rFonts w:ascii="Times New Roman" w:hAnsi="Times New Roman" w:cs="Times New Roman"/>
          <w:sz w:val="24"/>
          <w:szCs w:val="24"/>
        </w:rPr>
        <w:t xml:space="preserve">. Irradiation was carried out at 298 K with a dose of </w:t>
      </w:r>
      <w:r w:rsidR="00B36D88" w:rsidRPr="00F76041">
        <w:rPr>
          <w:rFonts w:ascii="Times New Roman" w:hAnsi="Times New Roman" w:cs="Times New Roman"/>
          <w:sz w:val="24"/>
          <w:szCs w:val="24"/>
        </w:rPr>
        <w:t xml:space="preserve">60 </w:t>
      </w:r>
      <w:r w:rsidRPr="00F76041">
        <w:rPr>
          <w:rFonts w:ascii="Times New Roman" w:hAnsi="Times New Roman" w:cs="Times New Roman"/>
          <w:sz w:val="24"/>
          <w:szCs w:val="24"/>
        </w:rPr>
        <w:t xml:space="preserve">kGy under nitrogen </w:t>
      </w:r>
      <w:r w:rsidR="004D5D4F" w:rsidRPr="00F76041">
        <w:rPr>
          <w:rFonts w:ascii="Times New Roman" w:hAnsi="Times New Roman" w:cs="Times New Roman"/>
          <w:sz w:val="24"/>
          <w:szCs w:val="24"/>
        </w:rPr>
        <w:t>followed by exposure to</w:t>
      </w:r>
      <w:r w:rsidRPr="00F76041">
        <w:rPr>
          <w:rFonts w:ascii="Times New Roman" w:hAnsi="Times New Roman" w:cs="Times New Roman"/>
          <w:sz w:val="24"/>
          <w:szCs w:val="24"/>
        </w:rPr>
        <w:t xml:space="preserve"> air at 298 K within 5 minutes</w:t>
      </w:r>
      <w:r w:rsidR="004C7BE7" w:rsidRPr="00F76041">
        <w:rPr>
          <w:rFonts w:ascii="Times New Roman" w:hAnsi="Times New Roman" w:cs="Times New Roman"/>
          <w:sz w:val="24"/>
          <w:szCs w:val="24"/>
        </w:rPr>
        <w:t xml:space="preserve"> </w:t>
      </w:r>
      <w:r w:rsidR="004C7BE7" w:rsidRPr="00F76041">
        <w:rPr>
          <w:rFonts w:ascii="Times New Roman" w:hAnsi="Times New Roman" w:cs="Times New Roman"/>
          <w:kern w:val="24"/>
          <w:szCs w:val="32"/>
        </w:rPr>
        <w:t>(radical yields</w:t>
      </w:r>
      <w:r w:rsidR="004C7BE7" w:rsidRPr="00F76041">
        <w:rPr>
          <w:rFonts w:ascii="Times New Roman" w:hAnsi="Times New Roman" w:cs="Times New Roman"/>
          <w:kern w:val="24"/>
          <w:szCs w:val="32"/>
          <w:lang w:val="en-GB"/>
        </w:rPr>
        <w:t xml:space="preserve"> = 2.04 × 10</w:t>
      </w:r>
      <w:r w:rsidR="004C7BE7" w:rsidRPr="00F76041">
        <w:rPr>
          <w:rFonts w:ascii="Times New Roman" w:hAnsi="Times New Roman" w:cs="Times New Roman"/>
          <w:kern w:val="24"/>
          <w:position w:val="10"/>
          <w:szCs w:val="32"/>
          <w:vertAlign w:val="superscript"/>
          <w:lang w:val="en-GB"/>
        </w:rPr>
        <w:t>17</w:t>
      </w:r>
      <w:r w:rsidR="004C7BE7" w:rsidRPr="00F76041">
        <w:rPr>
          <w:rFonts w:ascii="Times New Roman" w:hAnsi="Times New Roman" w:cs="Times New Roman"/>
          <w:kern w:val="24"/>
          <w:szCs w:val="32"/>
          <w:lang w:val="en-GB"/>
        </w:rPr>
        <w:t> spin g</w:t>
      </w:r>
      <w:r w:rsidR="004C7BE7" w:rsidRPr="00F76041">
        <w:rPr>
          <w:rFonts w:ascii="Times New Roman" w:hAnsi="Times New Roman" w:cs="Times New Roman"/>
          <w:kern w:val="24"/>
          <w:position w:val="10"/>
          <w:szCs w:val="32"/>
          <w:vertAlign w:val="superscript"/>
          <w:lang w:val="en-GB"/>
        </w:rPr>
        <w:t>-1</w:t>
      </w:r>
      <w:r w:rsidR="004C7BE7" w:rsidRPr="00F76041">
        <w:rPr>
          <w:rFonts w:ascii="Times New Roman" w:hAnsi="Times New Roman" w:cs="Times New Roman"/>
          <w:kern w:val="24"/>
          <w:szCs w:val="32"/>
        </w:rPr>
        <w:t>)</w:t>
      </w:r>
      <w:r w:rsidRPr="00F76041">
        <w:rPr>
          <w:rFonts w:ascii="Times New Roman" w:hAnsi="Times New Roman" w:cs="Times New Roman"/>
          <w:sz w:val="24"/>
          <w:szCs w:val="24"/>
        </w:rPr>
        <w:t xml:space="preserve">. </w:t>
      </w:r>
      <w:r w:rsidR="004D5D4F" w:rsidRPr="00F76041">
        <w:rPr>
          <w:rFonts w:ascii="Times New Roman" w:hAnsi="Times New Roman" w:cs="Times New Roman"/>
          <w:sz w:val="24"/>
          <w:szCs w:val="24"/>
        </w:rPr>
        <w:t>The thermal</w:t>
      </w:r>
      <w:r w:rsidRPr="00F76041">
        <w:rPr>
          <w:rFonts w:ascii="Times New Roman" w:hAnsi="Times New Roman" w:cs="Times New Roman"/>
          <w:sz w:val="24"/>
          <w:szCs w:val="24"/>
        </w:rPr>
        <w:t xml:space="preserve"> treatment was </w:t>
      </w:r>
      <w:r w:rsidR="004D5D4F" w:rsidRPr="00F76041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F76041">
        <w:rPr>
          <w:rFonts w:ascii="Times New Roman" w:hAnsi="Times New Roman" w:cs="Times New Roman"/>
          <w:sz w:val="24"/>
          <w:szCs w:val="24"/>
        </w:rPr>
        <w:t xml:space="preserve">at 473 K under </w:t>
      </w:r>
      <w:r w:rsidR="00B36D88" w:rsidRPr="00F76041">
        <w:rPr>
          <w:rFonts w:ascii="Times New Roman" w:hAnsi="Times New Roman" w:cs="Times New Roman"/>
          <w:sz w:val="24"/>
          <w:szCs w:val="24"/>
        </w:rPr>
        <w:t xml:space="preserve">nitrogen </w:t>
      </w:r>
      <w:r w:rsidRPr="00F76041">
        <w:rPr>
          <w:rFonts w:ascii="Times New Roman" w:hAnsi="Times New Roman" w:cs="Times New Roman"/>
          <w:sz w:val="24"/>
          <w:szCs w:val="24"/>
        </w:rPr>
        <w:t>atmospher</w:t>
      </w:r>
      <w:r w:rsidR="00B36D88" w:rsidRPr="00F76041">
        <w:rPr>
          <w:rFonts w:ascii="Times New Roman" w:hAnsi="Times New Roman" w:cs="Times New Roman"/>
          <w:sz w:val="24"/>
          <w:szCs w:val="24"/>
        </w:rPr>
        <w:t>e.</w:t>
      </w:r>
    </w:p>
    <w:p w14:paraId="4614F1C2" w14:textId="77777777" w:rsidR="009E5B98" w:rsidRPr="00F76041" w:rsidRDefault="009E5B98" w:rsidP="00F011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E5B98" w:rsidRPr="00F76041" w:rsidSect="00F76041">
      <w:footerReference w:type="default" r:id="rId10"/>
      <w:footnotePr>
        <w:numFmt w:val="chicago"/>
      </w:footnotePr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296EA" w16cex:dateUtc="2020-07-22T08:43:00Z"/>
  <w16cex:commentExtensible w16cex:durableId="22C296EE" w16cex:dateUtc="2020-07-22T08:43:00Z"/>
  <w16cex:commentExtensible w16cex:durableId="22C29B92" w16cex:dateUtc="2020-07-22T09:03:00Z"/>
  <w16cex:commentExtensible w16cex:durableId="22C3BF98" w16cex:dateUtc="2020-07-23T05:49:00Z"/>
  <w16cex:commentExtensible w16cex:durableId="22C29E6B" w16cex:dateUtc="2020-07-22T09:15:00Z"/>
  <w16cex:commentExtensible w16cex:durableId="22C29F32" w16cex:dateUtc="2020-07-22T09:19:00Z"/>
  <w16cex:commentExtensible w16cex:durableId="22C2A015" w16cex:dateUtc="2020-07-22T09:23:00Z"/>
  <w16cex:commentExtensible w16cex:durableId="22C2A1EB" w16cex:dateUtc="2020-07-22T09:30:00Z"/>
  <w16cex:commentExtensible w16cex:durableId="22C2A372" w16cex:dateUtc="2020-07-22T09:37:00Z"/>
  <w16cex:commentExtensible w16cex:durableId="22C2A39F" w16cex:dateUtc="2020-07-22T09:38:00Z"/>
  <w16cex:commentExtensible w16cex:durableId="22C2A3D7" w16cex:dateUtc="2020-07-22T09:39:00Z"/>
  <w16cex:commentExtensible w16cex:durableId="22C2A496" w16cex:dateUtc="2020-07-22T09:42:00Z"/>
  <w16cex:commentExtensible w16cex:durableId="22C2A5F5" w16cex:dateUtc="2020-07-22T09:48:00Z"/>
  <w16cex:commentExtensible w16cex:durableId="22C2A6F3" w16cex:dateUtc="2020-07-22T09:52:00Z"/>
  <w16cex:commentExtensible w16cex:durableId="22C2A7BE" w16cex:dateUtc="2020-07-22T09:55:00Z"/>
  <w16cex:commentExtensible w16cex:durableId="22C2A84C" w16cex:dateUtc="2020-07-22T09:58:00Z"/>
  <w16cex:commentExtensible w16cex:durableId="22C2A989" w16cex:dateUtc="2020-07-22T10:03:00Z"/>
  <w16cex:commentExtensible w16cex:durableId="22C2A9BB" w16cex:dateUtc="2020-07-22T10:04:00Z"/>
  <w16cex:commentExtensible w16cex:durableId="22C3C61E" w16cex:dateUtc="2020-07-23T06:17:00Z"/>
  <w16cex:commentExtensible w16cex:durableId="22C2AB6E" w16cex:dateUtc="2020-07-22T10:11:00Z"/>
  <w16cex:commentExtensible w16cex:durableId="22C2ABBE" w16cex:dateUtc="2020-07-22T10:12:00Z"/>
  <w16cex:commentExtensible w16cex:durableId="22C2ACC2" w16cex:dateUtc="2020-07-22T10:17:00Z"/>
  <w16cex:commentExtensible w16cex:durableId="22C2AFDE" w16cex:dateUtc="2020-07-22T10:30:00Z"/>
  <w16cex:commentExtensible w16cex:durableId="22C2AF34" w16cex:dateUtc="2020-07-22T10:27:00Z"/>
  <w16cex:commentExtensible w16cex:durableId="22C2B0C5" w16cex:dateUtc="2020-07-22T10:34:00Z"/>
  <w16cex:commentExtensible w16cex:durableId="22C2B102" w16cex:dateUtc="2020-07-22T10:35:00Z"/>
  <w16cex:commentExtensible w16cex:durableId="22C2C015" w16cex:dateUtc="2020-07-22T11:39:00Z"/>
  <w16cex:commentExtensible w16cex:durableId="22C2C166" w16cex:dateUtc="2020-07-22T11:45:00Z"/>
  <w16cex:commentExtensible w16cex:durableId="22C2C3C1" w16cex:dateUtc="2020-07-22T11:55:00Z"/>
  <w16cex:commentExtensible w16cex:durableId="22C2C6C8" w16cex:dateUtc="2020-07-22T12:08:00Z"/>
  <w16cex:commentExtensible w16cex:durableId="22C2C9A0" w16cex:dateUtc="2020-07-22T12:20:00Z"/>
  <w16cex:commentExtensible w16cex:durableId="22C2C955" w16cex:dateUtc="2020-07-22T12:19:00Z"/>
  <w16cex:commentExtensible w16cex:durableId="22C2CB63" w16cex:dateUtc="2020-07-22T12:27:00Z"/>
  <w16cex:commentExtensible w16cex:durableId="22C2CD5D" w16cex:dateUtc="2020-07-22T12:36:00Z"/>
  <w16cex:commentExtensible w16cex:durableId="22C2CF71" w16cex:dateUtc="2020-07-22T12:45:00Z"/>
  <w16cex:commentExtensible w16cex:durableId="22C2D0C2" w16cex:dateUtc="2020-07-22T12:50:00Z"/>
  <w16cex:commentExtensible w16cex:durableId="22C2DDEC" w16cex:dateUtc="2020-07-22T13:46:00Z"/>
  <w16cex:commentExtensible w16cex:durableId="22C2D683" w16cex:dateUtc="2020-07-22T13:15:00Z"/>
  <w16cex:commentExtensible w16cex:durableId="22C3CA5E" w16cex:dateUtc="2020-07-23T06:35:00Z"/>
  <w16cex:commentExtensible w16cex:durableId="22C2DA9B" w16cex:dateUtc="2020-07-22T13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0D13F8" w16cid:durableId="22C296EA"/>
  <w16cid:commentId w16cid:paraId="639D4C91" w16cid:durableId="22C296EE"/>
  <w16cid:commentId w16cid:paraId="78B15FEB" w16cid:durableId="22C29B92"/>
  <w16cid:commentId w16cid:paraId="4DFCA64F" w16cid:durableId="22C3BF98"/>
  <w16cid:commentId w16cid:paraId="26FA4AAF" w16cid:durableId="22C29E6B"/>
  <w16cid:commentId w16cid:paraId="6160AF0A" w16cid:durableId="22C29F32"/>
  <w16cid:commentId w16cid:paraId="72FC2C38" w16cid:durableId="22C2A015"/>
  <w16cid:commentId w16cid:paraId="70A2F5CD" w16cid:durableId="22C2A1EB"/>
  <w16cid:commentId w16cid:paraId="3260B78E" w16cid:durableId="22C2A372"/>
  <w16cid:commentId w16cid:paraId="43810C89" w16cid:durableId="22C2A39F"/>
  <w16cid:commentId w16cid:paraId="407471DF" w16cid:durableId="22C2A3D7"/>
  <w16cid:commentId w16cid:paraId="43E45B03" w16cid:durableId="22C2A496"/>
  <w16cid:commentId w16cid:paraId="1ECB4EA6" w16cid:durableId="22C2A5F5"/>
  <w16cid:commentId w16cid:paraId="408FE55F" w16cid:durableId="22C2A6F3"/>
  <w16cid:commentId w16cid:paraId="0FBEC5DE" w16cid:durableId="22C2A7BE"/>
  <w16cid:commentId w16cid:paraId="671E6652" w16cid:durableId="22C2A84C"/>
  <w16cid:commentId w16cid:paraId="4D49E93B" w16cid:durableId="22C2A989"/>
  <w16cid:commentId w16cid:paraId="685470FE" w16cid:durableId="22C2A9BB"/>
  <w16cid:commentId w16cid:paraId="18BC5431" w16cid:durableId="22C3C61E"/>
  <w16cid:commentId w16cid:paraId="15D44831" w16cid:durableId="22C2AB6E"/>
  <w16cid:commentId w16cid:paraId="2AFC504F" w16cid:durableId="22C2ABBE"/>
  <w16cid:commentId w16cid:paraId="334A6AE9" w16cid:durableId="22C2ACC2"/>
  <w16cid:commentId w16cid:paraId="39666D67" w16cid:durableId="22C2AFDE"/>
  <w16cid:commentId w16cid:paraId="4B6B0473" w16cid:durableId="22C2AF34"/>
  <w16cid:commentId w16cid:paraId="78563E4E" w16cid:durableId="22C2B0C5"/>
  <w16cid:commentId w16cid:paraId="51848E48" w16cid:durableId="22C2B102"/>
  <w16cid:commentId w16cid:paraId="01454441" w16cid:durableId="22C2C015"/>
  <w16cid:commentId w16cid:paraId="5EA79064" w16cid:durableId="22C2C166"/>
  <w16cid:commentId w16cid:paraId="0AC873F2" w16cid:durableId="22C2C3C1"/>
  <w16cid:commentId w16cid:paraId="6E5B6B21" w16cid:durableId="22C2C6C8"/>
  <w16cid:commentId w16cid:paraId="74ACEAEF" w16cid:durableId="22C2C9A0"/>
  <w16cid:commentId w16cid:paraId="1DD4E130" w16cid:durableId="22C2C955"/>
  <w16cid:commentId w16cid:paraId="6D270366" w16cid:durableId="22C2CB63"/>
  <w16cid:commentId w16cid:paraId="3D9DE0B0" w16cid:durableId="22C2CD5D"/>
  <w16cid:commentId w16cid:paraId="13A92E4D" w16cid:durableId="22C2CF71"/>
  <w16cid:commentId w16cid:paraId="5757F83C" w16cid:durableId="22C2D0C2"/>
  <w16cid:commentId w16cid:paraId="28278251" w16cid:durableId="22C2DDEC"/>
  <w16cid:commentId w16cid:paraId="7B375346" w16cid:durableId="22C2D683"/>
  <w16cid:commentId w16cid:paraId="0E3E1D04" w16cid:durableId="22C3CA5E"/>
  <w16cid:commentId w16cid:paraId="656FFFD3" w16cid:durableId="22C2DA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465B5" w14:textId="77777777" w:rsidR="000D01FC" w:rsidRDefault="000D01FC">
      <w:r>
        <w:separator/>
      </w:r>
    </w:p>
  </w:endnote>
  <w:endnote w:type="continuationSeparator" w:id="0">
    <w:p w14:paraId="75521583" w14:textId="77777777" w:rsidR="000D01FC" w:rsidRDefault="000D0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08B66" w14:textId="6319E466" w:rsidR="00BF6054" w:rsidRDefault="00BF6054">
    <w:pPr>
      <w:pStyle w:val="Footer"/>
      <w:jc w:val="center"/>
    </w:pPr>
  </w:p>
  <w:p w14:paraId="18707491" w14:textId="77777777" w:rsidR="00BF6054" w:rsidRDefault="00BF60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62CF6" w14:textId="77777777" w:rsidR="000D01FC" w:rsidRDefault="000D01FC">
      <w:r>
        <w:separator/>
      </w:r>
    </w:p>
  </w:footnote>
  <w:footnote w:type="continuationSeparator" w:id="0">
    <w:p w14:paraId="543D31BD" w14:textId="77777777" w:rsidR="000D01FC" w:rsidRDefault="000D0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3224E074"/>
    <w:name w:val="WW8Num6"/>
    <w:lvl w:ilvl="0">
      <w:start w:val="1"/>
      <w:numFmt w:val="decimal"/>
      <w:lvlText w:val="%1"/>
      <w:lvlJc w:val="left"/>
      <w:pPr>
        <w:tabs>
          <w:tab w:val="num" w:pos="284"/>
        </w:tabs>
        <w:ind w:left="1004" w:hanging="360"/>
      </w:pPr>
      <w:rPr>
        <w:rFonts w:hint="eastAsia"/>
        <w:vertAlign w:val="superscript"/>
      </w:rPr>
    </w:lvl>
  </w:abstractNum>
  <w:abstractNum w:abstractNumId="1" w15:restartNumberingAfterBreak="0">
    <w:nsid w:val="10F377B8"/>
    <w:multiLevelType w:val="hybridMultilevel"/>
    <w:tmpl w:val="E31656A0"/>
    <w:lvl w:ilvl="0" w:tplc="8402B7A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788362A" w:tentative="1">
      <w:start w:val="1"/>
      <w:numFmt w:val="aiueoFullWidth"/>
      <w:lvlText w:val="(%2)"/>
      <w:lvlJc w:val="left"/>
      <w:pPr>
        <w:ind w:left="840" w:hanging="420"/>
      </w:pPr>
    </w:lvl>
    <w:lvl w:ilvl="2" w:tplc="5BA89A92" w:tentative="1">
      <w:start w:val="1"/>
      <w:numFmt w:val="decimalEnclosedCircle"/>
      <w:lvlText w:val="%3"/>
      <w:lvlJc w:val="left"/>
      <w:pPr>
        <w:ind w:left="1260" w:hanging="420"/>
      </w:pPr>
    </w:lvl>
    <w:lvl w:ilvl="3" w:tplc="7A021D7C" w:tentative="1">
      <w:start w:val="1"/>
      <w:numFmt w:val="decimal"/>
      <w:lvlText w:val="%4."/>
      <w:lvlJc w:val="left"/>
      <w:pPr>
        <w:ind w:left="1680" w:hanging="420"/>
      </w:pPr>
    </w:lvl>
    <w:lvl w:ilvl="4" w:tplc="692C2D44" w:tentative="1">
      <w:start w:val="1"/>
      <w:numFmt w:val="aiueoFullWidth"/>
      <w:lvlText w:val="(%5)"/>
      <w:lvlJc w:val="left"/>
      <w:pPr>
        <w:ind w:left="2100" w:hanging="420"/>
      </w:pPr>
    </w:lvl>
    <w:lvl w:ilvl="5" w:tplc="181401B2" w:tentative="1">
      <w:start w:val="1"/>
      <w:numFmt w:val="decimalEnclosedCircle"/>
      <w:lvlText w:val="%6"/>
      <w:lvlJc w:val="left"/>
      <w:pPr>
        <w:ind w:left="2520" w:hanging="420"/>
      </w:pPr>
    </w:lvl>
    <w:lvl w:ilvl="6" w:tplc="5D421F44" w:tentative="1">
      <w:start w:val="1"/>
      <w:numFmt w:val="decimal"/>
      <w:lvlText w:val="%7."/>
      <w:lvlJc w:val="left"/>
      <w:pPr>
        <w:ind w:left="2940" w:hanging="420"/>
      </w:pPr>
    </w:lvl>
    <w:lvl w:ilvl="7" w:tplc="D9DEA6B6" w:tentative="1">
      <w:start w:val="1"/>
      <w:numFmt w:val="aiueoFullWidth"/>
      <w:lvlText w:val="(%8)"/>
      <w:lvlJc w:val="left"/>
      <w:pPr>
        <w:ind w:left="3360" w:hanging="420"/>
      </w:pPr>
    </w:lvl>
    <w:lvl w:ilvl="8" w:tplc="354E54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CA7AAE"/>
    <w:multiLevelType w:val="hybridMultilevel"/>
    <w:tmpl w:val="CB76E2F0"/>
    <w:lvl w:ilvl="0" w:tplc="D214EB8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6BC82F30" w:tentative="1">
      <w:start w:val="1"/>
      <w:numFmt w:val="aiueoFullWidth"/>
      <w:lvlText w:val="(%2)"/>
      <w:lvlJc w:val="left"/>
      <w:pPr>
        <w:ind w:left="840" w:hanging="420"/>
      </w:pPr>
    </w:lvl>
    <w:lvl w:ilvl="2" w:tplc="901612DA" w:tentative="1">
      <w:start w:val="1"/>
      <w:numFmt w:val="decimalEnclosedCircle"/>
      <w:lvlText w:val="%3"/>
      <w:lvlJc w:val="left"/>
      <w:pPr>
        <w:ind w:left="1260" w:hanging="420"/>
      </w:pPr>
    </w:lvl>
    <w:lvl w:ilvl="3" w:tplc="A3C0AB1C" w:tentative="1">
      <w:start w:val="1"/>
      <w:numFmt w:val="decimal"/>
      <w:lvlText w:val="%4."/>
      <w:lvlJc w:val="left"/>
      <w:pPr>
        <w:ind w:left="1680" w:hanging="420"/>
      </w:pPr>
    </w:lvl>
    <w:lvl w:ilvl="4" w:tplc="F99A3592" w:tentative="1">
      <w:start w:val="1"/>
      <w:numFmt w:val="aiueoFullWidth"/>
      <w:lvlText w:val="(%5)"/>
      <w:lvlJc w:val="left"/>
      <w:pPr>
        <w:ind w:left="2100" w:hanging="420"/>
      </w:pPr>
    </w:lvl>
    <w:lvl w:ilvl="5" w:tplc="ACFE1904" w:tentative="1">
      <w:start w:val="1"/>
      <w:numFmt w:val="decimalEnclosedCircle"/>
      <w:lvlText w:val="%6"/>
      <w:lvlJc w:val="left"/>
      <w:pPr>
        <w:ind w:left="2520" w:hanging="420"/>
      </w:pPr>
    </w:lvl>
    <w:lvl w:ilvl="6" w:tplc="14C8B51A" w:tentative="1">
      <w:start w:val="1"/>
      <w:numFmt w:val="decimal"/>
      <w:lvlText w:val="%7."/>
      <w:lvlJc w:val="left"/>
      <w:pPr>
        <w:ind w:left="2940" w:hanging="420"/>
      </w:pPr>
    </w:lvl>
    <w:lvl w:ilvl="7" w:tplc="4060063C" w:tentative="1">
      <w:start w:val="1"/>
      <w:numFmt w:val="aiueoFullWidth"/>
      <w:lvlText w:val="(%8)"/>
      <w:lvlJc w:val="left"/>
      <w:pPr>
        <w:ind w:left="3360" w:hanging="420"/>
      </w:pPr>
    </w:lvl>
    <w:lvl w:ilvl="8" w:tplc="7AF43D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3E6E91"/>
    <w:multiLevelType w:val="hybridMultilevel"/>
    <w:tmpl w:val="63B45202"/>
    <w:lvl w:ilvl="0" w:tplc="2D6043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4A0AF42" w:tentative="1">
      <w:start w:val="1"/>
      <w:numFmt w:val="aiueoFullWidth"/>
      <w:lvlText w:val="(%2)"/>
      <w:lvlJc w:val="left"/>
      <w:pPr>
        <w:ind w:left="840" w:hanging="420"/>
      </w:pPr>
    </w:lvl>
    <w:lvl w:ilvl="2" w:tplc="0D70C9E6" w:tentative="1">
      <w:start w:val="1"/>
      <w:numFmt w:val="decimalEnclosedCircle"/>
      <w:lvlText w:val="%3"/>
      <w:lvlJc w:val="left"/>
      <w:pPr>
        <w:ind w:left="1260" w:hanging="420"/>
      </w:pPr>
    </w:lvl>
    <w:lvl w:ilvl="3" w:tplc="318E8FCE" w:tentative="1">
      <w:start w:val="1"/>
      <w:numFmt w:val="decimal"/>
      <w:lvlText w:val="%4."/>
      <w:lvlJc w:val="left"/>
      <w:pPr>
        <w:ind w:left="1680" w:hanging="420"/>
      </w:pPr>
    </w:lvl>
    <w:lvl w:ilvl="4" w:tplc="6ED0B144" w:tentative="1">
      <w:start w:val="1"/>
      <w:numFmt w:val="aiueoFullWidth"/>
      <w:lvlText w:val="(%5)"/>
      <w:lvlJc w:val="left"/>
      <w:pPr>
        <w:ind w:left="2100" w:hanging="420"/>
      </w:pPr>
    </w:lvl>
    <w:lvl w:ilvl="5" w:tplc="0592280E" w:tentative="1">
      <w:start w:val="1"/>
      <w:numFmt w:val="decimalEnclosedCircle"/>
      <w:lvlText w:val="%6"/>
      <w:lvlJc w:val="left"/>
      <w:pPr>
        <w:ind w:left="2520" w:hanging="420"/>
      </w:pPr>
    </w:lvl>
    <w:lvl w:ilvl="6" w:tplc="26700370" w:tentative="1">
      <w:start w:val="1"/>
      <w:numFmt w:val="decimal"/>
      <w:lvlText w:val="%7."/>
      <w:lvlJc w:val="left"/>
      <w:pPr>
        <w:ind w:left="2940" w:hanging="420"/>
      </w:pPr>
    </w:lvl>
    <w:lvl w:ilvl="7" w:tplc="57245734" w:tentative="1">
      <w:start w:val="1"/>
      <w:numFmt w:val="aiueoFullWidth"/>
      <w:lvlText w:val="(%8)"/>
      <w:lvlJc w:val="left"/>
      <w:pPr>
        <w:ind w:left="3360" w:hanging="420"/>
      </w:pPr>
    </w:lvl>
    <w:lvl w:ilvl="8" w:tplc="CF520A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50E3EC6"/>
    <w:multiLevelType w:val="hybridMultilevel"/>
    <w:tmpl w:val="EB34D8E6"/>
    <w:lvl w:ilvl="0" w:tplc="BCC20C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49091AA" w:tentative="1">
      <w:start w:val="1"/>
      <w:numFmt w:val="aiueoFullWidth"/>
      <w:lvlText w:val="(%2)"/>
      <w:lvlJc w:val="left"/>
      <w:pPr>
        <w:ind w:left="840" w:hanging="420"/>
      </w:pPr>
    </w:lvl>
    <w:lvl w:ilvl="2" w:tplc="8BD4C7BA" w:tentative="1">
      <w:start w:val="1"/>
      <w:numFmt w:val="decimalEnclosedCircle"/>
      <w:lvlText w:val="%3"/>
      <w:lvlJc w:val="left"/>
      <w:pPr>
        <w:ind w:left="1260" w:hanging="420"/>
      </w:pPr>
    </w:lvl>
    <w:lvl w:ilvl="3" w:tplc="C504D8D8" w:tentative="1">
      <w:start w:val="1"/>
      <w:numFmt w:val="decimal"/>
      <w:lvlText w:val="%4."/>
      <w:lvlJc w:val="left"/>
      <w:pPr>
        <w:ind w:left="1680" w:hanging="420"/>
      </w:pPr>
    </w:lvl>
    <w:lvl w:ilvl="4" w:tplc="60CE2084" w:tentative="1">
      <w:start w:val="1"/>
      <w:numFmt w:val="aiueoFullWidth"/>
      <w:lvlText w:val="(%5)"/>
      <w:lvlJc w:val="left"/>
      <w:pPr>
        <w:ind w:left="2100" w:hanging="420"/>
      </w:pPr>
    </w:lvl>
    <w:lvl w:ilvl="5" w:tplc="CA48D68E" w:tentative="1">
      <w:start w:val="1"/>
      <w:numFmt w:val="decimalEnclosedCircle"/>
      <w:lvlText w:val="%6"/>
      <w:lvlJc w:val="left"/>
      <w:pPr>
        <w:ind w:left="2520" w:hanging="420"/>
      </w:pPr>
    </w:lvl>
    <w:lvl w:ilvl="6" w:tplc="9C82D1D0" w:tentative="1">
      <w:start w:val="1"/>
      <w:numFmt w:val="decimal"/>
      <w:lvlText w:val="%7."/>
      <w:lvlJc w:val="left"/>
      <w:pPr>
        <w:ind w:left="2940" w:hanging="420"/>
      </w:pPr>
    </w:lvl>
    <w:lvl w:ilvl="7" w:tplc="C9FA11B6" w:tentative="1">
      <w:start w:val="1"/>
      <w:numFmt w:val="aiueoFullWidth"/>
      <w:lvlText w:val="(%8)"/>
      <w:lvlJc w:val="left"/>
      <w:pPr>
        <w:ind w:left="3360" w:hanging="420"/>
      </w:pPr>
    </w:lvl>
    <w:lvl w:ilvl="8" w:tplc="F3DA88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E01281"/>
    <w:multiLevelType w:val="hybridMultilevel"/>
    <w:tmpl w:val="06D2FA86"/>
    <w:lvl w:ilvl="0" w:tplc="B936021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1D1C3FDA" w:tentative="1">
      <w:start w:val="1"/>
      <w:numFmt w:val="aiueoFullWidth"/>
      <w:lvlText w:val="(%2)"/>
      <w:lvlJc w:val="left"/>
      <w:pPr>
        <w:ind w:left="840" w:hanging="420"/>
      </w:pPr>
    </w:lvl>
    <w:lvl w:ilvl="2" w:tplc="2282398E" w:tentative="1">
      <w:start w:val="1"/>
      <w:numFmt w:val="decimalEnclosedCircle"/>
      <w:lvlText w:val="%3"/>
      <w:lvlJc w:val="left"/>
      <w:pPr>
        <w:ind w:left="1260" w:hanging="420"/>
      </w:pPr>
    </w:lvl>
    <w:lvl w:ilvl="3" w:tplc="4E244EA6" w:tentative="1">
      <w:start w:val="1"/>
      <w:numFmt w:val="decimal"/>
      <w:lvlText w:val="%4."/>
      <w:lvlJc w:val="left"/>
      <w:pPr>
        <w:ind w:left="1680" w:hanging="420"/>
      </w:pPr>
    </w:lvl>
    <w:lvl w:ilvl="4" w:tplc="C68EB5AC" w:tentative="1">
      <w:start w:val="1"/>
      <w:numFmt w:val="aiueoFullWidth"/>
      <w:lvlText w:val="(%5)"/>
      <w:lvlJc w:val="left"/>
      <w:pPr>
        <w:ind w:left="2100" w:hanging="420"/>
      </w:pPr>
    </w:lvl>
    <w:lvl w:ilvl="5" w:tplc="F732E85C" w:tentative="1">
      <w:start w:val="1"/>
      <w:numFmt w:val="decimalEnclosedCircle"/>
      <w:lvlText w:val="%6"/>
      <w:lvlJc w:val="left"/>
      <w:pPr>
        <w:ind w:left="2520" w:hanging="420"/>
      </w:pPr>
    </w:lvl>
    <w:lvl w:ilvl="6" w:tplc="A9468A96" w:tentative="1">
      <w:start w:val="1"/>
      <w:numFmt w:val="decimal"/>
      <w:lvlText w:val="%7."/>
      <w:lvlJc w:val="left"/>
      <w:pPr>
        <w:ind w:left="2940" w:hanging="420"/>
      </w:pPr>
    </w:lvl>
    <w:lvl w:ilvl="7" w:tplc="172E8A16" w:tentative="1">
      <w:start w:val="1"/>
      <w:numFmt w:val="aiueoFullWidth"/>
      <w:lvlText w:val="(%8)"/>
      <w:lvlJc w:val="left"/>
      <w:pPr>
        <w:ind w:left="3360" w:hanging="420"/>
      </w:pPr>
    </w:lvl>
    <w:lvl w:ilvl="8" w:tplc="0570E0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D9508E"/>
    <w:multiLevelType w:val="hybridMultilevel"/>
    <w:tmpl w:val="99BADE2C"/>
    <w:lvl w:ilvl="0" w:tplc="61F4272E">
      <w:start w:val="1"/>
      <w:numFmt w:val="decimal"/>
      <w:lvlText w:val="%1)"/>
      <w:lvlJc w:val="left"/>
      <w:pPr>
        <w:ind w:left="420" w:hanging="420"/>
      </w:pPr>
      <w:rPr>
        <w:rFonts w:hint="eastAsia"/>
        <w:sz w:val="24"/>
        <w:szCs w:val="24"/>
      </w:rPr>
    </w:lvl>
    <w:lvl w:ilvl="1" w:tplc="9DBCB9A8" w:tentative="1">
      <w:start w:val="1"/>
      <w:numFmt w:val="aiueoFullWidth"/>
      <w:lvlText w:val="(%2)"/>
      <w:lvlJc w:val="left"/>
      <w:pPr>
        <w:ind w:left="840" w:hanging="420"/>
      </w:pPr>
    </w:lvl>
    <w:lvl w:ilvl="2" w:tplc="14E045E6" w:tentative="1">
      <w:start w:val="1"/>
      <w:numFmt w:val="decimalEnclosedCircle"/>
      <w:lvlText w:val="%3"/>
      <w:lvlJc w:val="left"/>
      <w:pPr>
        <w:ind w:left="1260" w:hanging="420"/>
      </w:pPr>
    </w:lvl>
    <w:lvl w:ilvl="3" w:tplc="1B34F942" w:tentative="1">
      <w:start w:val="1"/>
      <w:numFmt w:val="decimal"/>
      <w:lvlText w:val="%4."/>
      <w:lvlJc w:val="left"/>
      <w:pPr>
        <w:ind w:left="1680" w:hanging="420"/>
      </w:pPr>
    </w:lvl>
    <w:lvl w:ilvl="4" w:tplc="E8C0C188" w:tentative="1">
      <w:start w:val="1"/>
      <w:numFmt w:val="aiueoFullWidth"/>
      <w:lvlText w:val="(%5)"/>
      <w:lvlJc w:val="left"/>
      <w:pPr>
        <w:ind w:left="2100" w:hanging="420"/>
      </w:pPr>
    </w:lvl>
    <w:lvl w:ilvl="5" w:tplc="0F84BC2C" w:tentative="1">
      <w:start w:val="1"/>
      <w:numFmt w:val="decimalEnclosedCircle"/>
      <w:lvlText w:val="%6"/>
      <w:lvlJc w:val="left"/>
      <w:pPr>
        <w:ind w:left="2520" w:hanging="420"/>
      </w:pPr>
    </w:lvl>
    <w:lvl w:ilvl="6" w:tplc="57BC1C8C" w:tentative="1">
      <w:start w:val="1"/>
      <w:numFmt w:val="decimal"/>
      <w:lvlText w:val="%7."/>
      <w:lvlJc w:val="left"/>
      <w:pPr>
        <w:ind w:left="2940" w:hanging="420"/>
      </w:pPr>
    </w:lvl>
    <w:lvl w:ilvl="7" w:tplc="9CDE73FE" w:tentative="1">
      <w:start w:val="1"/>
      <w:numFmt w:val="aiueoFullWidth"/>
      <w:lvlText w:val="(%8)"/>
      <w:lvlJc w:val="left"/>
      <w:pPr>
        <w:ind w:left="3360" w:hanging="420"/>
      </w:pPr>
    </w:lvl>
    <w:lvl w:ilvl="8" w:tplc="45A652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45F52A0"/>
    <w:multiLevelType w:val="hybridMultilevel"/>
    <w:tmpl w:val="B03C6922"/>
    <w:lvl w:ilvl="0" w:tplc="E1E000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D45984" w:tentative="1">
      <w:start w:val="1"/>
      <w:numFmt w:val="aiueoFullWidth"/>
      <w:lvlText w:val="(%2)"/>
      <w:lvlJc w:val="left"/>
      <w:pPr>
        <w:ind w:left="840" w:hanging="420"/>
      </w:pPr>
    </w:lvl>
    <w:lvl w:ilvl="2" w:tplc="7E48376A" w:tentative="1">
      <w:start w:val="1"/>
      <w:numFmt w:val="decimalEnclosedCircle"/>
      <w:lvlText w:val="%3"/>
      <w:lvlJc w:val="left"/>
      <w:pPr>
        <w:ind w:left="1260" w:hanging="420"/>
      </w:pPr>
    </w:lvl>
    <w:lvl w:ilvl="3" w:tplc="312A753C" w:tentative="1">
      <w:start w:val="1"/>
      <w:numFmt w:val="decimal"/>
      <w:lvlText w:val="%4."/>
      <w:lvlJc w:val="left"/>
      <w:pPr>
        <w:ind w:left="1680" w:hanging="420"/>
      </w:pPr>
    </w:lvl>
    <w:lvl w:ilvl="4" w:tplc="187A5890" w:tentative="1">
      <w:start w:val="1"/>
      <w:numFmt w:val="aiueoFullWidth"/>
      <w:lvlText w:val="(%5)"/>
      <w:lvlJc w:val="left"/>
      <w:pPr>
        <w:ind w:left="2100" w:hanging="420"/>
      </w:pPr>
    </w:lvl>
    <w:lvl w:ilvl="5" w:tplc="139EF594" w:tentative="1">
      <w:start w:val="1"/>
      <w:numFmt w:val="decimalEnclosedCircle"/>
      <w:lvlText w:val="%6"/>
      <w:lvlJc w:val="left"/>
      <w:pPr>
        <w:ind w:left="2520" w:hanging="420"/>
      </w:pPr>
    </w:lvl>
    <w:lvl w:ilvl="6" w:tplc="BCF6DB94" w:tentative="1">
      <w:start w:val="1"/>
      <w:numFmt w:val="decimal"/>
      <w:lvlText w:val="%7."/>
      <w:lvlJc w:val="left"/>
      <w:pPr>
        <w:ind w:left="2940" w:hanging="420"/>
      </w:pPr>
    </w:lvl>
    <w:lvl w:ilvl="7" w:tplc="78F6065A" w:tentative="1">
      <w:start w:val="1"/>
      <w:numFmt w:val="aiueoFullWidth"/>
      <w:lvlText w:val="(%8)"/>
      <w:lvlJc w:val="left"/>
      <w:pPr>
        <w:ind w:left="3360" w:hanging="420"/>
      </w:pPr>
    </w:lvl>
    <w:lvl w:ilvl="8" w:tplc="2A6CF0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C763727"/>
    <w:multiLevelType w:val="multilevel"/>
    <w:tmpl w:val="002A8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3A1E71"/>
    <w:multiLevelType w:val="hybridMultilevel"/>
    <w:tmpl w:val="F006CA62"/>
    <w:lvl w:ilvl="0" w:tplc="AC5258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06E607E" w:tentative="1">
      <w:start w:val="1"/>
      <w:numFmt w:val="aiueoFullWidth"/>
      <w:lvlText w:val="(%2)"/>
      <w:lvlJc w:val="left"/>
      <w:pPr>
        <w:ind w:left="840" w:hanging="420"/>
      </w:pPr>
    </w:lvl>
    <w:lvl w:ilvl="2" w:tplc="3FF63A6C" w:tentative="1">
      <w:start w:val="1"/>
      <w:numFmt w:val="decimalEnclosedCircle"/>
      <w:lvlText w:val="%3"/>
      <w:lvlJc w:val="left"/>
      <w:pPr>
        <w:ind w:left="1260" w:hanging="420"/>
      </w:pPr>
    </w:lvl>
    <w:lvl w:ilvl="3" w:tplc="C03E8E86" w:tentative="1">
      <w:start w:val="1"/>
      <w:numFmt w:val="decimal"/>
      <w:lvlText w:val="%4."/>
      <w:lvlJc w:val="left"/>
      <w:pPr>
        <w:ind w:left="1680" w:hanging="420"/>
      </w:pPr>
    </w:lvl>
    <w:lvl w:ilvl="4" w:tplc="407429AA" w:tentative="1">
      <w:start w:val="1"/>
      <w:numFmt w:val="aiueoFullWidth"/>
      <w:lvlText w:val="(%5)"/>
      <w:lvlJc w:val="left"/>
      <w:pPr>
        <w:ind w:left="2100" w:hanging="420"/>
      </w:pPr>
    </w:lvl>
    <w:lvl w:ilvl="5" w:tplc="B10EE1A2" w:tentative="1">
      <w:start w:val="1"/>
      <w:numFmt w:val="decimalEnclosedCircle"/>
      <w:lvlText w:val="%6"/>
      <w:lvlJc w:val="left"/>
      <w:pPr>
        <w:ind w:left="2520" w:hanging="420"/>
      </w:pPr>
    </w:lvl>
    <w:lvl w:ilvl="6" w:tplc="C4B01FEC" w:tentative="1">
      <w:start w:val="1"/>
      <w:numFmt w:val="decimal"/>
      <w:lvlText w:val="%7."/>
      <w:lvlJc w:val="left"/>
      <w:pPr>
        <w:ind w:left="2940" w:hanging="420"/>
      </w:pPr>
    </w:lvl>
    <w:lvl w:ilvl="7" w:tplc="29D063CA" w:tentative="1">
      <w:start w:val="1"/>
      <w:numFmt w:val="aiueoFullWidth"/>
      <w:lvlText w:val="(%8)"/>
      <w:lvlJc w:val="left"/>
      <w:pPr>
        <w:ind w:left="3360" w:hanging="420"/>
      </w:pPr>
    </w:lvl>
    <w:lvl w:ilvl="8" w:tplc="D52A39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EC039A7"/>
    <w:multiLevelType w:val="hybridMultilevel"/>
    <w:tmpl w:val="C8A612AA"/>
    <w:lvl w:ilvl="0" w:tplc="42341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326D52C" w:tentative="1">
      <w:start w:val="1"/>
      <w:numFmt w:val="aiueoFullWidth"/>
      <w:lvlText w:val="(%2)"/>
      <w:lvlJc w:val="left"/>
      <w:pPr>
        <w:ind w:left="840" w:hanging="420"/>
      </w:pPr>
    </w:lvl>
    <w:lvl w:ilvl="2" w:tplc="807CB8D6" w:tentative="1">
      <w:start w:val="1"/>
      <w:numFmt w:val="decimalEnclosedCircle"/>
      <w:lvlText w:val="%3"/>
      <w:lvlJc w:val="left"/>
      <w:pPr>
        <w:ind w:left="1260" w:hanging="420"/>
      </w:pPr>
    </w:lvl>
    <w:lvl w:ilvl="3" w:tplc="62FA9D7C" w:tentative="1">
      <w:start w:val="1"/>
      <w:numFmt w:val="decimal"/>
      <w:lvlText w:val="%4."/>
      <w:lvlJc w:val="left"/>
      <w:pPr>
        <w:ind w:left="1680" w:hanging="420"/>
      </w:pPr>
    </w:lvl>
    <w:lvl w:ilvl="4" w:tplc="1280361A" w:tentative="1">
      <w:start w:val="1"/>
      <w:numFmt w:val="aiueoFullWidth"/>
      <w:lvlText w:val="(%5)"/>
      <w:lvlJc w:val="left"/>
      <w:pPr>
        <w:ind w:left="2100" w:hanging="420"/>
      </w:pPr>
    </w:lvl>
    <w:lvl w:ilvl="5" w:tplc="166EE6DA" w:tentative="1">
      <w:start w:val="1"/>
      <w:numFmt w:val="decimalEnclosedCircle"/>
      <w:lvlText w:val="%6"/>
      <w:lvlJc w:val="left"/>
      <w:pPr>
        <w:ind w:left="2520" w:hanging="420"/>
      </w:pPr>
    </w:lvl>
    <w:lvl w:ilvl="6" w:tplc="C748BCAC" w:tentative="1">
      <w:start w:val="1"/>
      <w:numFmt w:val="decimal"/>
      <w:lvlText w:val="%7."/>
      <w:lvlJc w:val="left"/>
      <w:pPr>
        <w:ind w:left="2940" w:hanging="420"/>
      </w:pPr>
    </w:lvl>
    <w:lvl w:ilvl="7" w:tplc="84368E3E" w:tentative="1">
      <w:start w:val="1"/>
      <w:numFmt w:val="aiueoFullWidth"/>
      <w:lvlText w:val="(%8)"/>
      <w:lvlJc w:val="left"/>
      <w:pPr>
        <w:ind w:left="3360" w:hanging="420"/>
      </w:pPr>
    </w:lvl>
    <w:lvl w:ilvl="8" w:tplc="4DDEC0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F5926CA"/>
    <w:multiLevelType w:val="hybridMultilevel"/>
    <w:tmpl w:val="D076FE1A"/>
    <w:lvl w:ilvl="0" w:tplc="139A40B2">
      <w:start w:val="1"/>
      <w:numFmt w:val="decimal"/>
      <w:lvlText w:val="(%1)"/>
      <w:lvlJc w:val="left"/>
      <w:pPr>
        <w:ind w:left="640" w:hanging="400"/>
      </w:pPr>
      <w:rPr>
        <w:rFonts w:hint="default"/>
      </w:rPr>
    </w:lvl>
    <w:lvl w:ilvl="1" w:tplc="57945F3A" w:tentative="1">
      <w:start w:val="1"/>
      <w:numFmt w:val="aiueoFullWidth"/>
      <w:lvlText w:val="(%2)"/>
      <w:lvlJc w:val="left"/>
      <w:pPr>
        <w:ind w:left="1080" w:hanging="420"/>
      </w:pPr>
    </w:lvl>
    <w:lvl w:ilvl="2" w:tplc="D11A84E8" w:tentative="1">
      <w:start w:val="1"/>
      <w:numFmt w:val="decimalEnclosedCircle"/>
      <w:lvlText w:val="%3"/>
      <w:lvlJc w:val="left"/>
      <w:pPr>
        <w:ind w:left="1500" w:hanging="420"/>
      </w:pPr>
    </w:lvl>
    <w:lvl w:ilvl="3" w:tplc="4A9810CE" w:tentative="1">
      <w:start w:val="1"/>
      <w:numFmt w:val="decimal"/>
      <w:lvlText w:val="%4."/>
      <w:lvlJc w:val="left"/>
      <w:pPr>
        <w:ind w:left="1920" w:hanging="420"/>
      </w:pPr>
    </w:lvl>
    <w:lvl w:ilvl="4" w:tplc="1ACAFC98" w:tentative="1">
      <w:start w:val="1"/>
      <w:numFmt w:val="aiueoFullWidth"/>
      <w:lvlText w:val="(%5)"/>
      <w:lvlJc w:val="left"/>
      <w:pPr>
        <w:ind w:left="2340" w:hanging="420"/>
      </w:pPr>
    </w:lvl>
    <w:lvl w:ilvl="5" w:tplc="182EEBAE" w:tentative="1">
      <w:start w:val="1"/>
      <w:numFmt w:val="decimalEnclosedCircle"/>
      <w:lvlText w:val="%6"/>
      <w:lvlJc w:val="left"/>
      <w:pPr>
        <w:ind w:left="2760" w:hanging="420"/>
      </w:pPr>
    </w:lvl>
    <w:lvl w:ilvl="6" w:tplc="FEE40C5A" w:tentative="1">
      <w:start w:val="1"/>
      <w:numFmt w:val="decimal"/>
      <w:lvlText w:val="%7."/>
      <w:lvlJc w:val="left"/>
      <w:pPr>
        <w:ind w:left="3180" w:hanging="420"/>
      </w:pPr>
    </w:lvl>
    <w:lvl w:ilvl="7" w:tplc="59BABBB4" w:tentative="1">
      <w:start w:val="1"/>
      <w:numFmt w:val="aiueoFullWidth"/>
      <w:lvlText w:val="(%8)"/>
      <w:lvlJc w:val="left"/>
      <w:pPr>
        <w:ind w:left="3600" w:hanging="420"/>
      </w:pPr>
    </w:lvl>
    <w:lvl w:ilvl="8" w:tplc="7FD69316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2" w15:restartNumberingAfterBreak="0">
    <w:nsid w:val="6CEC6A7B"/>
    <w:multiLevelType w:val="hybridMultilevel"/>
    <w:tmpl w:val="81669B50"/>
    <w:lvl w:ilvl="0" w:tplc="0E82E2A2">
      <w:start w:val="1"/>
      <w:numFmt w:val="decimal"/>
      <w:lvlText w:val="%1."/>
      <w:lvlJc w:val="left"/>
      <w:pPr>
        <w:ind w:left="420" w:hanging="420"/>
      </w:pPr>
      <w:rPr>
        <w:rFonts w:hint="default"/>
        <w:sz w:val="24"/>
        <w:szCs w:val="24"/>
        <w:vertAlign w:val="baseline"/>
      </w:rPr>
    </w:lvl>
    <w:lvl w:ilvl="1" w:tplc="E36C2274" w:tentative="1">
      <w:start w:val="1"/>
      <w:numFmt w:val="aiueoFullWidth"/>
      <w:lvlText w:val="(%2)"/>
      <w:lvlJc w:val="left"/>
      <w:pPr>
        <w:ind w:left="840" w:hanging="420"/>
      </w:pPr>
    </w:lvl>
    <w:lvl w:ilvl="2" w:tplc="181C6968" w:tentative="1">
      <w:start w:val="1"/>
      <w:numFmt w:val="decimalEnclosedCircle"/>
      <w:lvlText w:val="%3"/>
      <w:lvlJc w:val="left"/>
      <w:pPr>
        <w:ind w:left="1260" w:hanging="420"/>
      </w:pPr>
    </w:lvl>
    <w:lvl w:ilvl="3" w:tplc="1C7C2DFC" w:tentative="1">
      <w:start w:val="1"/>
      <w:numFmt w:val="decimal"/>
      <w:lvlText w:val="%4."/>
      <w:lvlJc w:val="left"/>
      <w:pPr>
        <w:ind w:left="1680" w:hanging="420"/>
      </w:pPr>
    </w:lvl>
    <w:lvl w:ilvl="4" w:tplc="93CEDCAA" w:tentative="1">
      <w:start w:val="1"/>
      <w:numFmt w:val="aiueoFullWidth"/>
      <w:lvlText w:val="(%5)"/>
      <w:lvlJc w:val="left"/>
      <w:pPr>
        <w:ind w:left="2100" w:hanging="420"/>
      </w:pPr>
    </w:lvl>
    <w:lvl w:ilvl="5" w:tplc="195C5702" w:tentative="1">
      <w:start w:val="1"/>
      <w:numFmt w:val="decimalEnclosedCircle"/>
      <w:lvlText w:val="%6"/>
      <w:lvlJc w:val="left"/>
      <w:pPr>
        <w:ind w:left="2520" w:hanging="420"/>
      </w:pPr>
    </w:lvl>
    <w:lvl w:ilvl="6" w:tplc="428EB652" w:tentative="1">
      <w:start w:val="1"/>
      <w:numFmt w:val="decimal"/>
      <w:lvlText w:val="%7."/>
      <w:lvlJc w:val="left"/>
      <w:pPr>
        <w:ind w:left="2940" w:hanging="420"/>
      </w:pPr>
    </w:lvl>
    <w:lvl w:ilvl="7" w:tplc="F80449D2" w:tentative="1">
      <w:start w:val="1"/>
      <w:numFmt w:val="aiueoFullWidth"/>
      <w:lvlText w:val="(%8)"/>
      <w:lvlJc w:val="left"/>
      <w:pPr>
        <w:ind w:left="3360" w:hanging="420"/>
      </w:pPr>
    </w:lvl>
    <w:lvl w:ilvl="8" w:tplc="7BE802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516B7E"/>
    <w:multiLevelType w:val="hybridMultilevel"/>
    <w:tmpl w:val="953451D2"/>
    <w:lvl w:ilvl="0" w:tplc="BA40C8EE">
      <w:start w:val="1"/>
      <w:numFmt w:val="decimal"/>
      <w:lvlText w:val="%1"/>
      <w:lvlJc w:val="left"/>
      <w:pPr>
        <w:ind w:left="420" w:hanging="420"/>
      </w:pPr>
      <w:rPr>
        <w:rFonts w:hint="eastAsia"/>
        <w:sz w:val="24"/>
        <w:szCs w:val="24"/>
        <w:vertAlign w:val="baseline"/>
      </w:rPr>
    </w:lvl>
    <w:lvl w:ilvl="1" w:tplc="DBD05B40" w:tentative="1">
      <w:start w:val="1"/>
      <w:numFmt w:val="aiueoFullWidth"/>
      <w:lvlText w:val="(%2)"/>
      <w:lvlJc w:val="left"/>
      <w:pPr>
        <w:ind w:left="840" w:hanging="420"/>
      </w:pPr>
    </w:lvl>
    <w:lvl w:ilvl="2" w:tplc="F9CE0C14" w:tentative="1">
      <w:start w:val="1"/>
      <w:numFmt w:val="decimalEnclosedCircle"/>
      <w:lvlText w:val="%3"/>
      <w:lvlJc w:val="left"/>
      <w:pPr>
        <w:ind w:left="1260" w:hanging="420"/>
      </w:pPr>
    </w:lvl>
    <w:lvl w:ilvl="3" w:tplc="C5C0FA8C" w:tentative="1">
      <w:start w:val="1"/>
      <w:numFmt w:val="decimal"/>
      <w:lvlText w:val="%4."/>
      <w:lvlJc w:val="left"/>
      <w:pPr>
        <w:ind w:left="1680" w:hanging="420"/>
      </w:pPr>
    </w:lvl>
    <w:lvl w:ilvl="4" w:tplc="909E74C8" w:tentative="1">
      <w:start w:val="1"/>
      <w:numFmt w:val="aiueoFullWidth"/>
      <w:lvlText w:val="(%5)"/>
      <w:lvlJc w:val="left"/>
      <w:pPr>
        <w:ind w:left="2100" w:hanging="420"/>
      </w:pPr>
    </w:lvl>
    <w:lvl w:ilvl="5" w:tplc="846EE59E" w:tentative="1">
      <w:start w:val="1"/>
      <w:numFmt w:val="decimalEnclosedCircle"/>
      <w:lvlText w:val="%6"/>
      <w:lvlJc w:val="left"/>
      <w:pPr>
        <w:ind w:left="2520" w:hanging="420"/>
      </w:pPr>
    </w:lvl>
    <w:lvl w:ilvl="6" w:tplc="955ECC86" w:tentative="1">
      <w:start w:val="1"/>
      <w:numFmt w:val="decimal"/>
      <w:lvlText w:val="%7."/>
      <w:lvlJc w:val="left"/>
      <w:pPr>
        <w:ind w:left="2940" w:hanging="420"/>
      </w:pPr>
    </w:lvl>
    <w:lvl w:ilvl="7" w:tplc="CAB28626" w:tentative="1">
      <w:start w:val="1"/>
      <w:numFmt w:val="aiueoFullWidth"/>
      <w:lvlText w:val="(%8)"/>
      <w:lvlJc w:val="left"/>
      <w:pPr>
        <w:ind w:left="3360" w:hanging="420"/>
      </w:pPr>
    </w:lvl>
    <w:lvl w:ilvl="8" w:tplc="E39A48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335126C"/>
    <w:multiLevelType w:val="hybridMultilevel"/>
    <w:tmpl w:val="F62EC45E"/>
    <w:lvl w:ilvl="0" w:tplc="14E4EE1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62804BEA" w:tentative="1">
      <w:start w:val="1"/>
      <w:numFmt w:val="aiueoFullWidth"/>
      <w:lvlText w:val="(%2)"/>
      <w:lvlJc w:val="left"/>
      <w:pPr>
        <w:ind w:left="840" w:hanging="420"/>
      </w:pPr>
    </w:lvl>
    <w:lvl w:ilvl="2" w:tplc="DB060B68" w:tentative="1">
      <w:start w:val="1"/>
      <w:numFmt w:val="decimalEnclosedCircle"/>
      <w:lvlText w:val="%3"/>
      <w:lvlJc w:val="left"/>
      <w:pPr>
        <w:ind w:left="1260" w:hanging="420"/>
      </w:pPr>
    </w:lvl>
    <w:lvl w:ilvl="3" w:tplc="DCB48070" w:tentative="1">
      <w:start w:val="1"/>
      <w:numFmt w:val="decimal"/>
      <w:lvlText w:val="%4."/>
      <w:lvlJc w:val="left"/>
      <w:pPr>
        <w:ind w:left="1680" w:hanging="420"/>
      </w:pPr>
    </w:lvl>
    <w:lvl w:ilvl="4" w:tplc="AC90895A" w:tentative="1">
      <w:start w:val="1"/>
      <w:numFmt w:val="aiueoFullWidth"/>
      <w:lvlText w:val="(%5)"/>
      <w:lvlJc w:val="left"/>
      <w:pPr>
        <w:ind w:left="2100" w:hanging="420"/>
      </w:pPr>
    </w:lvl>
    <w:lvl w:ilvl="5" w:tplc="EAE614F8" w:tentative="1">
      <w:start w:val="1"/>
      <w:numFmt w:val="decimalEnclosedCircle"/>
      <w:lvlText w:val="%6"/>
      <w:lvlJc w:val="left"/>
      <w:pPr>
        <w:ind w:left="2520" w:hanging="420"/>
      </w:pPr>
    </w:lvl>
    <w:lvl w:ilvl="6" w:tplc="F0800C96" w:tentative="1">
      <w:start w:val="1"/>
      <w:numFmt w:val="decimal"/>
      <w:lvlText w:val="%7."/>
      <w:lvlJc w:val="left"/>
      <w:pPr>
        <w:ind w:left="2940" w:hanging="420"/>
      </w:pPr>
    </w:lvl>
    <w:lvl w:ilvl="7" w:tplc="3BF6C2A8" w:tentative="1">
      <w:start w:val="1"/>
      <w:numFmt w:val="aiueoFullWidth"/>
      <w:lvlText w:val="(%8)"/>
      <w:lvlJc w:val="left"/>
      <w:pPr>
        <w:ind w:left="3360" w:hanging="420"/>
      </w:pPr>
    </w:lvl>
    <w:lvl w:ilvl="8" w:tplc="4D1476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B4B4352"/>
    <w:multiLevelType w:val="hybridMultilevel"/>
    <w:tmpl w:val="28CA50E8"/>
    <w:lvl w:ilvl="0" w:tplc="808C13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308E1646" w:tentative="1">
      <w:start w:val="1"/>
      <w:numFmt w:val="aiueoFullWidth"/>
      <w:lvlText w:val="(%2)"/>
      <w:lvlJc w:val="left"/>
      <w:pPr>
        <w:ind w:left="840" w:hanging="420"/>
      </w:pPr>
    </w:lvl>
    <w:lvl w:ilvl="2" w:tplc="FA702180" w:tentative="1">
      <w:start w:val="1"/>
      <w:numFmt w:val="decimalEnclosedCircle"/>
      <w:lvlText w:val="%3"/>
      <w:lvlJc w:val="left"/>
      <w:pPr>
        <w:ind w:left="1260" w:hanging="420"/>
      </w:pPr>
    </w:lvl>
    <w:lvl w:ilvl="3" w:tplc="8C7A9528" w:tentative="1">
      <w:start w:val="1"/>
      <w:numFmt w:val="decimal"/>
      <w:lvlText w:val="%4."/>
      <w:lvlJc w:val="left"/>
      <w:pPr>
        <w:ind w:left="1680" w:hanging="420"/>
      </w:pPr>
    </w:lvl>
    <w:lvl w:ilvl="4" w:tplc="CAF22DCC" w:tentative="1">
      <w:start w:val="1"/>
      <w:numFmt w:val="aiueoFullWidth"/>
      <w:lvlText w:val="(%5)"/>
      <w:lvlJc w:val="left"/>
      <w:pPr>
        <w:ind w:left="2100" w:hanging="420"/>
      </w:pPr>
    </w:lvl>
    <w:lvl w:ilvl="5" w:tplc="45D6A154" w:tentative="1">
      <w:start w:val="1"/>
      <w:numFmt w:val="decimalEnclosedCircle"/>
      <w:lvlText w:val="%6"/>
      <w:lvlJc w:val="left"/>
      <w:pPr>
        <w:ind w:left="2520" w:hanging="420"/>
      </w:pPr>
    </w:lvl>
    <w:lvl w:ilvl="6" w:tplc="BDEEC9C0" w:tentative="1">
      <w:start w:val="1"/>
      <w:numFmt w:val="decimal"/>
      <w:lvlText w:val="%7."/>
      <w:lvlJc w:val="left"/>
      <w:pPr>
        <w:ind w:left="2940" w:hanging="420"/>
      </w:pPr>
    </w:lvl>
    <w:lvl w:ilvl="7" w:tplc="64A0CE50" w:tentative="1">
      <w:start w:val="1"/>
      <w:numFmt w:val="aiueoFullWidth"/>
      <w:lvlText w:val="(%8)"/>
      <w:lvlJc w:val="left"/>
      <w:pPr>
        <w:ind w:left="3360" w:hanging="420"/>
      </w:pPr>
    </w:lvl>
    <w:lvl w:ilvl="8" w:tplc="902EBE3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15"/>
  </w:num>
  <w:num w:numId="4">
    <w:abstractNumId w:val="0"/>
  </w:num>
  <w:num w:numId="5">
    <w:abstractNumId w:val="13"/>
  </w:num>
  <w:num w:numId="6">
    <w:abstractNumId w:val="12"/>
  </w:num>
  <w:num w:numId="7">
    <w:abstractNumId w:val="14"/>
  </w:num>
  <w:num w:numId="8">
    <w:abstractNumId w:val="5"/>
  </w:num>
  <w:num w:numId="9">
    <w:abstractNumId w:val="2"/>
  </w:num>
  <w:num w:numId="10">
    <w:abstractNumId w:val="4"/>
  </w:num>
  <w:num w:numId="11">
    <w:abstractNumId w:val="11"/>
  </w:num>
  <w:num w:numId="12">
    <w:abstractNumId w:val="1"/>
  </w:num>
  <w:num w:numId="13">
    <w:abstractNumId w:val="7"/>
  </w:num>
  <w:num w:numId="14">
    <w:abstractNumId w:val="10"/>
  </w:num>
  <w:num w:numId="15">
    <w:abstractNumId w:val="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FF3"/>
    <w:rsid w:val="00001A68"/>
    <w:rsid w:val="000037B3"/>
    <w:rsid w:val="0000455C"/>
    <w:rsid w:val="0000473A"/>
    <w:rsid w:val="0000546C"/>
    <w:rsid w:val="000072D7"/>
    <w:rsid w:val="000103EB"/>
    <w:rsid w:val="000105CF"/>
    <w:rsid w:val="00010D7D"/>
    <w:rsid w:val="00012179"/>
    <w:rsid w:val="00012269"/>
    <w:rsid w:val="00012564"/>
    <w:rsid w:val="0001377D"/>
    <w:rsid w:val="00013A33"/>
    <w:rsid w:val="00013DB8"/>
    <w:rsid w:val="0001489A"/>
    <w:rsid w:val="0001525E"/>
    <w:rsid w:val="000164B7"/>
    <w:rsid w:val="000176B2"/>
    <w:rsid w:val="0002041F"/>
    <w:rsid w:val="00022B0D"/>
    <w:rsid w:val="00023073"/>
    <w:rsid w:val="00023EA0"/>
    <w:rsid w:val="00026080"/>
    <w:rsid w:val="000263CF"/>
    <w:rsid w:val="000309A7"/>
    <w:rsid w:val="000327EE"/>
    <w:rsid w:val="0003351A"/>
    <w:rsid w:val="000339A3"/>
    <w:rsid w:val="00033DFC"/>
    <w:rsid w:val="00034536"/>
    <w:rsid w:val="000353AD"/>
    <w:rsid w:val="0003558C"/>
    <w:rsid w:val="000359FC"/>
    <w:rsid w:val="00035EE8"/>
    <w:rsid w:val="00035EF6"/>
    <w:rsid w:val="00035F54"/>
    <w:rsid w:val="00036E3D"/>
    <w:rsid w:val="000377C2"/>
    <w:rsid w:val="00037E37"/>
    <w:rsid w:val="000402F4"/>
    <w:rsid w:val="00040592"/>
    <w:rsid w:val="00040D4E"/>
    <w:rsid w:val="00041012"/>
    <w:rsid w:val="000439D8"/>
    <w:rsid w:val="00046195"/>
    <w:rsid w:val="0004636F"/>
    <w:rsid w:val="000479E1"/>
    <w:rsid w:val="00047D09"/>
    <w:rsid w:val="0005095C"/>
    <w:rsid w:val="000509E1"/>
    <w:rsid w:val="0005134A"/>
    <w:rsid w:val="000529BB"/>
    <w:rsid w:val="00055C9B"/>
    <w:rsid w:val="00055F9B"/>
    <w:rsid w:val="000562BA"/>
    <w:rsid w:val="000562C6"/>
    <w:rsid w:val="00056CE1"/>
    <w:rsid w:val="00056F41"/>
    <w:rsid w:val="00057786"/>
    <w:rsid w:val="00060836"/>
    <w:rsid w:val="000619EA"/>
    <w:rsid w:val="000629F1"/>
    <w:rsid w:val="00063896"/>
    <w:rsid w:val="00065F6F"/>
    <w:rsid w:val="00066164"/>
    <w:rsid w:val="000666E9"/>
    <w:rsid w:val="000676E7"/>
    <w:rsid w:val="00067A4A"/>
    <w:rsid w:val="00067BB5"/>
    <w:rsid w:val="00067D0E"/>
    <w:rsid w:val="00070AFE"/>
    <w:rsid w:val="00073B2B"/>
    <w:rsid w:val="00075013"/>
    <w:rsid w:val="00075A94"/>
    <w:rsid w:val="0007621E"/>
    <w:rsid w:val="000765F2"/>
    <w:rsid w:val="000800E1"/>
    <w:rsid w:val="000804C4"/>
    <w:rsid w:val="00080A47"/>
    <w:rsid w:val="00081B1E"/>
    <w:rsid w:val="00083AD2"/>
    <w:rsid w:val="000847E6"/>
    <w:rsid w:val="0008486E"/>
    <w:rsid w:val="00084BB6"/>
    <w:rsid w:val="00085A00"/>
    <w:rsid w:val="000864A5"/>
    <w:rsid w:val="0008656C"/>
    <w:rsid w:val="00087DF2"/>
    <w:rsid w:val="00091153"/>
    <w:rsid w:val="000928EA"/>
    <w:rsid w:val="00094F00"/>
    <w:rsid w:val="0009647B"/>
    <w:rsid w:val="00097960"/>
    <w:rsid w:val="000A0663"/>
    <w:rsid w:val="000A0A97"/>
    <w:rsid w:val="000A37D5"/>
    <w:rsid w:val="000A4483"/>
    <w:rsid w:val="000A44BA"/>
    <w:rsid w:val="000A4D76"/>
    <w:rsid w:val="000A72EC"/>
    <w:rsid w:val="000A7ADF"/>
    <w:rsid w:val="000A7BCE"/>
    <w:rsid w:val="000B085A"/>
    <w:rsid w:val="000B1C4F"/>
    <w:rsid w:val="000B1E05"/>
    <w:rsid w:val="000B3802"/>
    <w:rsid w:val="000B4B99"/>
    <w:rsid w:val="000B4C76"/>
    <w:rsid w:val="000B4EF3"/>
    <w:rsid w:val="000B5A04"/>
    <w:rsid w:val="000B5E8F"/>
    <w:rsid w:val="000B78A8"/>
    <w:rsid w:val="000B792F"/>
    <w:rsid w:val="000C08F5"/>
    <w:rsid w:val="000C1B64"/>
    <w:rsid w:val="000C3852"/>
    <w:rsid w:val="000C3C30"/>
    <w:rsid w:val="000C3F7F"/>
    <w:rsid w:val="000C460F"/>
    <w:rsid w:val="000C4FE3"/>
    <w:rsid w:val="000C51F7"/>
    <w:rsid w:val="000C6423"/>
    <w:rsid w:val="000C7605"/>
    <w:rsid w:val="000D01FC"/>
    <w:rsid w:val="000D054A"/>
    <w:rsid w:val="000D0B99"/>
    <w:rsid w:val="000D1010"/>
    <w:rsid w:val="000D1D41"/>
    <w:rsid w:val="000D27D8"/>
    <w:rsid w:val="000D34CE"/>
    <w:rsid w:val="000D5AD7"/>
    <w:rsid w:val="000D7155"/>
    <w:rsid w:val="000D720D"/>
    <w:rsid w:val="000D751F"/>
    <w:rsid w:val="000D7BB9"/>
    <w:rsid w:val="000D7D0E"/>
    <w:rsid w:val="000E0060"/>
    <w:rsid w:val="000E02D7"/>
    <w:rsid w:val="000E0873"/>
    <w:rsid w:val="000E12E7"/>
    <w:rsid w:val="000E16B8"/>
    <w:rsid w:val="000E1D5F"/>
    <w:rsid w:val="000E20A3"/>
    <w:rsid w:val="000E24D1"/>
    <w:rsid w:val="000E4C98"/>
    <w:rsid w:val="000E4E25"/>
    <w:rsid w:val="000E5375"/>
    <w:rsid w:val="000E5E67"/>
    <w:rsid w:val="000E6366"/>
    <w:rsid w:val="000E77D4"/>
    <w:rsid w:val="000F07EE"/>
    <w:rsid w:val="000F0E4A"/>
    <w:rsid w:val="000F1096"/>
    <w:rsid w:val="000F320F"/>
    <w:rsid w:val="000F4011"/>
    <w:rsid w:val="000F43C9"/>
    <w:rsid w:val="000F7B24"/>
    <w:rsid w:val="001006CE"/>
    <w:rsid w:val="00100D17"/>
    <w:rsid w:val="001018EB"/>
    <w:rsid w:val="00102F5D"/>
    <w:rsid w:val="00105845"/>
    <w:rsid w:val="00105BCA"/>
    <w:rsid w:val="001061FE"/>
    <w:rsid w:val="001070C8"/>
    <w:rsid w:val="00107AE5"/>
    <w:rsid w:val="00107FDA"/>
    <w:rsid w:val="001103E3"/>
    <w:rsid w:val="0011150E"/>
    <w:rsid w:val="001127AC"/>
    <w:rsid w:val="00112E0A"/>
    <w:rsid w:val="001131C6"/>
    <w:rsid w:val="00117232"/>
    <w:rsid w:val="00117BC5"/>
    <w:rsid w:val="00120C59"/>
    <w:rsid w:val="0012222F"/>
    <w:rsid w:val="00122CB0"/>
    <w:rsid w:val="00122EB6"/>
    <w:rsid w:val="001234C3"/>
    <w:rsid w:val="001239AC"/>
    <w:rsid w:val="00124458"/>
    <w:rsid w:val="00127252"/>
    <w:rsid w:val="00130ABE"/>
    <w:rsid w:val="0013129B"/>
    <w:rsid w:val="001313D2"/>
    <w:rsid w:val="001317AF"/>
    <w:rsid w:val="00132AF3"/>
    <w:rsid w:val="00133C3C"/>
    <w:rsid w:val="00133C95"/>
    <w:rsid w:val="00133CF3"/>
    <w:rsid w:val="00134B06"/>
    <w:rsid w:val="00136424"/>
    <w:rsid w:val="001372C9"/>
    <w:rsid w:val="00137507"/>
    <w:rsid w:val="00140141"/>
    <w:rsid w:val="00141A4F"/>
    <w:rsid w:val="00142968"/>
    <w:rsid w:val="00142A47"/>
    <w:rsid w:val="00143C8B"/>
    <w:rsid w:val="00143DE0"/>
    <w:rsid w:val="001445B1"/>
    <w:rsid w:val="00144810"/>
    <w:rsid w:val="00144990"/>
    <w:rsid w:val="001456B2"/>
    <w:rsid w:val="00145E1A"/>
    <w:rsid w:val="00146B06"/>
    <w:rsid w:val="00146C34"/>
    <w:rsid w:val="00150862"/>
    <w:rsid w:val="00151B6E"/>
    <w:rsid w:val="00151DA8"/>
    <w:rsid w:val="001524DD"/>
    <w:rsid w:val="00153C2C"/>
    <w:rsid w:val="001552C2"/>
    <w:rsid w:val="00155E29"/>
    <w:rsid w:val="001569C2"/>
    <w:rsid w:val="00160F16"/>
    <w:rsid w:val="001622B2"/>
    <w:rsid w:val="00162527"/>
    <w:rsid w:val="00164FEF"/>
    <w:rsid w:val="00166305"/>
    <w:rsid w:val="00170403"/>
    <w:rsid w:val="001717D3"/>
    <w:rsid w:val="001718C4"/>
    <w:rsid w:val="001754FE"/>
    <w:rsid w:val="00175739"/>
    <w:rsid w:val="0018040F"/>
    <w:rsid w:val="00181ACA"/>
    <w:rsid w:val="00181FE2"/>
    <w:rsid w:val="00183647"/>
    <w:rsid w:val="001840C8"/>
    <w:rsid w:val="00185AE6"/>
    <w:rsid w:val="001866DA"/>
    <w:rsid w:val="0018734D"/>
    <w:rsid w:val="00190697"/>
    <w:rsid w:val="00192731"/>
    <w:rsid w:val="001936C9"/>
    <w:rsid w:val="001962D7"/>
    <w:rsid w:val="00196465"/>
    <w:rsid w:val="00196B9C"/>
    <w:rsid w:val="00197A15"/>
    <w:rsid w:val="001A02E9"/>
    <w:rsid w:val="001A217F"/>
    <w:rsid w:val="001A2239"/>
    <w:rsid w:val="001A26D7"/>
    <w:rsid w:val="001A29CB"/>
    <w:rsid w:val="001A4A96"/>
    <w:rsid w:val="001A4D6F"/>
    <w:rsid w:val="001A6C6C"/>
    <w:rsid w:val="001A6EE2"/>
    <w:rsid w:val="001A6FB2"/>
    <w:rsid w:val="001A72C6"/>
    <w:rsid w:val="001A7799"/>
    <w:rsid w:val="001B0617"/>
    <w:rsid w:val="001B2122"/>
    <w:rsid w:val="001B3667"/>
    <w:rsid w:val="001B589B"/>
    <w:rsid w:val="001B5D5C"/>
    <w:rsid w:val="001B6DCD"/>
    <w:rsid w:val="001B775B"/>
    <w:rsid w:val="001B7AEC"/>
    <w:rsid w:val="001C0179"/>
    <w:rsid w:val="001C22C9"/>
    <w:rsid w:val="001C2E47"/>
    <w:rsid w:val="001C2FBF"/>
    <w:rsid w:val="001C3B48"/>
    <w:rsid w:val="001C4F7D"/>
    <w:rsid w:val="001C5BBF"/>
    <w:rsid w:val="001C5CED"/>
    <w:rsid w:val="001C6C19"/>
    <w:rsid w:val="001C6CCA"/>
    <w:rsid w:val="001D13AF"/>
    <w:rsid w:val="001D6A7E"/>
    <w:rsid w:val="001D7878"/>
    <w:rsid w:val="001E0D00"/>
    <w:rsid w:val="001E30ED"/>
    <w:rsid w:val="001E3D3C"/>
    <w:rsid w:val="001E4037"/>
    <w:rsid w:val="001E41FB"/>
    <w:rsid w:val="001E4757"/>
    <w:rsid w:val="001E5025"/>
    <w:rsid w:val="001E56AD"/>
    <w:rsid w:val="001E68DE"/>
    <w:rsid w:val="001E698F"/>
    <w:rsid w:val="001E75D3"/>
    <w:rsid w:val="001E76AE"/>
    <w:rsid w:val="001F1A90"/>
    <w:rsid w:val="001F26C6"/>
    <w:rsid w:val="001F3F2C"/>
    <w:rsid w:val="001F42F0"/>
    <w:rsid w:val="001F46AE"/>
    <w:rsid w:val="001F5754"/>
    <w:rsid w:val="001F5925"/>
    <w:rsid w:val="001F6657"/>
    <w:rsid w:val="001F707B"/>
    <w:rsid w:val="00200F82"/>
    <w:rsid w:val="002015BC"/>
    <w:rsid w:val="00201A49"/>
    <w:rsid w:val="00201E04"/>
    <w:rsid w:val="002046B3"/>
    <w:rsid w:val="0020523D"/>
    <w:rsid w:val="00206308"/>
    <w:rsid w:val="00206D87"/>
    <w:rsid w:val="00210BD3"/>
    <w:rsid w:val="00212C8D"/>
    <w:rsid w:val="00213332"/>
    <w:rsid w:val="00213416"/>
    <w:rsid w:val="002143B4"/>
    <w:rsid w:val="0021453C"/>
    <w:rsid w:val="002154E4"/>
    <w:rsid w:val="00216F73"/>
    <w:rsid w:val="00220EC9"/>
    <w:rsid w:val="00222228"/>
    <w:rsid w:val="0022269C"/>
    <w:rsid w:val="00223187"/>
    <w:rsid w:val="002258F8"/>
    <w:rsid w:val="00225D93"/>
    <w:rsid w:val="002260BF"/>
    <w:rsid w:val="002301B8"/>
    <w:rsid w:val="002302C7"/>
    <w:rsid w:val="0023185A"/>
    <w:rsid w:val="00234978"/>
    <w:rsid w:val="00234C5A"/>
    <w:rsid w:val="00241280"/>
    <w:rsid w:val="002416D8"/>
    <w:rsid w:val="00241937"/>
    <w:rsid w:val="00241C74"/>
    <w:rsid w:val="00242BB5"/>
    <w:rsid w:val="00243959"/>
    <w:rsid w:val="002440F6"/>
    <w:rsid w:val="002454D1"/>
    <w:rsid w:val="002461D1"/>
    <w:rsid w:val="0024691D"/>
    <w:rsid w:val="0024755B"/>
    <w:rsid w:val="00250B96"/>
    <w:rsid w:val="002518F4"/>
    <w:rsid w:val="00251A2F"/>
    <w:rsid w:val="00251C3C"/>
    <w:rsid w:val="00252E0F"/>
    <w:rsid w:val="00254C28"/>
    <w:rsid w:val="002555E1"/>
    <w:rsid w:val="002560B0"/>
    <w:rsid w:val="002563B4"/>
    <w:rsid w:val="00260014"/>
    <w:rsid w:val="002603F6"/>
    <w:rsid w:val="00260C5C"/>
    <w:rsid w:val="002646D0"/>
    <w:rsid w:val="00264EAF"/>
    <w:rsid w:val="00265AE9"/>
    <w:rsid w:val="00267D8D"/>
    <w:rsid w:val="00270FFD"/>
    <w:rsid w:val="00274C60"/>
    <w:rsid w:val="0027650D"/>
    <w:rsid w:val="0027652B"/>
    <w:rsid w:val="00277D4E"/>
    <w:rsid w:val="00280B3F"/>
    <w:rsid w:val="00282C0C"/>
    <w:rsid w:val="00284BE1"/>
    <w:rsid w:val="002855AD"/>
    <w:rsid w:val="0028591F"/>
    <w:rsid w:val="00285AF2"/>
    <w:rsid w:val="00286D03"/>
    <w:rsid w:val="00287F19"/>
    <w:rsid w:val="00291392"/>
    <w:rsid w:val="00291EA2"/>
    <w:rsid w:val="002922B4"/>
    <w:rsid w:val="002929F8"/>
    <w:rsid w:val="00292B9D"/>
    <w:rsid w:val="00296A98"/>
    <w:rsid w:val="00297EA7"/>
    <w:rsid w:val="002A12F0"/>
    <w:rsid w:val="002A1E70"/>
    <w:rsid w:val="002A1F6D"/>
    <w:rsid w:val="002A2F27"/>
    <w:rsid w:val="002A300D"/>
    <w:rsid w:val="002A30E2"/>
    <w:rsid w:val="002A3DDD"/>
    <w:rsid w:val="002A5958"/>
    <w:rsid w:val="002A6402"/>
    <w:rsid w:val="002A7651"/>
    <w:rsid w:val="002A7DD8"/>
    <w:rsid w:val="002A7F9F"/>
    <w:rsid w:val="002B08AF"/>
    <w:rsid w:val="002B2ADF"/>
    <w:rsid w:val="002B2B39"/>
    <w:rsid w:val="002B3E48"/>
    <w:rsid w:val="002B7560"/>
    <w:rsid w:val="002C139B"/>
    <w:rsid w:val="002C1ABD"/>
    <w:rsid w:val="002C2BDE"/>
    <w:rsid w:val="002C3B56"/>
    <w:rsid w:val="002C4A88"/>
    <w:rsid w:val="002C67BD"/>
    <w:rsid w:val="002C79CF"/>
    <w:rsid w:val="002C7E0E"/>
    <w:rsid w:val="002D2096"/>
    <w:rsid w:val="002D2AE2"/>
    <w:rsid w:val="002D312D"/>
    <w:rsid w:val="002D314E"/>
    <w:rsid w:val="002D4C6C"/>
    <w:rsid w:val="002D5586"/>
    <w:rsid w:val="002D6B22"/>
    <w:rsid w:val="002D7303"/>
    <w:rsid w:val="002E0A31"/>
    <w:rsid w:val="002E4083"/>
    <w:rsid w:val="002E4AEC"/>
    <w:rsid w:val="002E53D9"/>
    <w:rsid w:val="002E580B"/>
    <w:rsid w:val="002E593A"/>
    <w:rsid w:val="002E5E2F"/>
    <w:rsid w:val="002E6BA5"/>
    <w:rsid w:val="002E6C23"/>
    <w:rsid w:val="002E72D7"/>
    <w:rsid w:val="002E78C3"/>
    <w:rsid w:val="002E7B21"/>
    <w:rsid w:val="002F06B1"/>
    <w:rsid w:val="002F1168"/>
    <w:rsid w:val="002F45B4"/>
    <w:rsid w:val="00300825"/>
    <w:rsid w:val="0030184D"/>
    <w:rsid w:val="00302519"/>
    <w:rsid w:val="00302E21"/>
    <w:rsid w:val="003040A1"/>
    <w:rsid w:val="00311A04"/>
    <w:rsid w:val="00312E89"/>
    <w:rsid w:val="00313A8D"/>
    <w:rsid w:val="00314FE9"/>
    <w:rsid w:val="00316984"/>
    <w:rsid w:val="00316D15"/>
    <w:rsid w:val="00320C7F"/>
    <w:rsid w:val="0032143C"/>
    <w:rsid w:val="003243C2"/>
    <w:rsid w:val="00325424"/>
    <w:rsid w:val="00325A9C"/>
    <w:rsid w:val="00325EA4"/>
    <w:rsid w:val="003278B3"/>
    <w:rsid w:val="00332873"/>
    <w:rsid w:val="00332D16"/>
    <w:rsid w:val="00332FA8"/>
    <w:rsid w:val="00333D2E"/>
    <w:rsid w:val="003348B9"/>
    <w:rsid w:val="00340316"/>
    <w:rsid w:val="00341541"/>
    <w:rsid w:val="00342A3E"/>
    <w:rsid w:val="00344A59"/>
    <w:rsid w:val="00345880"/>
    <w:rsid w:val="0034743B"/>
    <w:rsid w:val="003475D7"/>
    <w:rsid w:val="003477E9"/>
    <w:rsid w:val="00347DCE"/>
    <w:rsid w:val="003514E9"/>
    <w:rsid w:val="003519C3"/>
    <w:rsid w:val="00351DFB"/>
    <w:rsid w:val="00351F2A"/>
    <w:rsid w:val="00352C85"/>
    <w:rsid w:val="00353814"/>
    <w:rsid w:val="00353933"/>
    <w:rsid w:val="00354594"/>
    <w:rsid w:val="00354FF6"/>
    <w:rsid w:val="00355B4F"/>
    <w:rsid w:val="00355B8E"/>
    <w:rsid w:val="00355BE5"/>
    <w:rsid w:val="00357181"/>
    <w:rsid w:val="003574E2"/>
    <w:rsid w:val="00357DEF"/>
    <w:rsid w:val="003610D4"/>
    <w:rsid w:val="00361ED2"/>
    <w:rsid w:val="003629BE"/>
    <w:rsid w:val="003629ED"/>
    <w:rsid w:val="0036327B"/>
    <w:rsid w:val="00363ADC"/>
    <w:rsid w:val="00364B61"/>
    <w:rsid w:val="00367A32"/>
    <w:rsid w:val="00373397"/>
    <w:rsid w:val="00373738"/>
    <w:rsid w:val="003759A2"/>
    <w:rsid w:val="00376F96"/>
    <w:rsid w:val="00377D4E"/>
    <w:rsid w:val="00380BBD"/>
    <w:rsid w:val="00381D6E"/>
    <w:rsid w:val="003824C4"/>
    <w:rsid w:val="00382DF1"/>
    <w:rsid w:val="00383FEE"/>
    <w:rsid w:val="003845A3"/>
    <w:rsid w:val="0038604D"/>
    <w:rsid w:val="003919F5"/>
    <w:rsid w:val="00392131"/>
    <w:rsid w:val="00394E17"/>
    <w:rsid w:val="00395D7E"/>
    <w:rsid w:val="00396FDE"/>
    <w:rsid w:val="003A0B3C"/>
    <w:rsid w:val="003A0B66"/>
    <w:rsid w:val="003A1B2C"/>
    <w:rsid w:val="003A2586"/>
    <w:rsid w:val="003A2C91"/>
    <w:rsid w:val="003A3DA2"/>
    <w:rsid w:val="003A41CD"/>
    <w:rsid w:val="003A5D88"/>
    <w:rsid w:val="003A7B37"/>
    <w:rsid w:val="003B151E"/>
    <w:rsid w:val="003B1576"/>
    <w:rsid w:val="003B2180"/>
    <w:rsid w:val="003B403A"/>
    <w:rsid w:val="003B572D"/>
    <w:rsid w:val="003B719A"/>
    <w:rsid w:val="003B75F1"/>
    <w:rsid w:val="003B798D"/>
    <w:rsid w:val="003C03A7"/>
    <w:rsid w:val="003C050C"/>
    <w:rsid w:val="003C15F3"/>
    <w:rsid w:val="003C3546"/>
    <w:rsid w:val="003C508A"/>
    <w:rsid w:val="003C52DA"/>
    <w:rsid w:val="003C780E"/>
    <w:rsid w:val="003D001A"/>
    <w:rsid w:val="003D2182"/>
    <w:rsid w:val="003D4841"/>
    <w:rsid w:val="003D5E25"/>
    <w:rsid w:val="003D625D"/>
    <w:rsid w:val="003D6376"/>
    <w:rsid w:val="003D6B2E"/>
    <w:rsid w:val="003D6DAB"/>
    <w:rsid w:val="003D766F"/>
    <w:rsid w:val="003E0E4D"/>
    <w:rsid w:val="003E1456"/>
    <w:rsid w:val="003E2113"/>
    <w:rsid w:val="003E2F2E"/>
    <w:rsid w:val="003E3B45"/>
    <w:rsid w:val="003E5225"/>
    <w:rsid w:val="003E6974"/>
    <w:rsid w:val="003E69DC"/>
    <w:rsid w:val="003E7A13"/>
    <w:rsid w:val="003F1100"/>
    <w:rsid w:val="003F12CD"/>
    <w:rsid w:val="003F5361"/>
    <w:rsid w:val="003F5C5C"/>
    <w:rsid w:val="003F749B"/>
    <w:rsid w:val="004018B5"/>
    <w:rsid w:val="0040241B"/>
    <w:rsid w:val="004025D8"/>
    <w:rsid w:val="00405EB4"/>
    <w:rsid w:val="00407261"/>
    <w:rsid w:val="0040748D"/>
    <w:rsid w:val="00407665"/>
    <w:rsid w:val="004110EA"/>
    <w:rsid w:val="004125E7"/>
    <w:rsid w:val="0041277B"/>
    <w:rsid w:val="0041448B"/>
    <w:rsid w:val="00414B1C"/>
    <w:rsid w:val="004157B3"/>
    <w:rsid w:val="0041747B"/>
    <w:rsid w:val="004224DC"/>
    <w:rsid w:val="00422FA2"/>
    <w:rsid w:val="00425ACF"/>
    <w:rsid w:val="0042623F"/>
    <w:rsid w:val="00430E54"/>
    <w:rsid w:val="00431330"/>
    <w:rsid w:val="00431545"/>
    <w:rsid w:val="00431A1D"/>
    <w:rsid w:val="0043247B"/>
    <w:rsid w:val="004326D5"/>
    <w:rsid w:val="00432A93"/>
    <w:rsid w:val="00433BD7"/>
    <w:rsid w:val="00433F9E"/>
    <w:rsid w:val="004341FC"/>
    <w:rsid w:val="004347AD"/>
    <w:rsid w:val="0043543F"/>
    <w:rsid w:val="00435FD2"/>
    <w:rsid w:val="0044239C"/>
    <w:rsid w:val="00442E77"/>
    <w:rsid w:val="00442F85"/>
    <w:rsid w:val="004437FE"/>
    <w:rsid w:val="004438BE"/>
    <w:rsid w:val="00443A3E"/>
    <w:rsid w:val="00444238"/>
    <w:rsid w:val="004446C6"/>
    <w:rsid w:val="00445A7E"/>
    <w:rsid w:val="00447100"/>
    <w:rsid w:val="00450345"/>
    <w:rsid w:val="00450728"/>
    <w:rsid w:val="0045072C"/>
    <w:rsid w:val="004508FF"/>
    <w:rsid w:val="00450E9F"/>
    <w:rsid w:val="004525FF"/>
    <w:rsid w:val="004528A0"/>
    <w:rsid w:val="00452F24"/>
    <w:rsid w:val="004530F3"/>
    <w:rsid w:val="004552EE"/>
    <w:rsid w:val="004553A7"/>
    <w:rsid w:val="00455F9B"/>
    <w:rsid w:val="0045673C"/>
    <w:rsid w:val="00457A0F"/>
    <w:rsid w:val="004603D2"/>
    <w:rsid w:val="00460A1E"/>
    <w:rsid w:val="004623D0"/>
    <w:rsid w:val="00465660"/>
    <w:rsid w:val="00465722"/>
    <w:rsid w:val="004661F6"/>
    <w:rsid w:val="004672E8"/>
    <w:rsid w:val="00470263"/>
    <w:rsid w:val="00471901"/>
    <w:rsid w:val="00471C63"/>
    <w:rsid w:val="004743EF"/>
    <w:rsid w:val="00476648"/>
    <w:rsid w:val="004771A8"/>
    <w:rsid w:val="0048021B"/>
    <w:rsid w:val="00480FFB"/>
    <w:rsid w:val="00482F93"/>
    <w:rsid w:val="004834C7"/>
    <w:rsid w:val="004836B8"/>
    <w:rsid w:val="004836CD"/>
    <w:rsid w:val="00484848"/>
    <w:rsid w:val="004856AE"/>
    <w:rsid w:val="00486806"/>
    <w:rsid w:val="004900FA"/>
    <w:rsid w:val="00490822"/>
    <w:rsid w:val="004914F6"/>
    <w:rsid w:val="00491D84"/>
    <w:rsid w:val="00494FD3"/>
    <w:rsid w:val="004957D1"/>
    <w:rsid w:val="004958DD"/>
    <w:rsid w:val="0049659D"/>
    <w:rsid w:val="00497897"/>
    <w:rsid w:val="004A04DB"/>
    <w:rsid w:val="004A0943"/>
    <w:rsid w:val="004A0B4E"/>
    <w:rsid w:val="004A4297"/>
    <w:rsid w:val="004A6030"/>
    <w:rsid w:val="004A6556"/>
    <w:rsid w:val="004A674D"/>
    <w:rsid w:val="004B1561"/>
    <w:rsid w:val="004B17F8"/>
    <w:rsid w:val="004B1B4D"/>
    <w:rsid w:val="004B2A93"/>
    <w:rsid w:val="004B303C"/>
    <w:rsid w:val="004B4EFB"/>
    <w:rsid w:val="004B60CA"/>
    <w:rsid w:val="004B6AB8"/>
    <w:rsid w:val="004B6BEB"/>
    <w:rsid w:val="004C3BC0"/>
    <w:rsid w:val="004C414B"/>
    <w:rsid w:val="004C4411"/>
    <w:rsid w:val="004C50AC"/>
    <w:rsid w:val="004C5340"/>
    <w:rsid w:val="004C61CB"/>
    <w:rsid w:val="004C7BE7"/>
    <w:rsid w:val="004C7E1D"/>
    <w:rsid w:val="004D0E59"/>
    <w:rsid w:val="004D1301"/>
    <w:rsid w:val="004D1362"/>
    <w:rsid w:val="004D1992"/>
    <w:rsid w:val="004D1D3C"/>
    <w:rsid w:val="004D2DD1"/>
    <w:rsid w:val="004D33EA"/>
    <w:rsid w:val="004D4628"/>
    <w:rsid w:val="004D5D4F"/>
    <w:rsid w:val="004D74D5"/>
    <w:rsid w:val="004D7BC2"/>
    <w:rsid w:val="004E09D1"/>
    <w:rsid w:val="004E27F9"/>
    <w:rsid w:val="004E40E0"/>
    <w:rsid w:val="004E44EE"/>
    <w:rsid w:val="004E46B3"/>
    <w:rsid w:val="004E6AFE"/>
    <w:rsid w:val="004E6BEC"/>
    <w:rsid w:val="004E6E14"/>
    <w:rsid w:val="004E7405"/>
    <w:rsid w:val="004F012B"/>
    <w:rsid w:val="004F019F"/>
    <w:rsid w:val="004F1988"/>
    <w:rsid w:val="004F3163"/>
    <w:rsid w:val="004F350C"/>
    <w:rsid w:val="004F4314"/>
    <w:rsid w:val="004F601F"/>
    <w:rsid w:val="004F6096"/>
    <w:rsid w:val="004F71CE"/>
    <w:rsid w:val="004F79F9"/>
    <w:rsid w:val="004F7F03"/>
    <w:rsid w:val="005006D6"/>
    <w:rsid w:val="0050084A"/>
    <w:rsid w:val="005037DA"/>
    <w:rsid w:val="00504874"/>
    <w:rsid w:val="00505C10"/>
    <w:rsid w:val="00506821"/>
    <w:rsid w:val="00510816"/>
    <w:rsid w:val="005114C9"/>
    <w:rsid w:val="0051174C"/>
    <w:rsid w:val="00511B81"/>
    <w:rsid w:val="0051267C"/>
    <w:rsid w:val="00512FD0"/>
    <w:rsid w:val="005151F7"/>
    <w:rsid w:val="00516BF3"/>
    <w:rsid w:val="005206A7"/>
    <w:rsid w:val="00520940"/>
    <w:rsid w:val="005209A3"/>
    <w:rsid w:val="00520AFE"/>
    <w:rsid w:val="005210B8"/>
    <w:rsid w:val="00521CB6"/>
    <w:rsid w:val="0052369E"/>
    <w:rsid w:val="00524431"/>
    <w:rsid w:val="005253D4"/>
    <w:rsid w:val="00525A0A"/>
    <w:rsid w:val="00526890"/>
    <w:rsid w:val="00527476"/>
    <w:rsid w:val="00530BC8"/>
    <w:rsid w:val="005310F1"/>
    <w:rsid w:val="0053287B"/>
    <w:rsid w:val="005337C8"/>
    <w:rsid w:val="00533A31"/>
    <w:rsid w:val="005348C7"/>
    <w:rsid w:val="00535041"/>
    <w:rsid w:val="0053545C"/>
    <w:rsid w:val="00535C32"/>
    <w:rsid w:val="00537FA7"/>
    <w:rsid w:val="00540AE4"/>
    <w:rsid w:val="00540DF6"/>
    <w:rsid w:val="00544348"/>
    <w:rsid w:val="005452F6"/>
    <w:rsid w:val="00545DE7"/>
    <w:rsid w:val="00547F77"/>
    <w:rsid w:val="005521DF"/>
    <w:rsid w:val="00554411"/>
    <w:rsid w:val="00555E7B"/>
    <w:rsid w:val="00556E49"/>
    <w:rsid w:val="00557EF0"/>
    <w:rsid w:val="005609EA"/>
    <w:rsid w:val="0056154D"/>
    <w:rsid w:val="00561E2E"/>
    <w:rsid w:val="00562524"/>
    <w:rsid w:val="0056350C"/>
    <w:rsid w:val="00564110"/>
    <w:rsid w:val="005645C9"/>
    <w:rsid w:val="00564FD3"/>
    <w:rsid w:val="005704C4"/>
    <w:rsid w:val="00572C5E"/>
    <w:rsid w:val="00572CC7"/>
    <w:rsid w:val="0057336A"/>
    <w:rsid w:val="00573AC8"/>
    <w:rsid w:val="00575375"/>
    <w:rsid w:val="005754D4"/>
    <w:rsid w:val="005779FB"/>
    <w:rsid w:val="00577BE0"/>
    <w:rsid w:val="00582021"/>
    <w:rsid w:val="00584737"/>
    <w:rsid w:val="00585636"/>
    <w:rsid w:val="00586CD2"/>
    <w:rsid w:val="00590C8E"/>
    <w:rsid w:val="0059180D"/>
    <w:rsid w:val="00591EA4"/>
    <w:rsid w:val="0059205C"/>
    <w:rsid w:val="00592670"/>
    <w:rsid w:val="00592986"/>
    <w:rsid w:val="005935E6"/>
    <w:rsid w:val="00594A95"/>
    <w:rsid w:val="005959CE"/>
    <w:rsid w:val="005973DE"/>
    <w:rsid w:val="005A0D5D"/>
    <w:rsid w:val="005A2A35"/>
    <w:rsid w:val="005A4DB7"/>
    <w:rsid w:val="005A4FCD"/>
    <w:rsid w:val="005B28AA"/>
    <w:rsid w:val="005B2FB6"/>
    <w:rsid w:val="005B32F5"/>
    <w:rsid w:val="005B4146"/>
    <w:rsid w:val="005B5E98"/>
    <w:rsid w:val="005C0C56"/>
    <w:rsid w:val="005C17EC"/>
    <w:rsid w:val="005C2D3E"/>
    <w:rsid w:val="005C56D8"/>
    <w:rsid w:val="005C6463"/>
    <w:rsid w:val="005C659B"/>
    <w:rsid w:val="005C7082"/>
    <w:rsid w:val="005D0232"/>
    <w:rsid w:val="005D261B"/>
    <w:rsid w:val="005D26DA"/>
    <w:rsid w:val="005D3DC2"/>
    <w:rsid w:val="005D7F41"/>
    <w:rsid w:val="005D7FAC"/>
    <w:rsid w:val="005E080E"/>
    <w:rsid w:val="005E0DDD"/>
    <w:rsid w:val="005E520C"/>
    <w:rsid w:val="005E5B1A"/>
    <w:rsid w:val="005E68B2"/>
    <w:rsid w:val="005E6EE0"/>
    <w:rsid w:val="005F132B"/>
    <w:rsid w:val="005F163C"/>
    <w:rsid w:val="005F39A3"/>
    <w:rsid w:val="005F3AB2"/>
    <w:rsid w:val="005F525E"/>
    <w:rsid w:val="005F5F43"/>
    <w:rsid w:val="005F66B3"/>
    <w:rsid w:val="005F79F7"/>
    <w:rsid w:val="005F7F66"/>
    <w:rsid w:val="006005FA"/>
    <w:rsid w:val="00600C27"/>
    <w:rsid w:val="006011C6"/>
    <w:rsid w:val="0060257A"/>
    <w:rsid w:val="00603DA5"/>
    <w:rsid w:val="006041EE"/>
    <w:rsid w:val="006046E0"/>
    <w:rsid w:val="006054CE"/>
    <w:rsid w:val="00605DD7"/>
    <w:rsid w:val="006071EA"/>
    <w:rsid w:val="00612443"/>
    <w:rsid w:val="006142EC"/>
    <w:rsid w:val="0061473B"/>
    <w:rsid w:val="00615705"/>
    <w:rsid w:val="00617080"/>
    <w:rsid w:val="00617361"/>
    <w:rsid w:val="00617A09"/>
    <w:rsid w:val="00620896"/>
    <w:rsid w:val="00621778"/>
    <w:rsid w:val="0062192A"/>
    <w:rsid w:val="006221C3"/>
    <w:rsid w:val="00624611"/>
    <w:rsid w:val="00624826"/>
    <w:rsid w:val="00626FE3"/>
    <w:rsid w:val="006311C3"/>
    <w:rsid w:val="00631439"/>
    <w:rsid w:val="00632395"/>
    <w:rsid w:val="00632511"/>
    <w:rsid w:val="006340C9"/>
    <w:rsid w:val="00636748"/>
    <w:rsid w:val="006403BD"/>
    <w:rsid w:val="00640552"/>
    <w:rsid w:val="006412DC"/>
    <w:rsid w:val="0064306E"/>
    <w:rsid w:val="00643EDA"/>
    <w:rsid w:val="00644828"/>
    <w:rsid w:val="00645FF6"/>
    <w:rsid w:val="00646F8B"/>
    <w:rsid w:val="006476D1"/>
    <w:rsid w:val="006478FB"/>
    <w:rsid w:val="00650087"/>
    <w:rsid w:val="00650C1E"/>
    <w:rsid w:val="006517F8"/>
    <w:rsid w:val="00651EB6"/>
    <w:rsid w:val="006537C4"/>
    <w:rsid w:val="0065489E"/>
    <w:rsid w:val="0065570E"/>
    <w:rsid w:val="00655FA8"/>
    <w:rsid w:val="00656AFF"/>
    <w:rsid w:val="006622F1"/>
    <w:rsid w:val="006628B9"/>
    <w:rsid w:val="006629DA"/>
    <w:rsid w:val="00663CB8"/>
    <w:rsid w:val="00664F81"/>
    <w:rsid w:val="00665264"/>
    <w:rsid w:val="0066678A"/>
    <w:rsid w:val="00667A58"/>
    <w:rsid w:val="00667ACA"/>
    <w:rsid w:val="00671A4F"/>
    <w:rsid w:val="00672804"/>
    <w:rsid w:val="00672865"/>
    <w:rsid w:val="00672D13"/>
    <w:rsid w:val="006738E6"/>
    <w:rsid w:val="00673F07"/>
    <w:rsid w:val="00674375"/>
    <w:rsid w:val="006747BB"/>
    <w:rsid w:val="00674B43"/>
    <w:rsid w:val="00675012"/>
    <w:rsid w:val="00675AAF"/>
    <w:rsid w:val="00675D22"/>
    <w:rsid w:val="00676304"/>
    <w:rsid w:val="00680867"/>
    <w:rsid w:val="00680C25"/>
    <w:rsid w:val="00681F68"/>
    <w:rsid w:val="00683100"/>
    <w:rsid w:val="00684C7F"/>
    <w:rsid w:val="00685DBD"/>
    <w:rsid w:val="0069013C"/>
    <w:rsid w:val="00690B69"/>
    <w:rsid w:val="00691DB6"/>
    <w:rsid w:val="006930ED"/>
    <w:rsid w:val="00695B73"/>
    <w:rsid w:val="00696BF0"/>
    <w:rsid w:val="006A12C7"/>
    <w:rsid w:val="006A199D"/>
    <w:rsid w:val="006A290F"/>
    <w:rsid w:val="006A2C9C"/>
    <w:rsid w:val="006A33AF"/>
    <w:rsid w:val="006A4181"/>
    <w:rsid w:val="006A4C22"/>
    <w:rsid w:val="006A7187"/>
    <w:rsid w:val="006B2E08"/>
    <w:rsid w:val="006B3720"/>
    <w:rsid w:val="006B38D6"/>
    <w:rsid w:val="006B51E8"/>
    <w:rsid w:val="006B57D2"/>
    <w:rsid w:val="006B7680"/>
    <w:rsid w:val="006C17AB"/>
    <w:rsid w:val="006C2DE0"/>
    <w:rsid w:val="006C35DF"/>
    <w:rsid w:val="006C4AB3"/>
    <w:rsid w:val="006C5459"/>
    <w:rsid w:val="006C563C"/>
    <w:rsid w:val="006C65E4"/>
    <w:rsid w:val="006C6A1B"/>
    <w:rsid w:val="006C6E55"/>
    <w:rsid w:val="006C73BB"/>
    <w:rsid w:val="006D09EE"/>
    <w:rsid w:val="006D2726"/>
    <w:rsid w:val="006D2CBE"/>
    <w:rsid w:val="006D31F3"/>
    <w:rsid w:val="006D406F"/>
    <w:rsid w:val="006D477D"/>
    <w:rsid w:val="006D4DAD"/>
    <w:rsid w:val="006D7E9B"/>
    <w:rsid w:val="006E017D"/>
    <w:rsid w:val="006E0BF1"/>
    <w:rsid w:val="006E15A1"/>
    <w:rsid w:val="006E38A6"/>
    <w:rsid w:val="006E4F4E"/>
    <w:rsid w:val="006E6479"/>
    <w:rsid w:val="006E6660"/>
    <w:rsid w:val="006E778E"/>
    <w:rsid w:val="006F0185"/>
    <w:rsid w:val="006F047C"/>
    <w:rsid w:val="006F19A8"/>
    <w:rsid w:val="006F257B"/>
    <w:rsid w:val="006F26AB"/>
    <w:rsid w:val="006F3543"/>
    <w:rsid w:val="006F4404"/>
    <w:rsid w:val="006F44B1"/>
    <w:rsid w:val="006F4B0E"/>
    <w:rsid w:val="006F520D"/>
    <w:rsid w:val="006F58D6"/>
    <w:rsid w:val="006F6FF0"/>
    <w:rsid w:val="006F70AE"/>
    <w:rsid w:val="0070033F"/>
    <w:rsid w:val="00700A04"/>
    <w:rsid w:val="00700B97"/>
    <w:rsid w:val="0070142B"/>
    <w:rsid w:val="00701BB6"/>
    <w:rsid w:val="007032C3"/>
    <w:rsid w:val="00703735"/>
    <w:rsid w:val="00704533"/>
    <w:rsid w:val="00711200"/>
    <w:rsid w:val="00711C89"/>
    <w:rsid w:val="00712538"/>
    <w:rsid w:val="00712C87"/>
    <w:rsid w:val="00712EDD"/>
    <w:rsid w:val="007134A7"/>
    <w:rsid w:val="00713D8F"/>
    <w:rsid w:val="00716DD7"/>
    <w:rsid w:val="00716F50"/>
    <w:rsid w:val="00720964"/>
    <w:rsid w:val="007240AF"/>
    <w:rsid w:val="007266F9"/>
    <w:rsid w:val="00726CB1"/>
    <w:rsid w:val="00730F1D"/>
    <w:rsid w:val="00731C62"/>
    <w:rsid w:val="00731EA5"/>
    <w:rsid w:val="007326C9"/>
    <w:rsid w:val="007330C3"/>
    <w:rsid w:val="0073463E"/>
    <w:rsid w:val="007374FB"/>
    <w:rsid w:val="00737FB6"/>
    <w:rsid w:val="00740E1B"/>
    <w:rsid w:val="00742CA6"/>
    <w:rsid w:val="00744743"/>
    <w:rsid w:val="0074577F"/>
    <w:rsid w:val="00745E42"/>
    <w:rsid w:val="00746674"/>
    <w:rsid w:val="007506AD"/>
    <w:rsid w:val="0075100C"/>
    <w:rsid w:val="0075172B"/>
    <w:rsid w:val="007521DE"/>
    <w:rsid w:val="00752EE2"/>
    <w:rsid w:val="00753FEB"/>
    <w:rsid w:val="00754D0B"/>
    <w:rsid w:val="00755059"/>
    <w:rsid w:val="00757B71"/>
    <w:rsid w:val="007606EB"/>
    <w:rsid w:val="00761134"/>
    <w:rsid w:val="007611D7"/>
    <w:rsid w:val="007622ED"/>
    <w:rsid w:val="00763608"/>
    <w:rsid w:val="0076388B"/>
    <w:rsid w:val="007655A0"/>
    <w:rsid w:val="007674B3"/>
    <w:rsid w:val="00770C3F"/>
    <w:rsid w:val="00772456"/>
    <w:rsid w:val="007724C5"/>
    <w:rsid w:val="00772F00"/>
    <w:rsid w:val="00776C48"/>
    <w:rsid w:val="007819B2"/>
    <w:rsid w:val="00782813"/>
    <w:rsid w:val="00783159"/>
    <w:rsid w:val="00784C48"/>
    <w:rsid w:val="00785A01"/>
    <w:rsid w:val="0078724D"/>
    <w:rsid w:val="00792232"/>
    <w:rsid w:val="00792B6D"/>
    <w:rsid w:val="00792F19"/>
    <w:rsid w:val="00795AEA"/>
    <w:rsid w:val="00797A74"/>
    <w:rsid w:val="007A012A"/>
    <w:rsid w:val="007A0D6C"/>
    <w:rsid w:val="007A38E0"/>
    <w:rsid w:val="007A3A6A"/>
    <w:rsid w:val="007A4BAD"/>
    <w:rsid w:val="007A4FE2"/>
    <w:rsid w:val="007A5F38"/>
    <w:rsid w:val="007A7D11"/>
    <w:rsid w:val="007B3014"/>
    <w:rsid w:val="007B3B69"/>
    <w:rsid w:val="007B4EC7"/>
    <w:rsid w:val="007B6420"/>
    <w:rsid w:val="007B79D8"/>
    <w:rsid w:val="007B7CE1"/>
    <w:rsid w:val="007C0458"/>
    <w:rsid w:val="007C1027"/>
    <w:rsid w:val="007C2DAC"/>
    <w:rsid w:val="007C4673"/>
    <w:rsid w:val="007C54AB"/>
    <w:rsid w:val="007C624A"/>
    <w:rsid w:val="007C680E"/>
    <w:rsid w:val="007D0F72"/>
    <w:rsid w:val="007D13EC"/>
    <w:rsid w:val="007D1CA1"/>
    <w:rsid w:val="007D1EC4"/>
    <w:rsid w:val="007D28D1"/>
    <w:rsid w:val="007D3ADF"/>
    <w:rsid w:val="007D64BA"/>
    <w:rsid w:val="007D6962"/>
    <w:rsid w:val="007E007E"/>
    <w:rsid w:val="007E0AB5"/>
    <w:rsid w:val="007E14C6"/>
    <w:rsid w:val="007E1931"/>
    <w:rsid w:val="007E4173"/>
    <w:rsid w:val="007E5496"/>
    <w:rsid w:val="007E57DD"/>
    <w:rsid w:val="007E6045"/>
    <w:rsid w:val="007E643A"/>
    <w:rsid w:val="007E6F0C"/>
    <w:rsid w:val="007E769A"/>
    <w:rsid w:val="007F12F4"/>
    <w:rsid w:val="007F2486"/>
    <w:rsid w:val="007F455A"/>
    <w:rsid w:val="007F7BD7"/>
    <w:rsid w:val="00800E9C"/>
    <w:rsid w:val="008032BE"/>
    <w:rsid w:val="00803822"/>
    <w:rsid w:val="008038E1"/>
    <w:rsid w:val="00805D5E"/>
    <w:rsid w:val="00806617"/>
    <w:rsid w:val="00810D1D"/>
    <w:rsid w:val="00813292"/>
    <w:rsid w:val="00814515"/>
    <w:rsid w:val="00815D75"/>
    <w:rsid w:val="008162FD"/>
    <w:rsid w:val="00816456"/>
    <w:rsid w:val="008179F4"/>
    <w:rsid w:val="00817CBE"/>
    <w:rsid w:val="0082029F"/>
    <w:rsid w:val="00820351"/>
    <w:rsid w:val="00820772"/>
    <w:rsid w:val="00821716"/>
    <w:rsid w:val="00821C6B"/>
    <w:rsid w:val="008239D8"/>
    <w:rsid w:val="00824BEB"/>
    <w:rsid w:val="008255EA"/>
    <w:rsid w:val="00825C50"/>
    <w:rsid w:val="00830193"/>
    <w:rsid w:val="00830653"/>
    <w:rsid w:val="00830E87"/>
    <w:rsid w:val="00831101"/>
    <w:rsid w:val="00831407"/>
    <w:rsid w:val="008330C1"/>
    <w:rsid w:val="008335B1"/>
    <w:rsid w:val="00833B4A"/>
    <w:rsid w:val="00833E1E"/>
    <w:rsid w:val="00834607"/>
    <w:rsid w:val="0083475A"/>
    <w:rsid w:val="008347CF"/>
    <w:rsid w:val="00834C60"/>
    <w:rsid w:val="008352AF"/>
    <w:rsid w:val="00836292"/>
    <w:rsid w:val="008377AA"/>
    <w:rsid w:val="00837D79"/>
    <w:rsid w:val="008415A7"/>
    <w:rsid w:val="008445CE"/>
    <w:rsid w:val="00845635"/>
    <w:rsid w:val="008458AF"/>
    <w:rsid w:val="00845B1F"/>
    <w:rsid w:val="00845E12"/>
    <w:rsid w:val="008469B5"/>
    <w:rsid w:val="00846C19"/>
    <w:rsid w:val="008474F6"/>
    <w:rsid w:val="00850554"/>
    <w:rsid w:val="0085080D"/>
    <w:rsid w:val="00850890"/>
    <w:rsid w:val="00850CEE"/>
    <w:rsid w:val="00850D41"/>
    <w:rsid w:val="00851ED4"/>
    <w:rsid w:val="008529C9"/>
    <w:rsid w:val="00852E16"/>
    <w:rsid w:val="00852E83"/>
    <w:rsid w:val="00855099"/>
    <w:rsid w:val="0085521C"/>
    <w:rsid w:val="008563E4"/>
    <w:rsid w:val="0086169B"/>
    <w:rsid w:val="00864492"/>
    <w:rsid w:val="00870A8F"/>
    <w:rsid w:val="0087128A"/>
    <w:rsid w:val="00871D21"/>
    <w:rsid w:val="00872A38"/>
    <w:rsid w:val="008732A1"/>
    <w:rsid w:val="00873520"/>
    <w:rsid w:val="008738D1"/>
    <w:rsid w:val="00873906"/>
    <w:rsid w:val="00873B2B"/>
    <w:rsid w:val="0087411D"/>
    <w:rsid w:val="0087493A"/>
    <w:rsid w:val="00874B78"/>
    <w:rsid w:val="00875251"/>
    <w:rsid w:val="00875342"/>
    <w:rsid w:val="00875DCF"/>
    <w:rsid w:val="00876160"/>
    <w:rsid w:val="00876F52"/>
    <w:rsid w:val="00877C7B"/>
    <w:rsid w:val="00882CC9"/>
    <w:rsid w:val="00886AAE"/>
    <w:rsid w:val="008871E2"/>
    <w:rsid w:val="00887F30"/>
    <w:rsid w:val="008918E3"/>
    <w:rsid w:val="00892B55"/>
    <w:rsid w:val="008941C0"/>
    <w:rsid w:val="00895C5D"/>
    <w:rsid w:val="00897654"/>
    <w:rsid w:val="00897ADE"/>
    <w:rsid w:val="008A1DF5"/>
    <w:rsid w:val="008A3990"/>
    <w:rsid w:val="008A3FD4"/>
    <w:rsid w:val="008A401C"/>
    <w:rsid w:val="008A4230"/>
    <w:rsid w:val="008A4B47"/>
    <w:rsid w:val="008A5DC8"/>
    <w:rsid w:val="008A7715"/>
    <w:rsid w:val="008B389C"/>
    <w:rsid w:val="008B4C0F"/>
    <w:rsid w:val="008B4FD9"/>
    <w:rsid w:val="008B76A9"/>
    <w:rsid w:val="008B7E93"/>
    <w:rsid w:val="008C062D"/>
    <w:rsid w:val="008C2BD9"/>
    <w:rsid w:val="008C5A4B"/>
    <w:rsid w:val="008C5B96"/>
    <w:rsid w:val="008C6A30"/>
    <w:rsid w:val="008C6FB4"/>
    <w:rsid w:val="008C7DD1"/>
    <w:rsid w:val="008D0BE5"/>
    <w:rsid w:val="008D332A"/>
    <w:rsid w:val="008D3651"/>
    <w:rsid w:val="008D4120"/>
    <w:rsid w:val="008D465A"/>
    <w:rsid w:val="008D4902"/>
    <w:rsid w:val="008D4C4B"/>
    <w:rsid w:val="008D5B23"/>
    <w:rsid w:val="008D5FE1"/>
    <w:rsid w:val="008E0893"/>
    <w:rsid w:val="008E0FDF"/>
    <w:rsid w:val="008E12A9"/>
    <w:rsid w:val="008E282C"/>
    <w:rsid w:val="008E3BC6"/>
    <w:rsid w:val="008E4071"/>
    <w:rsid w:val="008E4B94"/>
    <w:rsid w:val="008E4C9F"/>
    <w:rsid w:val="008E4E52"/>
    <w:rsid w:val="008E5252"/>
    <w:rsid w:val="008E5D6A"/>
    <w:rsid w:val="008F047B"/>
    <w:rsid w:val="008F14B0"/>
    <w:rsid w:val="008F25F5"/>
    <w:rsid w:val="008F28ED"/>
    <w:rsid w:val="008F371F"/>
    <w:rsid w:val="008F4B1B"/>
    <w:rsid w:val="008F588E"/>
    <w:rsid w:val="008F591A"/>
    <w:rsid w:val="008F5D74"/>
    <w:rsid w:val="008F7608"/>
    <w:rsid w:val="009008ED"/>
    <w:rsid w:val="00900B79"/>
    <w:rsid w:val="00901D8C"/>
    <w:rsid w:val="009054E1"/>
    <w:rsid w:val="0090681B"/>
    <w:rsid w:val="0090729C"/>
    <w:rsid w:val="00910B05"/>
    <w:rsid w:val="00911369"/>
    <w:rsid w:val="0091220D"/>
    <w:rsid w:val="00912258"/>
    <w:rsid w:val="0091395A"/>
    <w:rsid w:val="00913E0E"/>
    <w:rsid w:val="00914B35"/>
    <w:rsid w:val="00915897"/>
    <w:rsid w:val="0091601E"/>
    <w:rsid w:val="00916A73"/>
    <w:rsid w:val="00917496"/>
    <w:rsid w:val="00920066"/>
    <w:rsid w:val="009228BB"/>
    <w:rsid w:val="00922FFC"/>
    <w:rsid w:val="00924509"/>
    <w:rsid w:val="00926978"/>
    <w:rsid w:val="00927943"/>
    <w:rsid w:val="00927C64"/>
    <w:rsid w:val="00927FFD"/>
    <w:rsid w:val="009318BA"/>
    <w:rsid w:val="00931EA0"/>
    <w:rsid w:val="00932156"/>
    <w:rsid w:val="0093269D"/>
    <w:rsid w:val="00932DB6"/>
    <w:rsid w:val="009344B7"/>
    <w:rsid w:val="0093457D"/>
    <w:rsid w:val="0093479D"/>
    <w:rsid w:val="009355CE"/>
    <w:rsid w:val="00935C1C"/>
    <w:rsid w:val="0093636F"/>
    <w:rsid w:val="00937245"/>
    <w:rsid w:val="0093727B"/>
    <w:rsid w:val="009376D3"/>
    <w:rsid w:val="009409C0"/>
    <w:rsid w:val="009410C9"/>
    <w:rsid w:val="009414AA"/>
    <w:rsid w:val="0094166F"/>
    <w:rsid w:val="00941FA9"/>
    <w:rsid w:val="0094489C"/>
    <w:rsid w:val="00945A80"/>
    <w:rsid w:val="00945FBE"/>
    <w:rsid w:val="00946477"/>
    <w:rsid w:val="009468EB"/>
    <w:rsid w:val="009474A0"/>
    <w:rsid w:val="0095016E"/>
    <w:rsid w:val="00951550"/>
    <w:rsid w:val="00952EB3"/>
    <w:rsid w:val="0095783D"/>
    <w:rsid w:val="009602AB"/>
    <w:rsid w:val="009604CC"/>
    <w:rsid w:val="0096055E"/>
    <w:rsid w:val="00962DAE"/>
    <w:rsid w:val="00962E64"/>
    <w:rsid w:val="00962F77"/>
    <w:rsid w:val="00963505"/>
    <w:rsid w:val="00964B41"/>
    <w:rsid w:val="00964D44"/>
    <w:rsid w:val="00964EBE"/>
    <w:rsid w:val="00967ED8"/>
    <w:rsid w:val="00971A5A"/>
    <w:rsid w:val="00973205"/>
    <w:rsid w:val="00973976"/>
    <w:rsid w:val="00975C05"/>
    <w:rsid w:val="009763A3"/>
    <w:rsid w:val="00976D70"/>
    <w:rsid w:val="00977088"/>
    <w:rsid w:val="00977129"/>
    <w:rsid w:val="00980B36"/>
    <w:rsid w:val="0098164C"/>
    <w:rsid w:val="009839C3"/>
    <w:rsid w:val="00985512"/>
    <w:rsid w:val="009856F0"/>
    <w:rsid w:val="009915B7"/>
    <w:rsid w:val="00991822"/>
    <w:rsid w:val="00991E9B"/>
    <w:rsid w:val="00991EAA"/>
    <w:rsid w:val="00992E5F"/>
    <w:rsid w:val="00995A09"/>
    <w:rsid w:val="009978D9"/>
    <w:rsid w:val="009A00E9"/>
    <w:rsid w:val="009A1DB8"/>
    <w:rsid w:val="009A3EFF"/>
    <w:rsid w:val="009B2884"/>
    <w:rsid w:val="009B440F"/>
    <w:rsid w:val="009B5B11"/>
    <w:rsid w:val="009B603C"/>
    <w:rsid w:val="009B60E4"/>
    <w:rsid w:val="009B6952"/>
    <w:rsid w:val="009B6FB3"/>
    <w:rsid w:val="009B7595"/>
    <w:rsid w:val="009C0BF2"/>
    <w:rsid w:val="009C109B"/>
    <w:rsid w:val="009C1369"/>
    <w:rsid w:val="009C2B7C"/>
    <w:rsid w:val="009C40E5"/>
    <w:rsid w:val="009C686E"/>
    <w:rsid w:val="009C6B22"/>
    <w:rsid w:val="009C6E34"/>
    <w:rsid w:val="009D080C"/>
    <w:rsid w:val="009D1317"/>
    <w:rsid w:val="009D3652"/>
    <w:rsid w:val="009D43B2"/>
    <w:rsid w:val="009D4531"/>
    <w:rsid w:val="009D48B6"/>
    <w:rsid w:val="009D68F2"/>
    <w:rsid w:val="009D70A4"/>
    <w:rsid w:val="009E0FBD"/>
    <w:rsid w:val="009E123A"/>
    <w:rsid w:val="009E15EE"/>
    <w:rsid w:val="009E1ABF"/>
    <w:rsid w:val="009E28F6"/>
    <w:rsid w:val="009E422D"/>
    <w:rsid w:val="009E4B16"/>
    <w:rsid w:val="009E5B98"/>
    <w:rsid w:val="009E5C6C"/>
    <w:rsid w:val="009E5E59"/>
    <w:rsid w:val="009E5F46"/>
    <w:rsid w:val="009E6286"/>
    <w:rsid w:val="009E6417"/>
    <w:rsid w:val="009E6C42"/>
    <w:rsid w:val="009F0C94"/>
    <w:rsid w:val="009F1420"/>
    <w:rsid w:val="009F28F6"/>
    <w:rsid w:val="009F309D"/>
    <w:rsid w:val="009F310B"/>
    <w:rsid w:val="009F3D83"/>
    <w:rsid w:val="009F7DD0"/>
    <w:rsid w:val="00A00036"/>
    <w:rsid w:val="00A00982"/>
    <w:rsid w:val="00A01405"/>
    <w:rsid w:val="00A0166B"/>
    <w:rsid w:val="00A0234E"/>
    <w:rsid w:val="00A024B2"/>
    <w:rsid w:val="00A041AF"/>
    <w:rsid w:val="00A041EC"/>
    <w:rsid w:val="00A05DBF"/>
    <w:rsid w:val="00A061B8"/>
    <w:rsid w:val="00A07843"/>
    <w:rsid w:val="00A10C1E"/>
    <w:rsid w:val="00A11441"/>
    <w:rsid w:val="00A11F86"/>
    <w:rsid w:val="00A144A3"/>
    <w:rsid w:val="00A148D5"/>
    <w:rsid w:val="00A161F1"/>
    <w:rsid w:val="00A176B9"/>
    <w:rsid w:val="00A20555"/>
    <w:rsid w:val="00A21515"/>
    <w:rsid w:val="00A21F33"/>
    <w:rsid w:val="00A224E9"/>
    <w:rsid w:val="00A22542"/>
    <w:rsid w:val="00A226D9"/>
    <w:rsid w:val="00A24425"/>
    <w:rsid w:val="00A26B42"/>
    <w:rsid w:val="00A27F78"/>
    <w:rsid w:val="00A302C3"/>
    <w:rsid w:val="00A3146F"/>
    <w:rsid w:val="00A3168C"/>
    <w:rsid w:val="00A31903"/>
    <w:rsid w:val="00A31E7B"/>
    <w:rsid w:val="00A34934"/>
    <w:rsid w:val="00A36731"/>
    <w:rsid w:val="00A415A9"/>
    <w:rsid w:val="00A425F4"/>
    <w:rsid w:val="00A42623"/>
    <w:rsid w:val="00A44516"/>
    <w:rsid w:val="00A47C48"/>
    <w:rsid w:val="00A50349"/>
    <w:rsid w:val="00A51D8F"/>
    <w:rsid w:val="00A523CB"/>
    <w:rsid w:val="00A52A22"/>
    <w:rsid w:val="00A52D3F"/>
    <w:rsid w:val="00A533C8"/>
    <w:rsid w:val="00A53830"/>
    <w:rsid w:val="00A53B14"/>
    <w:rsid w:val="00A5609D"/>
    <w:rsid w:val="00A579F0"/>
    <w:rsid w:val="00A60F96"/>
    <w:rsid w:val="00A61568"/>
    <w:rsid w:val="00A62FE7"/>
    <w:rsid w:val="00A652C2"/>
    <w:rsid w:val="00A656F8"/>
    <w:rsid w:val="00A65907"/>
    <w:rsid w:val="00A6595A"/>
    <w:rsid w:val="00A65EEB"/>
    <w:rsid w:val="00A6621D"/>
    <w:rsid w:val="00A669AC"/>
    <w:rsid w:val="00A66E3E"/>
    <w:rsid w:val="00A67372"/>
    <w:rsid w:val="00A72C86"/>
    <w:rsid w:val="00A75832"/>
    <w:rsid w:val="00A76E53"/>
    <w:rsid w:val="00A77973"/>
    <w:rsid w:val="00A8030E"/>
    <w:rsid w:val="00A80C1A"/>
    <w:rsid w:val="00A80DAC"/>
    <w:rsid w:val="00A81E38"/>
    <w:rsid w:val="00A826C1"/>
    <w:rsid w:val="00A82820"/>
    <w:rsid w:val="00A83068"/>
    <w:rsid w:val="00A84826"/>
    <w:rsid w:val="00A8523F"/>
    <w:rsid w:val="00A85523"/>
    <w:rsid w:val="00A863A7"/>
    <w:rsid w:val="00A9132B"/>
    <w:rsid w:val="00A91799"/>
    <w:rsid w:val="00A9187D"/>
    <w:rsid w:val="00A93231"/>
    <w:rsid w:val="00A93ABA"/>
    <w:rsid w:val="00A94B07"/>
    <w:rsid w:val="00A95CBF"/>
    <w:rsid w:val="00A95DFF"/>
    <w:rsid w:val="00A97EF6"/>
    <w:rsid w:val="00AA0256"/>
    <w:rsid w:val="00AA6245"/>
    <w:rsid w:val="00AA6C39"/>
    <w:rsid w:val="00AB03C7"/>
    <w:rsid w:val="00AB06AD"/>
    <w:rsid w:val="00AB16C9"/>
    <w:rsid w:val="00AB1FB5"/>
    <w:rsid w:val="00AB4080"/>
    <w:rsid w:val="00AC149B"/>
    <w:rsid w:val="00AC2150"/>
    <w:rsid w:val="00AC25EA"/>
    <w:rsid w:val="00AC41EB"/>
    <w:rsid w:val="00AC454F"/>
    <w:rsid w:val="00AC4BE4"/>
    <w:rsid w:val="00AC5A51"/>
    <w:rsid w:val="00AC60AE"/>
    <w:rsid w:val="00AC613F"/>
    <w:rsid w:val="00AC7AD4"/>
    <w:rsid w:val="00AC7C30"/>
    <w:rsid w:val="00AD0D23"/>
    <w:rsid w:val="00AD202E"/>
    <w:rsid w:val="00AD361E"/>
    <w:rsid w:val="00AD3887"/>
    <w:rsid w:val="00AD3C39"/>
    <w:rsid w:val="00AD444E"/>
    <w:rsid w:val="00AD54EE"/>
    <w:rsid w:val="00AD55E8"/>
    <w:rsid w:val="00AD7529"/>
    <w:rsid w:val="00AE036D"/>
    <w:rsid w:val="00AE1D02"/>
    <w:rsid w:val="00AE30DE"/>
    <w:rsid w:val="00AE3136"/>
    <w:rsid w:val="00AE338C"/>
    <w:rsid w:val="00AE349E"/>
    <w:rsid w:val="00AE3872"/>
    <w:rsid w:val="00AE3879"/>
    <w:rsid w:val="00AE48B7"/>
    <w:rsid w:val="00AE4BBF"/>
    <w:rsid w:val="00AE63B1"/>
    <w:rsid w:val="00AE74E2"/>
    <w:rsid w:val="00AF0927"/>
    <w:rsid w:val="00AF3256"/>
    <w:rsid w:val="00AF3727"/>
    <w:rsid w:val="00AF3793"/>
    <w:rsid w:val="00AF4282"/>
    <w:rsid w:val="00AF4CE2"/>
    <w:rsid w:val="00AF4E8D"/>
    <w:rsid w:val="00AF6D7F"/>
    <w:rsid w:val="00B00085"/>
    <w:rsid w:val="00B00E99"/>
    <w:rsid w:val="00B04749"/>
    <w:rsid w:val="00B063A7"/>
    <w:rsid w:val="00B06A8F"/>
    <w:rsid w:val="00B117D7"/>
    <w:rsid w:val="00B12B72"/>
    <w:rsid w:val="00B12CA6"/>
    <w:rsid w:val="00B138F6"/>
    <w:rsid w:val="00B1492E"/>
    <w:rsid w:val="00B15150"/>
    <w:rsid w:val="00B15C3D"/>
    <w:rsid w:val="00B1687F"/>
    <w:rsid w:val="00B20FC1"/>
    <w:rsid w:val="00B22CCA"/>
    <w:rsid w:val="00B232D1"/>
    <w:rsid w:val="00B235BB"/>
    <w:rsid w:val="00B23DBF"/>
    <w:rsid w:val="00B24896"/>
    <w:rsid w:val="00B25B89"/>
    <w:rsid w:val="00B31261"/>
    <w:rsid w:val="00B3197B"/>
    <w:rsid w:val="00B31B7F"/>
    <w:rsid w:val="00B32F20"/>
    <w:rsid w:val="00B33EBB"/>
    <w:rsid w:val="00B34CEC"/>
    <w:rsid w:val="00B35A94"/>
    <w:rsid w:val="00B36739"/>
    <w:rsid w:val="00B36AD5"/>
    <w:rsid w:val="00B36D88"/>
    <w:rsid w:val="00B37131"/>
    <w:rsid w:val="00B372D2"/>
    <w:rsid w:val="00B4085F"/>
    <w:rsid w:val="00B41D20"/>
    <w:rsid w:val="00B423E5"/>
    <w:rsid w:val="00B439B0"/>
    <w:rsid w:val="00B44442"/>
    <w:rsid w:val="00B47602"/>
    <w:rsid w:val="00B47CEF"/>
    <w:rsid w:val="00B50ACD"/>
    <w:rsid w:val="00B51B57"/>
    <w:rsid w:val="00B51B7B"/>
    <w:rsid w:val="00B51BF9"/>
    <w:rsid w:val="00B53C59"/>
    <w:rsid w:val="00B54164"/>
    <w:rsid w:val="00B549AF"/>
    <w:rsid w:val="00B55355"/>
    <w:rsid w:val="00B56DF5"/>
    <w:rsid w:val="00B6058E"/>
    <w:rsid w:val="00B61032"/>
    <w:rsid w:val="00B614B8"/>
    <w:rsid w:val="00B61E8E"/>
    <w:rsid w:val="00B6415E"/>
    <w:rsid w:val="00B64BEB"/>
    <w:rsid w:val="00B654E5"/>
    <w:rsid w:val="00B6638C"/>
    <w:rsid w:val="00B66A83"/>
    <w:rsid w:val="00B6790D"/>
    <w:rsid w:val="00B67941"/>
    <w:rsid w:val="00B719DB"/>
    <w:rsid w:val="00B726C9"/>
    <w:rsid w:val="00B7293F"/>
    <w:rsid w:val="00B73265"/>
    <w:rsid w:val="00B73629"/>
    <w:rsid w:val="00B73DD7"/>
    <w:rsid w:val="00B74377"/>
    <w:rsid w:val="00B74BDF"/>
    <w:rsid w:val="00B80B6B"/>
    <w:rsid w:val="00B80BD7"/>
    <w:rsid w:val="00B8107F"/>
    <w:rsid w:val="00B8134C"/>
    <w:rsid w:val="00B82B19"/>
    <w:rsid w:val="00B82B5F"/>
    <w:rsid w:val="00B8529E"/>
    <w:rsid w:val="00B87ADC"/>
    <w:rsid w:val="00B903E2"/>
    <w:rsid w:val="00B91050"/>
    <w:rsid w:val="00B911C4"/>
    <w:rsid w:val="00B91A9C"/>
    <w:rsid w:val="00B91D21"/>
    <w:rsid w:val="00B9230F"/>
    <w:rsid w:val="00B93823"/>
    <w:rsid w:val="00B950F7"/>
    <w:rsid w:val="00B97657"/>
    <w:rsid w:val="00B97F3D"/>
    <w:rsid w:val="00BA0759"/>
    <w:rsid w:val="00BA111C"/>
    <w:rsid w:val="00BA13D4"/>
    <w:rsid w:val="00BA3605"/>
    <w:rsid w:val="00BA3C63"/>
    <w:rsid w:val="00BA3F1D"/>
    <w:rsid w:val="00BA4151"/>
    <w:rsid w:val="00BA6CDF"/>
    <w:rsid w:val="00BA797A"/>
    <w:rsid w:val="00BB04EC"/>
    <w:rsid w:val="00BB2352"/>
    <w:rsid w:val="00BB2804"/>
    <w:rsid w:val="00BB2DB3"/>
    <w:rsid w:val="00BB31B9"/>
    <w:rsid w:val="00BB491C"/>
    <w:rsid w:val="00BB4D9F"/>
    <w:rsid w:val="00BB56C1"/>
    <w:rsid w:val="00BB58D8"/>
    <w:rsid w:val="00BC05F3"/>
    <w:rsid w:val="00BC0AB9"/>
    <w:rsid w:val="00BC2F64"/>
    <w:rsid w:val="00BC4114"/>
    <w:rsid w:val="00BC4762"/>
    <w:rsid w:val="00BC5B02"/>
    <w:rsid w:val="00BC69C5"/>
    <w:rsid w:val="00BC7BB2"/>
    <w:rsid w:val="00BC7F2D"/>
    <w:rsid w:val="00BD00E5"/>
    <w:rsid w:val="00BD0731"/>
    <w:rsid w:val="00BD1861"/>
    <w:rsid w:val="00BD2392"/>
    <w:rsid w:val="00BD2E22"/>
    <w:rsid w:val="00BD3286"/>
    <w:rsid w:val="00BD43F5"/>
    <w:rsid w:val="00BD5195"/>
    <w:rsid w:val="00BD55AC"/>
    <w:rsid w:val="00BD7F85"/>
    <w:rsid w:val="00BE1170"/>
    <w:rsid w:val="00BE18FC"/>
    <w:rsid w:val="00BE3F71"/>
    <w:rsid w:val="00BE4A18"/>
    <w:rsid w:val="00BE4A48"/>
    <w:rsid w:val="00BE77D4"/>
    <w:rsid w:val="00BE7A2D"/>
    <w:rsid w:val="00BF0103"/>
    <w:rsid w:val="00BF050C"/>
    <w:rsid w:val="00BF12DB"/>
    <w:rsid w:val="00BF1CDD"/>
    <w:rsid w:val="00BF25A3"/>
    <w:rsid w:val="00BF391A"/>
    <w:rsid w:val="00BF44AC"/>
    <w:rsid w:val="00BF4630"/>
    <w:rsid w:val="00BF6054"/>
    <w:rsid w:val="00BF7200"/>
    <w:rsid w:val="00BF753D"/>
    <w:rsid w:val="00C00ADB"/>
    <w:rsid w:val="00C00BEF"/>
    <w:rsid w:val="00C01260"/>
    <w:rsid w:val="00C03F99"/>
    <w:rsid w:val="00C040F1"/>
    <w:rsid w:val="00C041D3"/>
    <w:rsid w:val="00C06156"/>
    <w:rsid w:val="00C07E75"/>
    <w:rsid w:val="00C102B7"/>
    <w:rsid w:val="00C105BB"/>
    <w:rsid w:val="00C10A28"/>
    <w:rsid w:val="00C125D4"/>
    <w:rsid w:val="00C12A04"/>
    <w:rsid w:val="00C12A27"/>
    <w:rsid w:val="00C12B11"/>
    <w:rsid w:val="00C15228"/>
    <w:rsid w:val="00C16539"/>
    <w:rsid w:val="00C170A6"/>
    <w:rsid w:val="00C172FD"/>
    <w:rsid w:val="00C17D8F"/>
    <w:rsid w:val="00C22BC6"/>
    <w:rsid w:val="00C249C6"/>
    <w:rsid w:val="00C259AE"/>
    <w:rsid w:val="00C25B99"/>
    <w:rsid w:val="00C27615"/>
    <w:rsid w:val="00C307D1"/>
    <w:rsid w:val="00C30A27"/>
    <w:rsid w:val="00C30F86"/>
    <w:rsid w:val="00C31006"/>
    <w:rsid w:val="00C312AE"/>
    <w:rsid w:val="00C31B2E"/>
    <w:rsid w:val="00C32928"/>
    <w:rsid w:val="00C338CA"/>
    <w:rsid w:val="00C33F1D"/>
    <w:rsid w:val="00C378EC"/>
    <w:rsid w:val="00C40440"/>
    <w:rsid w:val="00C4152C"/>
    <w:rsid w:val="00C431CD"/>
    <w:rsid w:val="00C45497"/>
    <w:rsid w:val="00C5017D"/>
    <w:rsid w:val="00C50DBD"/>
    <w:rsid w:val="00C51402"/>
    <w:rsid w:val="00C51757"/>
    <w:rsid w:val="00C52435"/>
    <w:rsid w:val="00C5363C"/>
    <w:rsid w:val="00C54282"/>
    <w:rsid w:val="00C54AC7"/>
    <w:rsid w:val="00C55125"/>
    <w:rsid w:val="00C55C15"/>
    <w:rsid w:val="00C569DE"/>
    <w:rsid w:val="00C56C18"/>
    <w:rsid w:val="00C602C7"/>
    <w:rsid w:val="00C60363"/>
    <w:rsid w:val="00C6484A"/>
    <w:rsid w:val="00C64E2A"/>
    <w:rsid w:val="00C652C0"/>
    <w:rsid w:val="00C66B0B"/>
    <w:rsid w:val="00C70489"/>
    <w:rsid w:val="00C70EAE"/>
    <w:rsid w:val="00C72915"/>
    <w:rsid w:val="00C72BAD"/>
    <w:rsid w:val="00C72FE4"/>
    <w:rsid w:val="00C73880"/>
    <w:rsid w:val="00C74EF6"/>
    <w:rsid w:val="00C75606"/>
    <w:rsid w:val="00C7676D"/>
    <w:rsid w:val="00C80527"/>
    <w:rsid w:val="00C8160B"/>
    <w:rsid w:val="00C81D03"/>
    <w:rsid w:val="00C83574"/>
    <w:rsid w:val="00C8383D"/>
    <w:rsid w:val="00C84292"/>
    <w:rsid w:val="00C84AF3"/>
    <w:rsid w:val="00C8604C"/>
    <w:rsid w:val="00C86235"/>
    <w:rsid w:val="00C87571"/>
    <w:rsid w:val="00C931D2"/>
    <w:rsid w:val="00C93B25"/>
    <w:rsid w:val="00C96042"/>
    <w:rsid w:val="00C97868"/>
    <w:rsid w:val="00C9795F"/>
    <w:rsid w:val="00CA2733"/>
    <w:rsid w:val="00CA2B07"/>
    <w:rsid w:val="00CA37FB"/>
    <w:rsid w:val="00CA3A2C"/>
    <w:rsid w:val="00CA3D19"/>
    <w:rsid w:val="00CA5FAB"/>
    <w:rsid w:val="00CA61DB"/>
    <w:rsid w:val="00CA6F7F"/>
    <w:rsid w:val="00CA75C1"/>
    <w:rsid w:val="00CB10F5"/>
    <w:rsid w:val="00CB1576"/>
    <w:rsid w:val="00CB15BE"/>
    <w:rsid w:val="00CB21DA"/>
    <w:rsid w:val="00CB2B48"/>
    <w:rsid w:val="00CB2FDE"/>
    <w:rsid w:val="00CB3AFF"/>
    <w:rsid w:val="00CB3CED"/>
    <w:rsid w:val="00CB52E3"/>
    <w:rsid w:val="00CB5AEB"/>
    <w:rsid w:val="00CB722B"/>
    <w:rsid w:val="00CB7BB4"/>
    <w:rsid w:val="00CC0811"/>
    <w:rsid w:val="00CC0B8D"/>
    <w:rsid w:val="00CC39F3"/>
    <w:rsid w:val="00CC3DC2"/>
    <w:rsid w:val="00CC4ABE"/>
    <w:rsid w:val="00CC4EF4"/>
    <w:rsid w:val="00CC63CF"/>
    <w:rsid w:val="00CC648D"/>
    <w:rsid w:val="00CD310E"/>
    <w:rsid w:val="00CD43B6"/>
    <w:rsid w:val="00CD6574"/>
    <w:rsid w:val="00CD7C02"/>
    <w:rsid w:val="00CD7FCF"/>
    <w:rsid w:val="00CE0C8C"/>
    <w:rsid w:val="00CE16EF"/>
    <w:rsid w:val="00CE1FF3"/>
    <w:rsid w:val="00CE2904"/>
    <w:rsid w:val="00CE4887"/>
    <w:rsid w:val="00CE5765"/>
    <w:rsid w:val="00CE5DD6"/>
    <w:rsid w:val="00CE70B3"/>
    <w:rsid w:val="00CF0125"/>
    <w:rsid w:val="00CF0AE0"/>
    <w:rsid w:val="00CF1915"/>
    <w:rsid w:val="00CF2532"/>
    <w:rsid w:val="00CF2E6C"/>
    <w:rsid w:val="00CF368E"/>
    <w:rsid w:val="00CF3BC8"/>
    <w:rsid w:val="00CF4B36"/>
    <w:rsid w:val="00CF4BF3"/>
    <w:rsid w:val="00CF4C7B"/>
    <w:rsid w:val="00CF59F7"/>
    <w:rsid w:val="00CF6723"/>
    <w:rsid w:val="00CF6C2B"/>
    <w:rsid w:val="00CF6DEF"/>
    <w:rsid w:val="00CF6DF2"/>
    <w:rsid w:val="00CF7B22"/>
    <w:rsid w:val="00D01F42"/>
    <w:rsid w:val="00D027A8"/>
    <w:rsid w:val="00D04293"/>
    <w:rsid w:val="00D048B0"/>
    <w:rsid w:val="00D04C96"/>
    <w:rsid w:val="00D051DA"/>
    <w:rsid w:val="00D05BD3"/>
    <w:rsid w:val="00D061C6"/>
    <w:rsid w:val="00D071B7"/>
    <w:rsid w:val="00D10B03"/>
    <w:rsid w:val="00D11B1F"/>
    <w:rsid w:val="00D11BD8"/>
    <w:rsid w:val="00D134E5"/>
    <w:rsid w:val="00D13840"/>
    <w:rsid w:val="00D1552F"/>
    <w:rsid w:val="00D15D10"/>
    <w:rsid w:val="00D1629C"/>
    <w:rsid w:val="00D17EE9"/>
    <w:rsid w:val="00D21C33"/>
    <w:rsid w:val="00D225CC"/>
    <w:rsid w:val="00D24C32"/>
    <w:rsid w:val="00D25C88"/>
    <w:rsid w:val="00D270C1"/>
    <w:rsid w:val="00D27746"/>
    <w:rsid w:val="00D27A6C"/>
    <w:rsid w:val="00D27B15"/>
    <w:rsid w:val="00D27BA8"/>
    <w:rsid w:val="00D30009"/>
    <w:rsid w:val="00D30105"/>
    <w:rsid w:val="00D3017D"/>
    <w:rsid w:val="00D30254"/>
    <w:rsid w:val="00D31F16"/>
    <w:rsid w:val="00D33948"/>
    <w:rsid w:val="00D34573"/>
    <w:rsid w:val="00D359EE"/>
    <w:rsid w:val="00D36094"/>
    <w:rsid w:val="00D36CCB"/>
    <w:rsid w:val="00D376C5"/>
    <w:rsid w:val="00D41102"/>
    <w:rsid w:val="00D41119"/>
    <w:rsid w:val="00D414EC"/>
    <w:rsid w:val="00D41CAF"/>
    <w:rsid w:val="00D44D44"/>
    <w:rsid w:val="00D4585E"/>
    <w:rsid w:val="00D458C5"/>
    <w:rsid w:val="00D45E55"/>
    <w:rsid w:val="00D46060"/>
    <w:rsid w:val="00D46992"/>
    <w:rsid w:val="00D47352"/>
    <w:rsid w:val="00D512AD"/>
    <w:rsid w:val="00D525E4"/>
    <w:rsid w:val="00D532F9"/>
    <w:rsid w:val="00D53EC1"/>
    <w:rsid w:val="00D54FA0"/>
    <w:rsid w:val="00D57885"/>
    <w:rsid w:val="00D57A90"/>
    <w:rsid w:val="00D63374"/>
    <w:rsid w:val="00D66C60"/>
    <w:rsid w:val="00D67E63"/>
    <w:rsid w:val="00D70522"/>
    <w:rsid w:val="00D70A3A"/>
    <w:rsid w:val="00D71DD2"/>
    <w:rsid w:val="00D74954"/>
    <w:rsid w:val="00D749FA"/>
    <w:rsid w:val="00D74B37"/>
    <w:rsid w:val="00D74C68"/>
    <w:rsid w:val="00D75078"/>
    <w:rsid w:val="00D8063C"/>
    <w:rsid w:val="00D8224C"/>
    <w:rsid w:val="00D823D6"/>
    <w:rsid w:val="00D83E5A"/>
    <w:rsid w:val="00D84753"/>
    <w:rsid w:val="00D86AB3"/>
    <w:rsid w:val="00D87ADA"/>
    <w:rsid w:val="00D90B6E"/>
    <w:rsid w:val="00D919F4"/>
    <w:rsid w:val="00D92A6A"/>
    <w:rsid w:val="00D933E9"/>
    <w:rsid w:val="00D93713"/>
    <w:rsid w:val="00D93A69"/>
    <w:rsid w:val="00D93B77"/>
    <w:rsid w:val="00D94AB2"/>
    <w:rsid w:val="00D9540B"/>
    <w:rsid w:val="00D95BB7"/>
    <w:rsid w:val="00D977B8"/>
    <w:rsid w:val="00DA003A"/>
    <w:rsid w:val="00DA149C"/>
    <w:rsid w:val="00DA19B2"/>
    <w:rsid w:val="00DA21F2"/>
    <w:rsid w:val="00DA22E9"/>
    <w:rsid w:val="00DA2C0A"/>
    <w:rsid w:val="00DA3180"/>
    <w:rsid w:val="00DA34D3"/>
    <w:rsid w:val="00DA518E"/>
    <w:rsid w:val="00DA5993"/>
    <w:rsid w:val="00DA5D98"/>
    <w:rsid w:val="00DA66AD"/>
    <w:rsid w:val="00DB0115"/>
    <w:rsid w:val="00DB24E0"/>
    <w:rsid w:val="00DB2DA4"/>
    <w:rsid w:val="00DB5DA4"/>
    <w:rsid w:val="00DB5F3D"/>
    <w:rsid w:val="00DB6850"/>
    <w:rsid w:val="00DB7826"/>
    <w:rsid w:val="00DC0AF8"/>
    <w:rsid w:val="00DC23BE"/>
    <w:rsid w:val="00DC42E4"/>
    <w:rsid w:val="00DC4723"/>
    <w:rsid w:val="00DC567F"/>
    <w:rsid w:val="00DC69CB"/>
    <w:rsid w:val="00DD120F"/>
    <w:rsid w:val="00DD3C62"/>
    <w:rsid w:val="00DD69A1"/>
    <w:rsid w:val="00DD6AC3"/>
    <w:rsid w:val="00DD718A"/>
    <w:rsid w:val="00DD728B"/>
    <w:rsid w:val="00DD7EA8"/>
    <w:rsid w:val="00DE32E0"/>
    <w:rsid w:val="00DE3774"/>
    <w:rsid w:val="00DE3956"/>
    <w:rsid w:val="00DE3C9E"/>
    <w:rsid w:val="00DE7265"/>
    <w:rsid w:val="00DE75BA"/>
    <w:rsid w:val="00DF0285"/>
    <w:rsid w:val="00DF0566"/>
    <w:rsid w:val="00DF060E"/>
    <w:rsid w:val="00DF2C2E"/>
    <w:rsid w:val="00DF412F"/>
    <w:rsid w:val="00DF4508"/>
    <w:rsid w:val="00DF46E3"/>
    <w:rsid w:val="00DF665F"/>
    <w:rsid w:val="00DF700E"/>
    <w:rsid w:val="00DF7DDA"/>
    <w:rsid w:val="00E01E1A"/>
    <w:rsid w:val="00E020B9"/>
    <w:rsid w:val="00E0547C"/>
    <w:rsid w:val="00E06E7D"/>
    <w:rsid w:val="00E07618"/>
    <w:rsid w:val="00E10D6D"/>
    <w:rsid w:val="00E12833"/>
    <w:rsid w:val="00E12B54"/>
    <w:rsid w:val="00E13038"/>
    <w:rsid w:val="00E14A26"/>
    <w:rsid w:val="00E15397"/>
    <w:rsid w:val="00E154C3"/>
    <w:rsid w:val="00E162CC"/>
    <w:rsid w:val="00E1736D"/>
    <w:rsid w:val="00E1775D"/>
    <w:rsid w:val="00E2058B"/>
    <w:rsid w:val="00E2092F"/>
    <w:rsid w:val="00E230C6"/>
    <w:rsid w:val="00E23630"/>
    <w:rsid w:val="00E26308"/>
    <w:rsid w:val="00E265BB"/>
    <w:rsid w:val="00E32409"/>
    <w:rsid w:val="00E33955"/>
    <w:rsid w:val="00E35E9D"/>
    <w:rsid w:val="00E37810"/>
    <w:rsid w:val="00E37941"/>
    <w:rsid w:val="00E40785"/>
    <w:rsid w:val="00E41617"/>
    <w:rsid w:val="00E4268B"/>
    <w:rsid w:val="00E43C9B"/>
    <w:rsid w:val="00E443A5"/>
    <w:rsid w:val="00E44E09"/>
    <w:rsid w:val="00E450BD"/>
    <w:rsid w:val="00E453B4"/>
    <w:rsid w:val="00E45B84"/>
    <w:rsid w:val="00E47932"/>
    <w:rsid w:val="00E50116"/>
    <w:rsid w:val="00E506DD"/>
    <w:rsid w:val="00E52983"/>
    <w:rsid w:val="00E52EC2"/>
    <w:rsid w:val="00E53D9B"/>
    <w:rsid w:val="00E551B2"/>
    <w:rsid w:val="00E568C6"/>
    <w:rsid w:val="00E56FC8"/>
    <w:rsid w:val="00E57058"/>
    <w:rsid w:val="00E6129B"/>
    <w:rsid w:val="00E62C57"/>
    <w:rsid w:val="00E62F33"/>
    <w:rsid w:val="00E6384D"/>
    <w:rsid w:val="00E647C7"/>
    <w:rsid w:val="00E66243"/>
    <w:rsid w:val="00E6681D"/>
    <w:rsid w:val="00E66BDD"/>
    <w:rsid w:val="00E7036B"/>
    <w:rsid w:val="00E708FF"/>
    <w:rsid w:val="00E71272"/>
    <w:rsid w:val="00E74837"/>
    <w:rsid w:val="00E76ED9"/>
    <w:rsid w:val="00E77320"/>
    <w:rsid w:val="00E802BC"/>
    <w:rsid w:val="00E8051F"/>
    <w:rsid w:val="00E8086A"/>
    <w:rsid w:val="00E83223"/>
    <w:rsid w:val="00E83407"/>
    <w:rsid w:val="00E83F93"/>
    <w:rsid w:val="00E844DA"/>
    <w:rsid w:val="00E8480E"/>
    <w:rsid w:val="00E909A8"/>
    <w:rsid w:val="00E90FFA"/>
    <w:rsid w:val="00E922B3"/>
    <w:rsid w:val="00E92EEC"/>
    <w:rsid w:val="00E93110"/>
    <w:rsid w:val="00E97AB0"/>
    <w:rsid w:val="00EA0FA5"/>
    <w:rsid w:val="00EA2923"/>
    <w:rsid w:val="00EA2C22"/>
    <w:rsid w:val="00EA4A1D"/>
    <w:rsid w:val="00EA519C"/>
    <w:rsid w:val="00EA6D09"/>
    <w:rsid w:val="00EB0990"/>
    <w:rsid w:val="00EB16BC"/>
    <w:rsid w:val="00EB1C24"/>
    <w:rsid w:val="00EB313A"/>
    <w:rsid w:val="00EB4CBB"/>
    <w:rsid w:val="00EB542D"/>
    <w:rsid w:val="00EB6151"/>
    <w:rsid w:val="00EB64A3"/>
    <w:rsid w:val="00EB6990"/>
    <w:rsid w:val="00EB74B5"/>
    <w:rsid w:val="00EC0583"/>
    <w:rsid w:val="00EC18B7"/>
    <w:rsid w:val="00EC29F4"/>
    <w:rsid w:val="00EC416A"/>
    <w:rsid w:val="00EC4821"/>
    <w:rsid w:val="00EC4CEA"/>
    <w:rsid w:val="00EC4F4B"/>
    <w:rsid w:val="00EC5548"/>
    <w:rsid w:val="00EC6D08"/>
    <w:rsid w:val="00ED16CE"/>
    <w:rsid w:val="00ED3550"/>
    <w:rsid w:val="00ED3A0C"/>
    <w:rsid w:val="00ED3E46"/>
    <w:rsid w:val="00ED5042"/>
    <w:rsid w:val="00ED52E4"/>
    <w:rsid w:val="00ED5FE0"/>
    <w:rsid w:val="00ED63AF"/>
    <w:rsid w:val="00ED6AE9"/>
    <w:rsid w:val="00ED7057"/>
    <w:rsid w:val="00EE0164"/>
    <w:rsid w:val="00EE0456"/>
    <w:rsid w:val="00EE2715"/>
    <w:rsid w:val="00EE2A22"/>
    <w:rsid w:val="00EE3917"/>
    <w:rsid w:val="00EE3E47"/>
    <w:rsid w:val="00EE3EE9"/>
    <w:rsid w:val="00EE438E"/>
    <w:rsid w:val="00EE507A"/>
    <w:rsid w:val="00EE5752"/>
    <w:rsid w:val="00EE61FD"/>
    <w:rsid w:val="00EE6964"/>
    <w:rsid w:val="00EE754B"/>
    <w:rsid w:val="00EF0839"/>
    <w:rsid w:val="00EF0AFD"/>
    <w:rsid w:val="00EF45C0"/>
    <w:rsid w:val="00EF55BB"/>
    <w:rsid w:val="00EF5AD1"/>
    <w:rsid w:val="00EF679A"/>
    <w:rsid w:val="00EF6CE7"/>
    <w:rsid w:val="00EF7A51"/>
    <w:rsid w:val="00EF7AA1"/>
    <w:rsid w:val="00EF7D4F"/>
    <w:rsid w:val="00F011AB"/>
    <w:rsid w:val="00F013A8"/>
    <w:rsid w:val="00F020C3"/>
    <w:rsid w:val="00F02A95"/>
    <w:rsid w:val="00F02CE0"/>
    <w:rsid w:val="00F05653"/>
    <w:rsid w:val="00F05D70"/>
    <w:rsid w:val="00F07770"/>
    <w:rsid w:val="00F07D4B"/>
    <w:rsid w:val="00F10B6C"/>
    <w:rsid w:val="00F10CC0"/>
    <w:rsid w:val="00F12F7A"/>
    <w:rsid w:val="00F13020"/>
    <w:rsid w:val="00F130FA"/>
    <w:rsid w:val="00F15733"/>
    <w:rsid w:val="00F15CF0"/>
    <w:rsid w:val="00F16679"/>
    <w:rsid w:val="00F1786E"/>
    <w:rsid w:val="00F178F4"/>
    <w:rsid w:val="00F20781"/>
    <w:rsid w:val="00F20905"/>
    <w:rsid w:val="00F23AE3"/>
    <w:rsid w:val="00F2442E"/>
    <w:rsid w:val="00F24477"/>
    <w:rsid w:val="00F245D5"/>
    <w:rsid w:val="00F24AD5"/>
    <w:rsid w:val="00F24BB3"/>
    <w:rsid w:val="00F25FBC"/>
    <w:rsid w:val="00F266A5"/>
    <w:rsid w:val="00F26747"/>
    <w:rsid w:val="00F31239"/>
    <w:rsid w:val="00F32900"/>
    <w:rsid w:val="00F339AB"/>
    <w:rsid w:val="00F344AD"/>
    <w:rsid w:val="00F349DD"/>
    <w:rsid w:val="00F3524C"/>
    <w:rsid w:val="00F35A2B"/>
    <w:rsid w:val="00F3630F"/>
    <w:rsid w:val="00F36951"/>
    <w:rsid w:val="00F414B4"/>
    <w:rsid w:val="00F424CC"/>
    <w:rsid w:val="00F42511"/>
    <w:rsid w:val="00F43355"/>
    <w:rsid w:val="00F4337A"/>
    <w:rsid w:val="00F440FD"/>
    <w:rsid w:val="00F4430D"/>
    <w:rsid w:val="00F44563"/>
    <w:rsid w:val="00F44A92"/>
    <w:rsid w:val="00F452CE"/>
    <w:rsid w:val="00F46B75"/>
    <w:rsid w:val="00F50C6A"/>
    <w:rsid w:val="00F510F6"/>
    <w:rsid w:val="00F5596B"/>
    <w:rsid w:val="00F55AE4"/>
    <w:rsid w:val="00F56083"/>
    <w:rsid w:val="00F567BB"/>
    <w:rsid w:val="00F5688D"/>
    <w:rsid w:val="00F571C8"/>
    <w:rsid w:val="00F60A9C"/>
    <w:rsid w:val="00F60D28"/>
    <w:rsid w:val="00F60F16"/>
    <w:rsid w:val="00F610D6"/>
    <w:rsid w:val="00F6298A"/>
    <w:rsid w:val="00F632A7"/>
    <w:rsid w:val="00F647A2"/>
    <w:rsid w:val="00F6583D"/>
    <w:rsid w:val="00F65AA6"/>
    <w:rsid w:val="00F65BAC"/>
    <w:rsid w:val="00F6746A"/>
    <w:rsid w:val="00F7044A"/>
    <w:rsid w:val="00F7114B"/>
    <w:rsid w:val="00F71A7A"/>
    <w:rsid w:val="00F71C59"/>
    <w:rsid w:val="00F7231B"/>
    <w:rsid w:val="00F724DD"/>
    <w:rsid w:val="00F739DB"/>
    <w:rsid w:val="00F74EAF"/>
    <w:rsid w:val="00F74FCE"/>
    <w:rsid w:val="00F7544A"/>
    <w:rsid w:val="00F76041"/>
    <w:rsid w:val="00F7626D"/>
    <w:rsid w:val="00F76F97"/>
    <w:rsid w:val="00F779EF"/>
    <w:rsid w:val="00F8018D"/>
    <w:rsid w:val="00F8134A"/>
    <w:rsid w:val="00F813B5"/>
    <w:rsid w:val="00F82F1D"/>
    <w:rsid w:val="00F831BE"/>
    <w:rsid w:val="00F845D1"/>
    <w:rsid w:val="00F90477"/>
    <w:rsid w:val="00F93EB9"/>
    <w:rsid w:val="00F94020"/>
    <w:rsid w:val="00F94BF3"/>
    <w:rsid w:val="00F9513E"/>
    <w:rsid w:val="00F95735"/>
    <w:rsid w:val="00F970C9"/>
    <w:rsid w:val="00F97812"/>
    <w:rsid w:val="00F979E0"/>
    <w:rsid w:val="00FA07CD"/>
    <w:rsid w:val="00FA0E15"/>
    <w:rsid w:val="00FA1CA4"/>
    <w:rsid w:val="00FA1DFE"/>
    <w:rsid w:val="00FA1F8E"/>
    <w:rsid w:val="00FA4842"/>
    <w:rsid w:val="00FA4908"/>
    <w:rsid w:val="00FA54ED"/>
    <w:rsid w:val="00FA5592"/>
    <w:rsid w:val="00FB05E7"/>
    <w:rsid w:val="00FB1637"/>
    <w:rsid w:val="00FB23E0"/>
    <w:rsid w:val="00FB2F28"/>
    <w:rsid w:val="00FB4C1F"/>
    <w:rsid w:val="00FB5D82"/>
    <w:rsid w:val="00FB6015"/>
    <w:rsid w:val="00FB6218"/>
    <w:rsid w:val="00FB64B0"/>
    <w:rsid w:val="00FB64FD"/>
    <w:rsid w:val="00FC1FE7"/>
    <w:rsid w:val="00FC3163"/>
    <w:rsid w:val="00FC49AA"/>
    <w:rsid w:val="00FC6F66"/>
    <w:rsid w:val="00FC7579"/>
    <w:rsid w:val="00FC7B53"/>
    <w:rsid w:val="00FD0898"/>
    <w:rsid w:val="00FD1C6B"/>
    <w:rsid w:val="00FD353F"/>
    <w:rsid w:val="00FD58B4"/>
    <w:rsid w:val="00FD6C5C"/>
    <w:rsid w:val="00FE04A4"/>
    <w:rsid w:val="00FE4826"/>
    <w:rsid w:val="00FE5919"/>
    <w:rsid w:val="00FE61D3"/>
    <w:rsid w:val="00FE7DF1"/>
    <w:rsid w:val="00FF1D23"/>
    <w:rsid w:val="00FF23FF"/>
    <w:rsid w:val="00FF40E3"/>
    <w:rsid w:val="00FF5157"/>
    <w:rsid w:val="00FF5907"/>
    <w:rsid w:val="00FF5943"/>
    <w:rsid w:val="00FF5A74"/>
    <w:rsid w:val="00FF628F"/>
    <w:rsid w:val="00FF6541"/>
    <w:rsid w:val="00FF6F0B"/>
    <w:rsid w:val="00FF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0DF9FD9"/>
  <w15:docId w15:val="{BB1B4F1B-238B-4AE8-9553-84FA391C2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548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EB1C24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60D2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D28"/>
  </w:style>
  <w:style w:type="character" w:styleId="FootnoteReference">
    <w:name w:val="footnote reference"/>
    <w:uiPriority w:val="99"/>
    <w:semiHidden/>
    <w:unhideWhenUsed/>
    <w:rsid w:val="00F60D2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D28"/>
    <w:rPr>
      <w:rFonts w:ascii="Arial" w:eastAsia="MS Gothic" w:hAnsi="Arial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60D28"/>
    <w:rPr>
      <w:rFonts w:ascii="Arial" w:eastAsia="MS Gothic" w:hAnsi="Arial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30ED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E30E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9B60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603C"/>
  </w:style>
  <w:style w:type="paragraph" w:styleId="Footer">
    <w:name w:val="footer"/>
    <w:basedOn w:val="Normal"/>
    <w:link w:val="FooterChar"/>
    <w:uiPriority w:val="99"/>
    <w:unhideWhenUsed/>
    <w:rsid w:val="009B60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603C"/>
  </w:style>
  <w:style w:type="character" w:styleId="CommentReference">
    <w:name w:val="annotation reference"/>
    <w:uiPriority w:val="99"/>
    <w:semiHidden/>
    <w:unhideWhenUsed/>
    <w:rsid w:val="001625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252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625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527"/>
    <w:rPr>
      <w:rFonts w:cs="Times New Roman"/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162527"/>
    <w:rPr>
      <w:b/>
      <w:bCs/>
    </w:rPr>
  </w:style>
  <w:style w:type="character" w:customStyle="1" w:styleId="databold1">
    <w:name w:val="data_bold1"/>
    <w:rsid w:val="00E802BC"/>
    <w:rPr>
      <w:b/>
      <w:bCs/>
    </w:rPr>
  </w:style>
  <w:style w:type="paragraph" w:customStyle="1" w:styleId="TFReferencesSection">
    <w:name w:val="TF_References_Section"/>
    <w:basedOn w:val="Normal"/>
    <w:rsid w:val="00EF5AD1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uiPriority w:val="99"/>
    <w:unhideWhenUsed/>
    <w:rsid w:val="00EF5AD1"/>
    <w:rPr>
      <w:color w:val="0000FF"/>
      <w:u w:val="single"/>
    </w:rPr>
  </w:style>
  <w:style w:type="paragraph" w:customStyle="1" w:styleId="SPIEreferencelisting">
    <w:name w:val="SPIE reference listing"/>
    <w:basedOn w:val="Normal"/>
    <w:rsid w:val="00EF6CE7"/>
    <w:pPr>
      <w:suppressAutoHyphens/>
    </w:pPr>
    <w:rPr>
      <w:rFonts w:ascii="Times New Roman" w:hAnsi="Times New Roman" w:cs="Times New Roman"/>
      <w:kern w:val="0"/>
      <w:sz w:val="20"/>
      <w:szCs w:val="20"/>
      <w:lang w:eastAsia="ar-SA"/>
    </w:rPr>
  </w:style>
  <w:style w:type="character" w:customStyle="1" w:styleId="Heading1Char">
    <w:name w:val="Heading 1 Char"/>
    <w:link w:val="Heading1"/>
    <w:uiPriority w:val="9"/>
    <w:rsid w:val="00EB1C24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styleId="Strong">
    <w:name w:val="Strong"/>
    <w:uiPriority w:val="22"/>
    <w:qFormat/>
    <w:rsid w:val="00E92EEC"/>
    <w:rPr>
      <w:b/>
      <w:bCs/>
    </w:rPr>
  </w:style>
  <w:style w:type="table" w:styleId="TableGrid">
    <w:name w:val="Table Grid"/>
    <w:basedOn w:val="TableNormal"/>
    <w:uiPriority w:val="59"/>
    <w:rsid w:val="00AA6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930ED"/>
    <w:rPr>
      <w:color w:val="808080"/>
    </w:rPr>
  </w:style>
  <w:style w:type="paragraph" w:customStyle="1" w:styleId="Paragraph">
    <w:name w:val="Paragraph"/>
    <w:basedOn w:val="Normal"/>
    <w:rsid w:val="007506A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7506AD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Normal"/>
    <w:rsid w:val="008B7E9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semiHidden/>
    <w:rsid w:val="00BB58D8"/>
    <w:pPr>
      <w:autoSpaceDE w:val="0"/>
      <w:autoSpaceDN w:val="0"/>
      <w:adjustRightInd w:val="0"/>
      <w:ind w:firstLine="600"/>
      <w:textAlignment w:val="bottom"/>
    </w:pPr>
    <w:rPr>
      <w:rFonts w:ascii="Times New Roman" w:eastAsia="Mincho" w:hAnsi="Times New Roman" w:cs="Times New Roman"/>
      <w:color w:val="0000FF"/>
      <w:kern w:val="0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B58D8"/>
    <w:rPr>
      <w:rFonts w:ascii="Times New Roman" w:eastAsia="Mincho" w:hAnsi="Times New Roman" w:cs="Times New Roman"/>
      <w:color w:val="0000FF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73F0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A1D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7604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D9F9A-713A-49F8-B444-A020EBA1A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58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hiro OSHIMA</dc:creator>
  <cp:lastModifiedBy>Suresh kumar.S</cp:lastModifiedBy>
  <cp:revision>5</cp:revision>
  <cp:lastPrinted>2011-11-04T07:19:00Z</cp:lastPrinted>
  <dcterms:created xsi:type="dcterms:W3CDTF">2021-05-10T02:59:00Z</dcterms:created>
  <dcterms:modified xsi:type="dcterms:W3CDTF">2021-05-12T11:44:00Z</dcterms:modified>
</cp:coreProperties>
</file>